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FF9EA" w14:textId="32A4F7C3" w:rsidR="0052576D" w:rsidRDefault="00234D2F" w:rsidP="00B47DB6">
      <w:pPr>
        <w:widowControl/>
        <w:spacing w:line="276" w:lineRule="auto"/>
        <w:jc w:val="left"/>
        <w:rPr>
          <w:noProof/>
        </w:rPr>
      </w:pPr>
      <w:r>
        <w:rPr>
          <w:noProof/>
        </w:rPr>
        <w:drawing>
          <wp:inline distT="0" distB="0" distL="0" distR="0" wp14:anchorId="0E1B20F7" wp14:editId="7DC1B626">
            <wp:extent cx="6186805" cy="5628640"/>
            <wp:effectExtent l="0" t="0" r="444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86805" cy="5628640"/>
                    </a:xfrm>
                    <a:prstGeom prst="rect">
                      <a:avLst/>
                    </a:prstGeom>
                    <a:noFill/>
                    <a:ln>
                      <a:noFill/>
                    </a:ln>
                  </pic:spPr>
                </pic:pic>
              </a:graphicData>
            </a:graphic>
          </wp:inline>
        </w:drawing>
      </w:r>
    </w:p>
    <w:p w14:paraId="756BF4B6" w14:textId="77777777" w:rsidR="009F2C0C" w:rsidRDefault="00FB79D7" w:rsidP="00D74879">
      <w:pPr>
        <w:spacing w:line="480" w:lineRule="auto"/>
        <w:rPr>
          <w:b/>
        </w:rPr>
      </w:pPr>
      <w:bookmarkStart w:id="0" w:name="_Hlk112140241"/>
      <w:r w:rsidRPr="00D83A5E">
        <w:rPr>
          <w:b/>
        </w:rPr>
        <w:t>Supplemental</w:t>
      </w:r>
      <w:r w:rsidRPr="00D83A5E">
        <w:rPr>
          <w:rFonts w:hint="eastAsia"/>
          <w:b/>
        </w:rPr>
        <w:t xml:space="preserve"> </w:t>
      </w:r>
      <w:r w:rsidRPr="00D83A5E">
        <w:rPr>
          <w:b/>
        </w:rPr>
        <w:t xml:space="preserve">Figure 1. ROC Curve Analysis to Verify the Validity of the Cutoff Value of the Fib-4 Index for Predicting the High Risk of </w:t>
      </w:r>
      <w:proofErr w:type="spellStart"/>
      <w:r w:rsidRPr="00D83A5E">
        <w:rPr>
          <w:b/>
        </w:rPr>
        <w:t>HFpEF</w:t>
      </w:r>
      <w:proofErr w:type="spellEnd"/>
      <w:r w:rsidRPr="00D83A5E">
        <w:rPr>
          <w:b/>
        </w:rPr>
        <w:t xml:space="preserve"> (HFA-PEFF Score 4–6 Points).</w:t>
      </w:r>
      <w:r>
        <w:rPr>
          <w:b/>
        </w:rPr>
        <w:t xml:space="preserve"> </w:t>
      </w:r>
    </w:p>
    <w:p w14:paraId="5A94D836" w14:textId="79644136" w:rsidR="00C7432A" w:rsidRPr="00630C39" w:rsidRDefault="00FB79D7" w:rsidP="00D74879">
      <w:pPr>
        <w:spacing w:line="480" w:lineRule="auto"/>
      </w:pPr>
      <w:r w:rsidRPr="00630C39">
        <w:t xml:space="preserve">On AUC analysis, the </w:t>
      </w:r>
      <w:r w:rsidRPr="00630C39">
        <w:rPr>
          <w:rFonts w:hint="eastAsia"/>
        </w:rPr>
        <w:t xml:space="preserve">Fib-4 index </w:t>
      </w:r>
      <w:r w:rsidRPr="00630C39">
        <w:t xml:space="preserve">was a significant predictor for predicting the high </w:t>
      </w:r>
      <w:r w:rsidRPr="00630C39">
        <w:rPr>
          <w:rFonts w:hint="eastAsia"/>
        </w:rPr>
        <w:t>r</w:t>
      </w:r>
      <w:r w:rsidRPr="00630C39">
        <w:t xml:space="preserve">isk of </w:t>
      </w:r>
      <w:proofErr w:type="spellStart"/>
      <w:r w:rsidRPr="00630C39">
        <w:t>HFpEF</w:t>
      </w:r>
      <w:proofErr w:type="spellEnd"/>
      <w:r w:rsidRPr="00630C39">
        <w:t xml:space="preserve"> (HFA-PEFF score 4–6 points) (AUC = 0.782, P &lt; 0.001). A Fib-4 index ≤ 1.3</w:t>
      </w:r>
      <w:r w:rsidRPr="00630C39">
        <w:rPr>
          <w:rFonts w:hint="eastAsia"/>
        </w:rPr>
        <w:t>0</w:t>
      </w:r>
      <w:r w:rsidRPr="00630C39">
        <w:t>, the negative predictive value of liver advanced fibrosis</w:t>
      </w:r>
      <w:r w:rsidR="00C7432A" w:rsidRPr="00630C39">
        <w:t xml:space="preserve"> of NAFLD</w:t>
      </w:r>
      <w:r w:rsidRPr="00630C39">
        <w:t>, showed a sensitivity of 85.2%, whereas a Fib-4 index ≥</w:t>
      </w:r>
      <w:r w:rsidRPr="00630C39">
        <w:rPr>
          <w:rFonts w:hint="eastAsia"/>
        </w:rPr>
        <w:t>2</w:t>
      </w:r>
      <w:r w:rsidRPr="00630C39">
        <w:t>.67, the positive predictive value of liver advanced fibrosis</w:t>
      </w:r>
      <w:r w:rsidR="00C7432A" w:rsidRPr="00630C39">
        <w:t xml:space="preserve"> of NAFLD</w:t>
      </w:r>
      <w:r w:rsidRPr="00630C39">
        <w:t>, showed a specificity of 94.8%</w:t>
      </w:r>
      <w:r w:rsidR="00C7432A" w:rsidRPr="00630C39">
        <w:t xml:space="preserve"> (white box)</w:t>
      </w:r>
      <w:r w:rsidRPr="00630C39">
        <w:t>.</w:t>
      </w:r>
      <w:r w:rsidR="002E5A3A" w:rsidRPr="00630C39">
        <w:t xml:space="preserve"> </w:t>
      </w:r>
      <w:r w:rsidR="004F55DE" w:rsidRPr="00630C39">
        <w:t xml:space="preserve">A Fib-4 index </w:t>
      </w:r>
      <w:r w:rsidR="00BF5C47" w:rsidRPr="00630C39">
        <w:rPr>
          <w:rFonts w:hint="eastAsia"/>
        </w:rPr>
        <w:t>&lt;</w:t>
      </w:r>
      <w:r w:rsidR="004F55DE" w:rsidRPr="00630C39">
        <w:t>1.</w:t>
      </w:r>
      <w:r w:rsidR="00BF5C47" w:rsidRPr="00630C39">
        <w:t>45</w:t>
      </w:r>
      <w:r w:rsidR="004F55DE" w:rsidRPr="00630C39">
        <w:t xml:space="preserve">, the negative predictive value of liver advanced fibrosis of </w:t>
      </w:r>
      <w:r w:rsidR="0022068F" w:rsidRPr="00630C39">
        <w:lastRenderedPageBreak/>
        <w:t>viral hepatitis</w:t>
      </w:r>
      <w:r w:rsidR="004F55DE" w:rsidRPr="00630C39">
        <w:t>, showed a sensitivity of</w:t>
      </w:r>
      <w:r w:rsidR="00BF5C47" w:rsidRPr="00630C39">
        <w:t xml:space="preserve"> 75.4</w:t>
      </w:r>
      <w:r w:rsidR="004F55DE" w:rsidRPr="00630C39">
        <w:t xml:space="preserve">%, whereas a Fib-4 index </w:t>
      </w:r>
      <w:r w:rsidR="00BF5C47" w:rsidRPr="00630C39">
        <w:t>&gt;3.25</w:t>
      </w:r>
      <w:r w:rsidR="004F55DE" w:rsidRPr="00630C39">
        <w:t xml:space="preserve">, the positive predictive value of liver advanced fibrosis of </w:t>
      </w:r>
      <w:r w:rsidR="0022068F" w:rsidRPr="00630C39">
        <w:t>viral hepatitis</w:t>
      </w:r>
      <w:r w:rsidR="004F55DE" w:rsidRPr="00630C39">
        <w:t>, showed a specificity of 9</w:t>
      </w:r>
      <w:r w:rsidR="00BF5C47" w:rsidRPr="00630C39">
        <w:t>8.0</w:t>
      </w:r>
      <w:r w:rsidR="004F55DE" w:rsidRPr="00630C39">
        <w:t>% (</w:t>
      </w:r>
      <w:r w:rsidR="00BF5C47" w:rsidRPr="00630C39">
        <w:t>gray</w:t>
      </w:r>
      <w:r w:rsidR="004F55DE" w:rsidRPr="00630C39">
        <w:t xml:space="preserve"> box).</w:t>
      </w:r>
    </w:p>
    <w:p w14:paraId="1594D3EF" w14:textId="64FC1F39" w:rsidR="00326F8F" w:rsidRDefault="00FB79D7" w:rsidP="00D74879">
      <w:pPr>
        <w:spacing w:line="480" w:lineRule="auto"/>
      </w:pPr>
      <w:r w:rsidRPr="00B1773E">
        <w:rPr>
          <w:rFonts w:hint="eastAsia"/>
          <w:color w:val="000000" w:themeColor="text1"/>
        </w:rPr>
        <w:t>A</w:t>
      </w:r>
      <w:r w:rsidRPr="00B1773E">
        <w:rPr>
          <w:color w:val="000000" w:themeColor="text1"/>
        </w:rPr>
        <w:t xml:space="preserve">UC, area under the curve; </w:t>
      </w:r>
      <w:r w:rsidR="00B1773E" w:rsidRPr="00B1773E">
        <w:rPr>
          <w:color w:val="000000" w:themeColor="text1"/>
        </w:rPr>
        <w:t xml:space="preserve">NAFLD, nonalcoholic fatty liver disease; </w:t>
      </w:r>
      <w:r w:rsidRPr="00B1773E">
        <w:rPr>
          <w:color w:val="000000" w:themeColor="text1"/>
        </w:rPr>
        <w:t>ROC, receiver-operating characteristic.</w:t>
      </w:r>
      <w:bookmarkEnd w:id="0"/>
      <w:r w:rsidR="00326F8F">
        <w:br w:type="page"/>
      </w:r>
    </w:p>
    <w:p w14:paraId="38A5F7EA" w14:textId="4CFB7149" w:rsidR="009E06FA" w:rsidRDefault="00326F8F" w:rsidP="00D74879">
      <w:pPr>
        <w:spacing w:line="480" w:lineRule="auto"/>
      </w:pPr>
      <w:r>
        <w:rPr>
          <w:noProof/>
        </w:rPr>
        <w:lastRenderedPageBreak/>
        <w:drawing>
          <wp:inline distT="0" distB="0" distL="0" distR="0" wp14:anchorId="00CE91DB" wp14:editId="4E208CF1">
            <wp:extent cx="5955665" cy="8858885"/>
            <wp:effectExtent l="0" t="0" r="698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55665" cy="8858885"/>
                    </a:xfrm>
                    <a:prstGeom prst="rect">
                      <a:avLst/>
                    </a:prstGeom>
                    <a:noFill/>
                    <a:ln>
                      <a:noFill/>
                    </a:ln>
                  </pic:spPr>
                </pic:pic>
              </a:graphicData>
            </a:graphic>
          </wp:inline>
        </w:drawing>
      </w:r>
    </w:p>
    <w:p w14:paraId="4C7E00DE" w14:textId="220B3DB4" w:rsidR="0036185C" w:rsidRPr="00630C39" w:rsidRDefault="0036185C" w:rsidP="0036185C">
      <w:pPr>
        <w:spacing w:line="480" w:lineRule="auto"/>
        <w:rPr>
          <w:bCs/>
        </w:rPr>
      </w:pPr>
      <w:r w:rsidRPr="00630C39">
        <w:rPr>
          <w:bCs/>
        </w:rPr>
        <w:lastRenderedPageBreak/>
        <w:t>Supplemental</w:t>
      </w:r>
      <w:r w:rsidRPr="00630C39">
        <w:rPr>
          <w:rFonts w:hint="eastAsia"/>
          <w:bCs/>
        </w:rPr>
        <w:t xml:space="preserve"> </w:t>
      </w:r>
      <w:r w:rsidRPr="00630C39">
        <w:rPr>
          <w:bCs/>
        </w:rPr>
        <w:t xml:space="preserve">Figure </w:t>
      </w:r>
      <w:r w:rsidRPr="00630C39">
        <w:rPr>
          <w:rFonts w:hint="eastAsia"/>
          <w:bCs/>
        </w:rPr>
        <w:t>2</w:t>
      </w:r>
      <w:r w:rsidRPr="00630C39">
        <w:rPr>
          <w:bCs/>
        </w:rPr>
        <w:t xml:space="preserve">. Kaplan–Meier Analysis of </w:t>
      </w:r>
      <w:r w:rsidR="00C7432A" w:rsidRPr="00630C39">
        <w:rPr>
          <w:bCs/>
        </w:rPr>
        <w:t xml:space="preserve">Another </w:t>
      </w:r>
      <w:r w:rsidRPr="00630C39">
        <w:rPr>
          <w:bCs/>
        </w:rPr>
        <w:t xml:space="preserve">Fib-4 Index </w:t>
      </w:r>
      <w:r w:rsidR="00C7432A" w:rsidRPr="00630C39">
        <w:rPr>
          <w:bCs/>
        </w:rPr>
        <w:t xml:space="preserve">Cutoff </w:t>
      </w:r>
      <w:r w:rsidR="00C8661D" w:rsidRPr="00630C39">
        <w:rPr>
          <w:bCs/>
        </w:rPr>
        <w:t xml:space="preserve">Value </w:t>
      </w:r>
      <w:r w:rsidRPr="00630C39">
        <w:rPr>
          <w:bCs/>
        </w:rPr>
        <w:t xml:space="preserve">for the Clinical Outcomes. </w:t>
      </w:r>
    </w:p>
    <w:p w14:paraId="11902979" w14:textId="40737CAF" w:rsidR="00C8661D" w:rsidRPr="00630C39" w:rsidRDefault="00C8661D" w:rsidP="00C8661D">
      <w:pPr>
        <w:spacing w:line="480" w:lineRule="auto"/>
        <w:rPr>
          <w:bCs/>
        </w:rPr>
      </w:pPr>
      <w:r w:rsidRPr="00630C39">
        <w:rPr>
          <w:bCs/>
        </w:rPr>
        <w:t xml:space="preserve">Kaplan–Meier analysis for the </w:t>
      </w:r>
      <w:bookmarkStart w:id="1" w:name="_Hlk106821091"/>
      <w:r w:rsidRPr="00630C39">
        <w:rPr>
          <w:bCs/>
        </w:rPr>
        <w:t>clinical events (composite endpoint of all-cause mortality and hospitalization due to heart failure)</w:t>
      </w:r>
      <w:bookmarkEnd w:id="1"/>
      <w:r w:rsidRPr="00630C39">
        <w:rPr>
          <w:bCs/>
        </w:rPr>
        <w:t xml:space="preserve"> and MACE (composite endpoint of cardiovascular mortality, occurrence of acute myocardial infarction and stroke, hospitalization due to heart failure, and ischemic cardiovascular events) showed that the groups with low and intermediate Fib-4 index had fewer events than the high score group using </w:t>
      </w:r>
      <w:r w:rsidR="00E97470" w:rsidRPr="00630C39">
        <w:rPr>
          <w:bCs/>
        </w:rPr>
        <w:t xml:space="preserve">also </w:t>
      </w:r>
      <w:r w:rsidRPr="00630C39">
        <w:rPr>
          <w:bCs/>
        </w:rPr>
        <w:t>another cutoff value (1.45 low cut off and 3.25 for the high cutoff) (log-rank P &lt; 0.001, P = 0.001, respectively).</w:t>
      </w:r>
    </w:p>
    <w:p w14:paraId="6293D242" w14:textId="77777777" w:rsidR="00C8661D" w:rsidRPr="00630C39" w:rsidRDefault="00C8661D" w:rsidP="00C8661D">
      <w:pPr>
        <w:spacing w:line="480" w:lineRule="auto"/>
        <w:rPr>
          <w:bCs/>
        </w:rPr>
      </w:pPr>
      <w:r w:rsidRPr="00630C39">
        <w:rPr>
          <w:rFonts w:hint="eastAsia"/>
          <w:bCs/>
        </w:rPr>
        <w:t>M</w:t>
      </w:r>
      <w:r w:rsidRPr="00630C39">
        <w:rPr>
          <w:bCs/>
        </w:rPr>
        <w:t>ACE</w:t>
      </w:r>
      <w:r w:rsidRPr="00630C39">
        <w:rPr>
          <w:rFonts w:hint="eastAsia"/>
          <w:bCs/>
        </w:rPr>
        <w:t>,</w:t>
      </w:r>
      <w:r w:rsidRPr="00630C39">
        <w:rPr>
          <w:bCs/>
        </w:rPr>
        <w:t xml:space="preserve"> major adverse cardiovascular events. </w:t>
      </w:r>
    </w:p>
    <w:sectPr w:rsidR="00C8661D" w:rsidRPr="00630C39" w:rsidSect="00346A45">
      <w:footerReference w:type="default" r:id="rId11"/>
      <w:pgSz w:w="11906" w:h="16838" w:code="9"/>
      <w:pgMar w:top="1440" w:right="1080" w:bottom="1440" w:left="1080" w:header="851" w:footer="22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E39FD" w14:textId="77777777" w:rsidR="00325691" w:rsidRDefault="00325691">
      <w:r>
        <w:separator/>
      </w:r>
    </w:p>
  </w:endnote>
  <w:endnote w:type="continuationSeparator" w:id="0">
    <w:p w14:paraId="64DD32BB" w14:textId="77777777" w:rsidR="00325691" w:rsidRDefault="00325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eiryo UI">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3112104"/>
      <w:docPartObj>
        <w:docPartGallery w:val="Page Numbers (Bottom of Page)"/>
        <w:docPartUnique/>
      </w:docPartObj>
    </w:sdtPr>
    <w:sdtContent>
      <w:p w14:paraId="2BF60CF2" w14:textId="468B3450" w:rsidR="00502D78" w:rsidRDefault="00502D78">
        <w:pPr>
          <w:pStyle w:val="a5"/>
          <w:jc w:val="center"/>
        </w:pPr>
        <w:r>
          <w:fldChar w:fldCharType="begin"/>
        </w:r>
        <w:r>
          <w:instrText>PAGE   \* MERGEFORMAT</w:instrText>
        </w:r>
        <w:r>
          <w:fldChar w:fldCharType="separate"/>
        </w:r>
        <w:r>
          <w:rPr>
            <w:lang w:val="ja-JP"/>
          </w:rPr>
          <w:t>2</w:t>
        </w:r>
        <w:r>
          <w:fldChar w:fldCharType="end"/>
        </w:r>
      </w:p>
    </w:sdtContent>
  </w:sdt>
  <w:p w14:paraId="01B916E3" w14:textId="77777777" w:rsidR="00502D78" w:rsidRDefault="00502D7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6F6FA" w14:textId="77777777" w:rsidR="00325691" w:rsidRDefault="00325691">
      <w:r>
        <w:separator/>
      </w:r>
    </w:p>
  </w:footnote>
  <w:footnote w:type="continuationSeparator" w:id="0">
    <w:p w14:paraId="76307E5A" w14:textId="77777777" w:rsidR="00325691" w:rsidRDefault="003256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A4481"/>
    <w:multiLevelType w:val="hybridMultilevel"/>
    <w:tmpl w:val="B5EA4930"/>
    <w:lvl w:ilvl="0" w:tplc="A104C4AC">
      <w:start w:val="1"/>
      <w:numFmt w:val="decimal"/>
      <w:lvlText w:val="%1."/>
      <w:lvlJc w:val="left"/>
      <w:pPr>
        <w:ind w:left="420" w:hanging="420"/>
      </w:pPr>
    </w:lvl>
    <w:lvl w:ilvl="1" w:tplc="B2B8F02C" w:tentative="1">
      <w:start w:val="1"/>
      <w:numFmt w:val="aiueoFullWidth"/>
      <w:lvlText w:val="(%2)"/>
      <w:lvlJc w:val="left"/>
      <w:pPr>
        <w:ind w:left="840" w:hanging="420"/>
      </w:pPr>
    </w:lvl>
    <w:lvl w:ilvl="2" w:tplc="55AE539E" w:tentative="1">
      <w:start w:val="1"/>
      <w:numFmt w:val="decimalEnclosedCircle"/>
      <w:lvlText w:val="%3"/>
      <w:lvlJc w:val="left"/>
      <w:pPr>
        <w:ind w:left="1260" w:hanging="420"/>
      </w:pPr>
    </w:lvl>
    <w:lvl w:ilvl="3" w:tplc="49C09BE8" w:tentative="1">
      <w:start w:val="1"/>
      <w:numFmt w:val="decimal"/>
      <w:lvlText w:val="%4."/>
      <w:lvlJc w:val="left"/>
      <w:pPr>
        <w:ind w:left="1680" w:hanging="420"/>
      </w:pPr>
    </w:lvl>
    <w:lvl w:ilvl="4" w:tplc="BA3C2224" w:tentative="1">
      <w:start w:val="1"/>
      <w:numFmt w:val="aiueoFullWidth"/>
      <w:lvlText w:val="(%5)"/>
      <w:lvlJc w:val="left"/>
      <w:pPr>
        <w:ind w:left="2100" w:hanging="420"/>
      </w:pPr>
    </w:lvl>
    <w:lvl w:ilvl="5" w:tplc="14AA468C" w:tentative="1">
      <w:start w:val="1"/>
      <w:numFmt w:val="decimalEnclosedCircle"/>
      <w:lvlText w:val="%6"/>
      <w:lvlJc w:val="left"/>
      <w:pPr>
        <w:ind w:left="2520" w:hanging="420"/>
      </w:pPr>
    </w:lvl>
    <w:lvl w:ilvl="6" w:tplc="CE4258C0" w:tentative="1">
      <w:start w:val="1"/>
      <w:numFmt w:val="decimal"/>
      <w:lvlText w:val="%7."/>
      <w:lvlJc w:val="left"/>
      <w:pPr>
        <w:ind w:left="2940" w:hanging="420"/>
      </w:pPr>
    </w:lvl>
    <w:lvl w:ilvl="7" w:tplc="16F4E656" w:tentative="1">
      <w:start w:val="1"/>
      <w:numFmt w:val="aiueoFullWidth"/>
      <w:lvlText w:val="(%8)"/>
      <w:lvlJc w:val="left"/>
      <w:pPr>
        <w:ind w:left="3360" w:hanging="420"/>
      </w:pPr>
    </w:lvl>
    <w:lvl w:ilvl="8" w:tplc="FA96DF72" w:tentative="1">
      <w:start w:val="1"/>
      <w:numFmt w:val="decimalEnclosedCircle"/>
      <w:lvlText w:val="%9"/>
      <w:lvlJc w:val="left"/>
      <w:pPr>
        <w:ind w:left="3780" w:hanging="420"/>
      </w:pPr>
    </w:lvl>
  </w:abstractNum>
  <w:abstractNum w:abstractNumId="1" w15:restartNumberingAfterBreak="0">
    <w:nsid w:val="12F97B33"/>
    <w:multiLevelType w:val="hybridMultilevel"/>
    <w:tmpl w:val="6ED07DBA"/>
    <w:lvl w:ilvl="0" w:tplc="2AA69DF6">
      <w:numFmt w:val="bullet"/>
      <w:lvlText w:val="-"/>
      <w:lvlJc w:val="left"/>
      <w:pPr>
        <w:ind w:left="360" w:hanging="360"/>
      </w:pPr>
      <w:rPr>
        <w:rFonts w:ascii="Times New Roman" w:eastAsiaTheme="minorEastAsia" w:hAnsi="Times New Roman" w:cs="Times New Roman" w:hint="default"/>
        <w:b/>
      </w:rPr>
    </w:lvl>
    <w:lvl w:ilvl="1" w:tplc="6B1A3880" w:tentative="1">
      <w:start w:val="1"/>
      <w:numFmt w:val="bullet"/>
      <w:lvlText w:val=""/>
      <w:lvlJc w:val="left"/>
      <w:pPr>
        <w:ind w:left="840" w:hanging="420"/>
      </w:pPr>
      <w:rPr>
        <w:rFonts w:ascii="Wingdings" w:hAnsi="Wingdings" w:hint="default"/>
      </w:rPr>
    </w:lvl>
    <w:lvl w:ilvl="2" w:tplc="18C23234" w:tentative="1">
      <w:start w:val="1"/>
      <w:numFmt w:val="bullet"/>
      <w:lvlText w:val=""/>
      <w:lvlJc w:val="left"/>
      <w:pPr>
        <w:ind w:left="1260" w:hanging="420"/>
      </w:pPr>
      <w:rPr>
        <w:rFonts w:ascii="Wingdings" w:hAnsi="Wingdings" w:hint="default"/>
      </w:rPr>
    </w:lvl>
    <w:lvl w:ilvl="3" w:tplc="53B4B09C" w:tentative="1">
      <w:start w:val="1"/>
      <w:numFmt w:val="bullet"/>
      <w:lvlText w:val=""/>
      <w:lvlJc w:val="left"/>
      <w:pPr>
        <w:ind w:left="1680" w:hanging="420"/>
      </w:pPr>
      <w:rPr>
        <w:rFonts w:ascii="Wingdings" w:hAnsi="Wingdings" w:hint="default"/>
      </w:rPr>
    </w:lvl>
    <w:lvl w:ilvl="4" w:tplc="D73EF76C" w:tentative="1">
      <w:start w:val="1"/>
      <w:numFmt w:val="bullet"/>
      <w:lvlText w:val=""/>
      <w:lvlJc w:val="left"/>
      <w:pPr>
        <w:ind w:left="2100" w:hanging="420"/>
      </w:pPr>
      <w:rPr>
        <w:rFonts w:ascii="Wingdings" w:hAnsi="Wingdings" w:hint="default"/>
      </w:rPr>
    </w:lvl>
    <w:lvl w:ilvl="5" w:tplc="7A2C51BC" w:tentative="1">
      <w:start w:val="1"/>
      <w:numFmt w:val="bullet"/>
      <w:lvlText w:val=""/>
      <w:lvlJc w:val="left"/>
      <w:pPr>
        <w:ind w:left="2520" w:hanging="420"/>
      </w:pPr>
      <w:rPr>
        <w:rFonts w:ascii="Wingdings" w:hAnsi="Wingdings" w:hint="default"/>
      </w:rPr>
    </w:lvl>
    <w:lvl w:ilvl="6" w:tplc="314C76D8" w:tentative="1">
      <w:start w:val="1"/>
      <w:numFmt w:val="bullet"/>
      <w:lvlText w:val=""/>
      <w:lvlJc w:val="left"/>
      <w:pPr>
        <w:ind w:left="2940" w:hanging="420"/>
      </w:pPr>
      <w:rPr>
        <w:rFonts w:ascii="Wingdings" w:hAnsi="Wingdings" w:hint="default"/>
      </w:rPr>
    </w:lvl>
    <w:lvl w:ilvl="7" w:tplc="B9BA9DA8" w:tentative="1">
      <w:start w:val="1"/>
      <w:numFmt w:val="bullet"/>
      <w:lvlText w:val=""/>
      <w:lvlJc w:val="left"/>
      <w:pPr>
        <w:ind w:left="3360" w:hanging="420"/>
      </w:pPr>
      <w:rPr>
        <w:rFonts w:ascii="Wingdings" w:hAnsi="Wingdings" w:hint="default"/>
      </w:rPr>
    </w:lvl>
    <w:lvl w:ilvl="8" w:tplc="CC7647D2" w:tentative="1">
      <w:start w:val="1"/>
      <w:numFmt w:val="bullet"/>
      <w:lvlText w:val=""/>
      <w:lvlJc w:val="left"/>
      <w:pPr>
        <w:ind w:left="3780" w:hanging="420"/>
      </w:pPr>
      <w:rPr>
        <w:rFonts w:ascii="Wingdings" w:hAnsi="Wingdings" w:hint="default"/>
      </w:rPr>
    </w:lvl>
  </w:abstractNum>
  <w:abstractNum w:abstractNumId="2" w15:restartNumberingAfterBreak="0">
    <w:nsid w:val="1E82058F"/>
    <w:multiLevelType w:val="hybridMultilevel"/>
    <w:tmpl w:val="5AEA46F0"/>
    <w:lvl w:ilvl="0" w:tplc="FF20182C">
      <w:numFmt w:val="bullet"/>
      <w:lvlText w:val="-"/>
      <w:lvlJc w:val="left"/>
      <w:pPr>
        <w:ind w:left="360" w:hanging="360"/>
      </w:pPr>
      <w:rPr>
        <w:rFonts w:ascii="Times New Roman" w:eastAsia="ＭＳ 明朝" w:hAnsi="Times New Roman" w:cs="Times New Roman" w:hint="default"/>
      </w:rPr>
    </w:lvl>
    <w:lvl w:ilvl="1" w:tplc="C49AF4DA" w:tentative="1">
      <w:start w:val="1"/>
      <w:numFmt w:val="bullet"/>
      <w:lvlText w:val=""/>
      <w:lvlJc w:val="left"/>
      <w:pPr>
        <w:ind w:left="840" w:hanging="420"/>
      </w:pPr>
      <w:rPr>
        <w:rFonts w:ascii="Wingdings" w:hAnsi="Wingdings" w:hint="default"/>
      </w:rPr>
    </w:lvl>
    <w:lvl w:ilvl="2" w:tplc="D3FADAB6" w:tentative="1">
      <w:start w:val="1"/>
      <w:numFmt w:val="bullet"/>
      <w:lvlText w:val=""/>
      <w:lvlJc w:val="left"/>
      <w:pPr>
        <w:ind w:left="1260" w:hanging="420"/>
      </w:pPr>
      <w:rPr>
        <w:rFonts w:ascii="Wingdings" w:hAnsi="Wingdings" w:hint="default"/>
      </w:rPr>
    </w:lvl>
    <w:lvl w:ilvl="3" w:tplc="146A8068" w:tentative="1">
      <w:start w:val="1"/>
      <w:numFmt w:val="bullet"/>
      <w:lvlText w:val=""/>
      <w:lvlJc w:val="left"/>
      <w:pPr>
        <w:ind w:left="1680" w:hanging="420"/>
      </w:pPr>
      <w:rPr>
        <w:rFonts w:ascii="Wingdings" w:hAnsi="Wingdings" w:hint="default"/>
      </w:rPr>
    </w:lvl>
    <w:lvl w:ilvl="4" w:tplc="BA2E02D2" w:tentative="1">
      <w:start w:val="1"/>
      <w:numFmt w:val="bullet"/>
      <w:lvlText w:val=""/>
      <w:lvlJc w:val="left"/>
      <w:pPr>
        <w:ind w:left="2100" w:hanging="420"/>
      </w:pPr>
      <w:rPr>
        <w:rFonts w:ascii="Wingdings" w:hAnsi="Wingdings" w:hint="default"/>
      </w:rPr>
    </w:lvl>
    <w:lvl w:ilvl="5" w:tplc="77D238A8" w:tentative="1">
      <w:start w:val="1"/>
      <w:numFmt w:val="bullet"/>
      <w:lvlText w:val=""/>
      <w:lvlJc w:val="left"/>
      <w:pPr>
        <w:ind w:left="2520" w:hanging="420"/>
      </w:pPr>
      <w:rPr>
        <w:rFonts w:ascii="Wingdings" w:hAnsi="Wingdings" w:hint="default"/>
      </w:rPr>
    </w:lvl>
    <w:lvl w:ilvl="6" w:tplc="FD681258" w:tentative="1">
      <w:start w:val="1"/>
      <w:numFmt w:val="bullet"/>
      <w:lvlText w:val=""/>
      <w:lvlJc w:val="left"/>
      <w:pPr>
        <w:ind w:left="2940" w:hanging="420"/>
      </w:pPr>
      <w:rPr>
        <w:rFonts w:ascii="Wingdings" w:hAnsi="Wingdings" w:hint="default"/>
      </w:rPr>
    </w:lvl>
    <w:lvl w:ilvl="7" w:tplc="0E264912" w:tentative="1">
      <w:start w:val="1"/>
      <w:numFmt w:val="bullet"/>
      <w:lvlText w:val=""/>
      <w:lvlJc w:val="left"/>
      <w:pPr>
        <w:ind w:left="3360" w:hanging="420"/>
      </w:pPr>
      <w:rPr>
        <w:rFonts w:ascii="Wingdings" w:hAnsi="Wingdings" w:hint="default"/>
      </w:rPr>
    </w:lvl>
    <w:lvl w:ilvl="8" w:tplc="AE14B71A" w:tentative="1">
      <w:start w:val="1"/>
      <w:numFmt w:val="bullet"/>
      <w:lvlText w:val=""/>
      <w:lvlJc w:val="left"/>
      <w:pPr>
        <w:ind w:left="3780" w:hanging="420"/>
      </w:pPr>
      <w:rPr>
        <w:rFonts w:ascii="Wingdings" w:hAnsi="Wingdings" w:hint="default"/>
      </w:rPr>
    </w:lvl>
  </w:abstractNum>
  <w:abstractNum w:abstractNumId="3" w15:restartNumberingAfterBreak="0">
    <w:nsid w:val="1F803A9E"/>
    <w:multiLevelType w:val="multilevel"/>
    <w:tmpl w:val="EE9ED8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D21CE7"/>
    <w:multiLevelType w:val="hybridMultilevel"/>
    <w:tmpl w:val="AAC0080A"/>
    <w:lvl w:ilvl="0" w:tplc="3BD230F0">
      <w:start w:val="1"/>
      <w:numFmt w:val="upperLetter"/>
      <w:lvlText w:val="(%1)"/>
      <w:lvlJc w:val="left"/>
      <w:pPr>
        <w:ind w:left="390" w:hanging="390"/>
      </w:pPr>
      <w:rPr>
        <w:rFonts w:hint="default"/>
      </w:rPr>
    </w:lvl>
    <w:lvl w:ilvl="1" w:tplc="CF64E592" w:tentative="1">
      <w:start w:val="1"/>
      <w:numFmt w:val="aiueoFullWidth"/>
      <w:lvlText w:val="(%2)"/>
      <w:lvlJc w:val="left"/>
      <w:pPr>
        <w:ind w:left="840" w:hanging="420"/>
      </w:pPr>
    </w:lvl>
    <w:lvl w:ilvl="2" w:tplc="C86C7320" w:tentative="1">
      <w:start w:val="1"/>
      <w:numFmt w:val="decimalEnclosedCircle"/>
      <w:lvlText w:val="%3"/>
      <w:lvlJc w:val="left"/>
      <w:pPr>
        <w:ind w:left="1260" w:hanging="420"/>
      </w:pPr>
    </w:lvl>
    <w:lvl w:ilvl="3" w:tplc="13ECC20C" w:tentative="1">
      <w:start w:val="1"/>
      <w:numFmt w:val="decimal"/>
      <w:lvlText w:val="%4."/>
      <w:lvlJc w:val="left"/>
      <w:pPr>
        <w:ind w:left="1680" w:hanging="420"/>
      </w:pPr>
    </w:lvl>
    <w:lvl w:ilvl="4" w:tplc="C3E002E6" w:tentative="1">
      <w:start w:val="1"/>
      <w:numFmt w:val="aiueoFullWidth"/>
      <w:lvlText w:val="(%5)"/>
      <w:lvlJc w:val="left"/>
      <w:pPr>
        <w:ind w:left="2100" w:hanging="420"/>
      </w:pPr>
    </w:lvl>
    <w:lvl w:ilvl="5" w:tplc="86C4B402" w:tentative="1">
      <w:start w:val="1"/>
      <w:numFmt w:val="decimalEnclosedCircle"/>
      <w:lvlText w:val="%6"/>
      <w:lvlJc w:val="left"/>
      <w:pPr>
        <w:ind w:left="2520" w:hanging="420"/>
      </w:pPr>
    </w:lvl>
    <w:lvl w:ilvl="6" w:tplc="49BABF10" w:tentative="1">
      <w:start w:val="1"/>
      <w:numFmt w:val="decimal"/>
      <w:lvlText w:val="%7."/>
      <w:lvlJc w:val="left"/>
      <w:pPr>
        <w:ind w:left="2940" w:hanging="420"/>
      </w:pPr>
    </w:lvl>
    <w:lvl w:ilvl="7" w:tplc="58A08AB0" w:tentative="1">
      <w:start w:val="1"/>
      <w:numFmt w:val="aiueoFullWidth"/>
      <w:lvlText w:val="(%8)"/>
      <w:lvlJc w:val="left"/>
      <w:pPr>
        <w:ind w:left="3360" w:hanging="420"/>
      </w:pPr>
    </w:lvl>
    <w:lvl w:ilvl="8" w:tplc="1B480B96" w:tentative="1">
      <w:start w:val="1"/>
      <w:numFmt w:val="decimalEnclosedCircle"/>
      <w:lvlText w:val="%9"/>
      <w:lvlJc w:val="left"/>
      <w:pPr>
        <w:ind w:left="3780" w:hanging="420"/>
      </w:pPr>
    </w:lvl>
  </w:abstractNum>
  <w:abstractNum w:abstractNumId="5" w15:restartNumberingAfterBreak="0">
    <w:nsid w:val="30806632"/>
    <w:multiLevelType w:val="hybridMultilevel"/>
    <w:tmpl w:val="513E1F42"/>
    <w:lvl w:ilvl="0" w:tplc="03A896C4">
      <w:start w:val="1"/>
      <w:numFmt w:val="upperLetter"/>
      <w:lvlText w:val="%1-"/>
      <w:lvlJc w:val="left"/>
      <w:pPr>
        <w:ind w:left="1200" w:hanging="360"/>
      </w:pPr>
      <w:rPr>
        <w:rFonts w:hint="default"/>
      </w:rPr>
    </w:lvl>
    <w:lvl w:ilvl="1" w:tplc="8AFA3092" w:tentative="1">
      <w:start w:val="1"/>
      <w:numFmt w:val="aiueoFullWidth"/>
      <w:lvlText w:val="(%2)"/>
      <w:lvlJc w:val="left"/>
      <w:pPr>
        <w:ind w:left="1680" w:hanging="420"/>
      </w:pPr>
    </w:lvl>
    <w:lvl w:ilvl="2" w:tplc="D0C48484" w:tentative="1">
      <w:start w:val="1"/>
      <w:numFmt w:val="decimalEnclosedCircle"/>
      <w:lvlText w:val="%3"/>
      <w:lvlJc w:val="left"/>
      <w:pPr>
        <w:ind w:left="2100" w:hanging="420"/>
      </w:pPr>
    </w:lvl>
    <w:lvl w:ilvl="3" w:tplc="30AA595A" w:tentative="1">
      <w:start w:val="1"/>
      <w:numFmt w:val="decimal"/>
      <w:lvlText w:val="%4."/>
      <w:lvlJc w:val="left"/>
      <w:pPr>
        <w:ind w:left="2520" w:hanging="420"/>
      </w:pPr>
    </w:lvl>
    <w:lvl w:ilvl="4" w:tplc="59BAC470" w:tentative="1">
      <w:start w:val="1"/>
      <w:numFmt w:val="aiueoFullWidth"/>
      <w:lvlText w:val="(%5)"/>
      <w:lvlJc w:val="left"/>
      <w:pPr>
        <w:ind w:left="2940" w:hanging="420"/>
      </w:pPr>
    </w:lvl>
    <w:lvl w:ilvl="5" w:tplc="B5A27634" w:tentative="1">
      <w:start w:val="1"/>
      <w:numFmt w:val="decimalEnclosedCircle"/>
      <w:lvlText w:val="%6"/>
      <w:lvlJc w:val="left"/>
      <w:pPr>
        <w:ind w:left="3360" w:hanging="420"/>
      </w:pPr>
    </w:lvl>
    <w:lvl w:ilvl="6" w:tplc="18C0E580" w:tentative="1">
      <w:start w:val="1"/>
      <w:numFmt w:val="decimal"/>
      <w:lvlText w:val="%7."/>
      <w:lvlJc w:val="left"/>
      <w:pPr>
        <w:ind w:left="3780" w:hanging="420"/>
      </w:pPr>
    </w:lvl>
    <w:lvl w:ilvl="7" w:tplc="FC341B42" w:tentative="1">
      <w:start w:val="1"/>
      <w:numFmt w:val="aiueoFullWidth"/>
      <w:lvlText w:val="(%8)"/>
      <w:lvlJc w:val="left"/>
      <w:pPr>
        <w:ind w:left="4200" w:hanging="420"/>
      </w:pPr>
    </w:lvl>
    <w:lvl w:ilvl="8" w:tplc="25C2FC92" w:tentative="1">
      <w:start w:val="1"/>
      <w:numFmt w:val="decimalEnclosedCircle"/>
      <w:lvlText w:val="%9"/>
      <w:lvlJc w:val="left"/>
      <w:pPr>
        <w:ind w:left="4620" w:hanging="420"/>
      </w:pPr>
    </w:lvl>
  </w:abstractNum>
  <w:abstractNum w:abstractNumId="6" w15:restartNumberingAfterBreak="0">
    <w:nsid w:val="30887F23"/>
    <w:multiLevelType w:val="hybridMultilevel"/>
    <w:tmpl w:val="0E32DD3E"/>
    <w:lvl w:ilvl="0" w:tplc="4D6CC218">
      <w:start w:val="1"/>
      <w:numFmt w:val="upperLetter"/>
      <w:lvlText w:val="(%1)"/>
      <w:lvlJc w:val="left"/>
      <w:pPr>
        <w:ind w:left="360" w:hanging="360"/>
      </w:pPr>
      <w:rPr>
        <w:rFonts w:hint="default"/>
      </w:rPr>
    </w:lvl>
    <w:lvl w:ilvl="1" w:tplc="C37E318C" w:tentative="1">
      <w:start w:val="1"/>
      <w:numFmt w:val="aiueoFullWidth"/>
      <w:lvlText w:val="(%2)"/>
      <w:lvlJc w:val="left"/>
      <w:pPr>
        <w:ind w:left="840" w:hanging="420"/>
      </w:pPr>
    </w:lvl>
    <w:lvl w:ilvl="2" w:tplc="1D6282CC" w:tentative="1">
      <w:start w:val="1"/>
      <w:numFmt w:val="decimalEnclosedCircle"/>
      <w:lvlText w:val="%3"/>
      <w:lvlJc w:val="left"/>
      <w:pPr>
        <w:ind w:left="1260" w:hanging="420"/>
      </w:pPr>
    </w:lvl>
    <w:lvl w:ilvl="3" w:tplc="4216AF2E" w:tentative="1">
      <w:start w:val="1"/>
      <w:numFmt w:val="decimal"/>
      <w:lvlText w:val="%4."/>
      <w:lvlJc w:val="left"/>
      <w:pPr>
        <w:ind w:left="1680" w:hanging="420"/>
      </w:pPr>
    </w:lvl>
    <w:lvl w:ilvl="4" w:tplc="0244681E" w:tentative="1">
      <w:start w:val="1"/>
      <w:numFmt w:val="aiueoFullWidth"/>
      <w:lvlText w:val="(%5)"/>
      <w:lvlJc w:val="left"/>
      <w:pPr>
        <w:ind w:left="2100" w:hanging="420"/>
      </w:pPr>
    </w:lvl>
    <w:lvl w:ilvl="5" w:tplc="D33E7738" w:tentative="1">
      <w:start w:val="1"/>
      <w:numFmt w:val="decimalEnclosedCircle"/>
      <w:lvlText w:val="%6"/>
      <w:lvlJc w:val="left"/>
      <w:pPr>
        <w:ind w:left="2520" w:hanging="420"/>
      </w:pPr>
    </w:lvl>
    <w:lvl w:ilvl="6" w:tplc="FA426B32" w:tentative="1">
      <w:start w:val="1"/>
      <w:numFmt w:val="decimal"/>
      <w:lvlText w:val="%7."/>
      <w:lvlJc w:val="left"/>
      <w:pPr>
        <w:ind w:left="2940" w:hanging="420"/>
      </w:pPr>
    </w:lvl>
    <w:lvl w:ilvl="7" w:tplc="DF14AA82" w:tentative="1">
      <w:start w:val="1"/>
      <w:numFmt w:val="aiueoFullWidth"/>
      <w:lvlText w:val="(%8)"/>
      <w:lvlJc w:val="left"/>
      <w:pPr>
        <w:ind w:left="3360" w:hanging="420"/>
      </w:pPr>
    </w:lvl>
    <w:lvl w:ilvl="8" w:tplc="ABD6ADCE" w:tentative="1">
      <w:start w:val="1"/>
      <w:numFmt w:val="decimalEnclosedCircle"/>
      <w:lvlText w:val="%9"/>
      <w:lvlJc w:val="left"/>
      <w:pPr>
        <w:ind w:left="3780" w:hanging="420"/>
      </w:pPr>
    </w:lvl>
  </w:abstractNum>
  <w:abstractNum w:abstractNumId="7" w15:restartNumberingAfterBreak="0">
    <w:nsid w:val="35BC1D3B"/>
    <w:multiLevelType w:val="hybridMultilevel"/>
    <w:tmpl w:val="49408944"/>
    <w:lvl w:ilvl="0" w:tplc="C84A5938">
      <w:start w:val="1"/>
      <w:numFmt w:val="bullet"/>
      <w:lvlText w:val=""/>
      <w:lvlJc w:val="left"/>
      <w:pPr>
        <w:ind w:left="420" w:hanging="420"/>
      </w:pPr>
      <w:rPr>
        <w:rFonts w:ascii="Wingdings" w:hAnsi="Wingdings" w:hint="default"/>
      </w:rPr>
    </w:lvl>
    <w:lvl w:ilvl="1" w:tplc="44722A28" w:tentative="1">
      <w:start w:val="1"/>
      <w:numFmt w:val="bullet"/>
      <w:lvlText w:val=""/>
      <w:lvlJc w:val="left"/>
      <w:pPr>
        <w:ind w:left="840" w:hanging="420"/>
      </w:pPr>
      <w:rPr>
        <w:rFonts w:ascii="Wingdings" w:hAnsi="Wingdings" w:hint="default"/>
      </w:rPr>
    </w:lvl>
    <w:lvl w:ilvl="2" w:tplc="8F88BFD8" w:tentative="1">
      <w:start w:val="1"/>
      <w:numFmt w:val="bullet"/>
      <w:lvlText w:val=""/>
      <w:lvlJc w:val="left"/>
      <w:pPr>
        <w:ind w:left="1260" w:hanging="420"/>
      </w:pPr>
      <w:rPr>
        <w:rFonts w:ascii="Wingdings" w:hAnsi="Wingdings" w:hint="default"/>
      </w:rPr>
    </w:lvl>
    <w:lvl w:ilvl="3" w:tplc="3DD69A0C" w:tentative="1">
      <w:start w:val="1"/>
      <w:numFmt w:val="bullet"/>
      <w:lvlText w:val=""/>
      <w:lvlJc w:val="left"/>
      <w:pPr>
        <w:ind w:left="1680" w:hanging="420"/>
      </w:pPr>
      <w:rPr>
        <w:rFonts w:ascii="Wingdings" w:hAnsi="Wingdings" w:hint="default"/>
      </w:rPr>
    </w:lvl>
    <w:lvl w:ilvl="4" w:tplc="47A01F1C" w:tentative="1">
      <w:start w:val="1"/>
      <w:numFmt w:val="bullet"/>
      <w:lvlText w:val=""/>
      <w:lvlJc w:val="left"/>
      <w:pPr>
        <w:ind w:left="2100" w:hanging="420"/>
      </w:pPr>
      <w:rPr>
        <w:rFonts w:ascii="Wingdings" w:hAnsi="Wingdings" w:hint="default"/>
      </w:rPr>
    </w:lvl>
    <w:lvl w:ilvl="5" w:tplc="C50259D2" w:tentative="1">
      <w:start w:val="1"/>
      <w:numFmt w:val="bullet"/>
      <w:lvlText w:val=""/>
      <w:lvlJc w:val="left"/>
      <w:pPr>
        <w:ind w:left="2520" w:hanging="420"/>
      </w:pPr>
      <w:rPr>
        <w:rFonts w:ascii="Wingdings" w:hAnsi="Wingdings" w:hint="default"/>
      </w:rPr>
    </w:lvl>
    <w:lvl w:ilvl="6" w:tplc="5886732A" w:tentative="1">
      <w:start w:val="1"/>
      <w:numFmt w:val="bullet"/>
      <w:lvlText w:val=""/>
      <w:lvlJc w:val="left"/>
      <w:pPr>
        <w:ind w:left="2940" w:hanging="420"/>
      </w:pPr>
      <w:rPr>
        <w:rFonts w:ascii="Wingdings" w:hAnsi="Wingdings" w:hint="default"/>
      </w:rPr>
    </w:lvl>
    <w:lvl w:ilvl="7" w:tplc="76A65C8C" w:tentative="1">
      <w:start w:val="1"/>
      <w:numFmt w:val="bullet"/>
      <w:lvlText w:val=""/>
      <w:lvlJc w:val="left"/>
      <w:pPr>
        <w:ind w:left="3360" w:hanging="420"/>
      </w:pPr>
      <w:rPr>
        <w:rFonts w:ascii="Wingdings" w:hAnsi="Wingdings" w:hint="default"/>
      </w:rPr>
    </w:lvl>
    <w:lvl w:ilvl="8" w:tplc="D654F84A" w:tentative="1">
      <w:start w:val="1"/>
      <w:numFmt w:val="bullet"/>
      <w:lvlText w:val=""/>
      <w:lvlJc w:val="left"/>
      <w:pPr>
        <w:ind w:left="3780" w:hanging="420"/>
      </w:pPr>
      <w:rPr>
        <w:rFonts w:ascii="Wingdings" w:hAnsi="Wingdings" w:hint="default"/>
      </w:rPr>
    </w:lvl>
  </w:abstractNum>
  <w:abstractNum w:abstractNumId="8" w15:restartNumberingAfterBreak="0">
    <w:nsid w:val="36133CB9"/>
    <w:multiLevelType w:val="hybridMultilevel"/>
    <w:tmpl w:val="A9663A8E"/>
    <w:lvl w:ilvl="0" w:tplc="666E25E8">
      <w:start w:val="1"/>
      <w:numFmt w:val="decimal"/>
      <w:lvlText w:val="%1."/>
      <w:lvlJc w:val="left"/>
      <w:pPr>
        <w:ind w:left="360" w:hanging="360"/>
      </w:pPr>
      <w:rPr>
        <w:rFonts w:hint="default"/>
      </w:rPr>
    </w:lvl>
    <w:lvl w:ilvl="1" w:tplc="BD26099E" w:tentative="1">
      <w:start w:val="1"/>
      <w:numFmt w:val="aiueoFullWidth"/>
      <w:lvlText w:val="(%2)"/>
      <w:lvlJc w:val="left"/>
      <w:pPr>
        <w:ind w:left="840" w:hanging="420"/>
      </w:pPr>
    </w:lvl>
    <w:lvl w:ilvl="2" w:tplc="58DC631C" w:tentative="1">
      <w:start w:val="1"/>
      <w:numFmt w:val="decimalEnclosedCircle"/>
      <w:lvlText w:val="%3"/>
      <w:lvlJc w:val="left"/>
      <w:pPr>
        <w:ind w:left="1260" w:hanging="420"/>
      </w:pPr>
    </w:lvl>
    <w:lvl w:ilvl="3" w:tplc="B1F0F2CA" w:tentative="1">
      <w:start w:val="1"/>
      <w:numFmt w:val="decimal"/>
      <w:lvlText w:val="%4."/>
      <w:lvlJc w:val="left"/>
      <w:pPr>
        <w:ind w:left="1680" w:hanging="420"/>
      </w:pPr>
    </w:lvl>
    <w:lvl w:ilvl="4" w:tplc="E3BAE498" w:tentative="1">
      <w:start w:val="1"/>
      <w:numFmt w:val="aiueoFullWidth"/>
      <w:lvlText w:val="(%5)"/>
      <w:lvlJc w:val="left"/>
      <w:pPr>
        <w:ind w:left="2100" w:hanging="420"/>
      </w:pPr>
    </w:lvl>
    <w:lvl w:ilvl="5" w:tplc="46766FDE" w:tentative="1">
      <w:start w:val="1"/>
      <w:numFmt w:val="decimalEnclosedCircle"/>
      <w:lvlText w:val="%6"/>
      <w:lvlJc w:val="left"/>
      <w:pPr>
        <w:ind w:left="2520" w:hanging="420"/>
      </w:pPr>
    </w:lvl>
    <w:lvl w:ilvl="6" w:tplc="FEC8FF14" w:tentative="1">
      <w:start w:val="1"/>
      <w:numFmt w:val="decimal"/>
      <w:lvlText w:val="%7."/>
      <w:lvlJc w:val="left"/>
      <w:pPr>
        <w:ind w:left="2940" w:hanging="420"/>
      </w:pPr>
    </w:lvl>
    <w:lvl w:ilvl="7" w:tplc="4DB6ACF0" w:tentative="1">
      <w:start w:val="1"/>
      <w:numFmt w:val="aiueoFullWidth"/>
      <w:lvlText w:val="(%8)"/>
      <w:lvlJc w:val="left"/>
      <w:pPr>
        <w:ind w:left="3360" w:hanging="420"/>
      </w:pPr>
    </w:lvl>
    <w:lvl w:ilvl="8" w:tplc="EF18279A" w:tentative="1">
      <w:start w:val="1"/>
      <w:numFmt w:val="decimalEnclosedCircle"/>
      <w:lvlText w:val="%9"/>
      <w:lvlJc w:val="left"/>
      <w:pPr>
        <w:ind w:left="3780" w:hanging="420"/>
      </w:pPr>
    </w:lvl>
  </w:abstractNum>
  <w:abstractNum w:abstractNumId="9" w15:restartNumberingAfterBreak="0">
    <w:nsid w:val="3AAA5A36"/>
    <w:multiLevelType w:val="multilevel"/>
    <w:tmpl w:val="42144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443776"/>
    <w:multiLevelType w:val="hybridMultilevel"/>
    <w:tmpl w:val="0352D326"/>
    <w:lvl w:ilvl="0" w:tplc="6030748A">
      <w:start w:val="1"/>
      <w:numFmt w:val="decimalEnclosedCircle"/>
      <w:lvlText w:val="%1"/>
      <w:lvlJc w:val="left"/>
      <w:pPr>
        <w:ind w:left="360" w:hanging="360"/>
      </w:pPr>
      <w:rPr>
        <w:rFonts w:ascii="Times New Roman" w:eastAsia="Meiryo UI" w:hAnsi="Times New Roman" w:hint="default"/>
      </w:rPr>
    </w:lvl>
    <w:lvl w:ilvl="1" w:tplc="769256C6" w:tentative="1">
      <w:start w:val="1"/>
      <w:numFmt w:val="aiueoFullWidth"/>
      <w:lvlText w:val="(%2)"/>
      <w:lvlJc w:val="left"/>
      <w:pPr>
        <w:ind w:left="840" w:hanging="420"/>
      </w:pPr>
    </w:lvl>
    <w:lvl w:ilvl="2" w:tplc="7AE8BA16" w:tentative="1">
      <w:start w:val="1"/>
      <w:numFmt w:val="decimalEnclosedCircle"/>
      <w:lvlText w:val="%3"/>
      <w:lvlJc w:val="left"/>
      <w:pPr>
        <w:ind w:left="1260" w:hanging="420"/>
      </w:pPr>
    </w:lvl>
    <w:lvl w:ilvl="3" w:tplc="69D203F6" w:tentative="1">
      <w:start w:val="1"/>
      <w:numFmt w:val="decimal"/>
      <w:lvlText w:val="%4."/>
      <w:lvlJc w:val="left"/>
      <w:pPr>
        <w:ind w:left="1680" w:hanging="420"/>
      </w:pPr>
    </w:lvl>
    <w:lvl w:ilvl="4" w:tplc="5E2412B2" w:tentative="1">
      <w:start w:val="1"/>
      <w:numFmt w:val="aiueoFullWidth"/>
      <w:lvlText w:val="(%5)"/>
      <w:lvlJc w:val="left"/>
      <w:pPr>
        <w:ind w:left="2100" w:hanging="420"/>
      </w:pPr>
    </w:lvl>
    <w:lvl w:ilvl="5" w:tplc="837A6490" w:tentative="1">
      <w:start w:val="1"/>
      <w:numFmt w:val="decimalEnclosedCircle"/>
      <w:lvlText w:val="%6"/>
      <w:lvlJc w:val="left"/>
      <w:pPr>
        <w:ind w:left="2520" w:hanging="420"/>
      </w:pPr>
    </w:lvl>
    <w:lvl w:ilvl="6" w:tplc="6A4A3482" w:tentative="1">
      <w:start w:val="1"/>
      <w:numFmt w:val="decimal"/>
      <w:lvlText w:val="%7."/>
      <w:lvlJc w:val="left"/>
      <w:pPr>
        <w:ind w:left="2940" w:hanging="420"/>
      </w:pPr>
    </w:lvl>
    <w:lvl w:ilvl="7" w:tplc="D592E05A" w:tentative="1">
      <w:start w:val="1"/>
      <w:numFmt w:val="aiueoFullWidth"/>
      <w:lvlText w:val="(%8)"/>
      <w:lvlJc w:val="left"/>
      <w:pPr>
        <w:ind w:left="3360" w:hanging="420"/>
      </w:pPr>
    </w:lvl>
    <w:lvl w:ilvl="8" w:tplc="887A3FBE" w:tentative="1">
      <w:start w:val="1"/>
      <w:numFmt w:val="decimalEnclosedCircle"/>
      <w:lvlText w:val="%9"/>
      <w:lvlJc w:val="left"/>
      <w:pPr>
        <w:ind w:left="3780" w:hanging="420"/>
      </w:pPr>
    </w:lvl>
  </w:abstractNum>
  <w:abstractNum w:abstractNumId="11" w15:restartNumberingAfterBreak="0">
    <w:nsid w:val="4877465C"/>
    <w:multiLevelType w:val="multilevel"/>
    <w:tmpl w:val="072A5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884549"/>
    <w:multiLevelType w:val="multilevel"/>
    <w:tmpl w:val="A3D0D7D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6303B07"/>
    <w:multiLevelType w:val="hybridMultilevel"/>
    <w:tmpl w:val="3556883E"/>
    <w:lvl w:ilvl="0" w:tplc="2A0A1B34">
      <w:start w:val="1"/>
      <w:numFmt w:val="decimal"/>
      <w:lvlText w:val="%1."/>
      <w:lvlJc w:val="left"/>
      <w:pPr>
        <w:ind w:left="1200" w:hanging="360"/>
      </w:pPr>
      <w:rPr>
        <w:rFonts w:hint="default"/>
      </w:rPr>
    </w:lvl>
    <w:lvl w:ilvl="1" w:tplc="F3A0C732" w:tentative="1">
      <w:start w:val="1"/>
      <w:numFmt w:val="aiueoFullWidth"/>
      <w:lvlText w:val="(%2)"/>
      <w:lvlJc w:val="left"/>
      <w:pPr>
        <w:ind w:left="1680" w:hanging="420"/>
      </w:pPr>
    </w:lvl>
    <w:lvl w:ilvl="2" w:tplc="6C86C94E" w:tentative="1">
      <w:start w:val="1"/>
      <w:numFmt w:val="decimalEnclosedCircle"/>
      <w:lvlText w:val="%3"/>
      <w:lvlJc w:val="left"/>
      <w:pPr>
        <w:ind w:left="2100" w:hanging="420"/>
      </w:pPr>
    </w:lvl>
    <w:lvl w:ilvl="3" w:tplc="64047DB6" w:tentative="1">
      <w:start w:val="1"/>
      <w:numFmt w:val="decimal"/>
      <w:lvlText w:val="%4."/>
      <w:lvlJc w:val="left"/>
      <w:pPr>
        <w:ind w:left="2520" w:hanging="420"/>
      </w:pPr>
    </w:lvl>
    <w:lvl w:ilvl="4" w:tplc="245A19C6" w:tentative="1">
      <w:start w:val="1"/>
      <w:numFmt w:val="aiueoFullWidth"/>
      <w:lvlText w:val="(%5)"/>
      <w:lvlJc w:val="left"/>
      <w:pPr>
        <w:ind w:left="2940" w:hanging="420"/>
      </w:pPr>
    </w:lvl>
    <w:lvl w:ilvl="5" w:tplc="4210CFBA" w:tentative="1">
      <w:start w:val="1"/>
      <w:numFmt w:val="decimalEnclosedCircle"/>
      <w:lvlText w:val="%6"/>
      <w:lvlJc w:val="left"/>
      <w:pPr>
        <w:ind w:left="3360" w:hanging="420"/>
      </w:pPr>
    </w:lvl>
    <w:lvl w:ilvl="6" w:tplc="C3AAC880" w:tentative="1">
      <w:start w:val="1"/>
      <w:numFmt w:val="decimal"/>
      <w:lvlText w:val="%7."/>
      <w:lvlJc w:val="left"/>
      <w:pPr>
        <w:ind w:left="3780" w:hanging="420"/>
      </w:pPr>
    </w:lvl>
    <w:lvl w:ilvl="7" w:tplc="6FB60496" w:tentative="1">
      <w:start w:val="1"/>
      <w:numFmt w:val="aiueoFullWidth"/>
      <w:lvlText w:val="(%8)"/>
      <w:lvlJc w:val="left"/>
      <w:pPr>
        <w:ind w:left="4200" w:hanging="420"/>
      </w:pPr>
    </w:lvl>
    <w:lvl w:ilvl="8" w:tplc="59325852" w:tentative="1">
      <w:start w:val="1"/>
      <w:numFmt w:val="decimalEnclosedCircle"/>
      <w:lvlText w:val="%9"/>
      <w:lvlJc w:val="left"/>
      <w:pPr>
        <w:ind w:left="4620" w:hanging="420"/>
      </w:pPr>
    </w:lvl>
  </w:abstractNum>
  <w:abstractNum w:abstractNumId="14" w15:restartNumberingAfterBreak="0">
    <w:nsid w:val="5E7C7E8B"/>
    <w:multiLevelType w:val="hybridMultilevel"/>
    <w:tmpl w:val="D3DC2C86"/>
    <w:lvl w:ilvl="0" w:tplc="149262B8">
      <w:numFmt w:val="bullet"/>
      <w:lvlText w:val=""/>
      <w:lvlJc w:val="left"/>
      <w:pPr>
        <w:ind w:left="360" w:hanging="360"/>
      </w:pPr>
      <w:rPr>
        <w:rFonts w:ascii="Wingdings" w:eastAsia="Meiryo UI" w:hAnsi="Wingdings" w:cs="Times New Roman" w:hint="default"/>
      </w:rPr>
    </w:lvl>
    <w:lvl w:ilvl="1" w:tplc="8C88E3A6" w:tentative="1">
      <w:start w:val="1"/>
      <w:numFmt w:val="bullet"/>
      <w:lvlText w:val=""/>
      <w:lvlJc w:val="left"/>
      <w:pPr>
        <w:ind w:left="840" w:hanging="420"/>
      </w:pPr>
      <w:rPr>
        <w:rFonts w:ascii="Wingdings" w:hAnsi="Wingdings" w:hint="default"/>
      </w:rPr>
    </w:lvl>
    <w:lvl w:ilvl="2" w:tplc="ECB0B46E" w:tentative="1">
      <w:start w:val="1"/>
      <w:numFmt w:val="bullet"/>
      <w:lvlText w:val=""/>
      <w:lvlJc w:val="left"/>
      <w:pPr>
        <w:ind w:left="1260" w:hanging="420"/>
      </w:pPr>
      <w:rPr>
        <w:rFonts w:ascii="Wingdings" w:hAnsi="Wingdings" w:hint="default"/>
      </w:rPr>
    </w:lvl>
    <w:lvl w:ilvl="3" w:tplc="8BDC0F14" w:tentative="1">
      <w:start w:val="1"/>
      <w:numFmt w:val="bullet"/>
      <w:lvlText w:val=""/>
      <w:lvlJc w:val="left"/>
      <w:pPr>
        <w:ind w:left="1680" w:hanging="420"/>
      </w:pPr>
      <w:rPr>
        <w:rFonts w:ascii="Wingdings" w:hAnsi="Wingdings" w:hint="default"/>
      </w:rPr>
    </w:lvl>
    <w:lvl w:ilvl="4" w:tplc="E98A13AA" w:tentative="1">
      <w:start w:val="1"/>
      <w:numFmt w:val="bullet"/>
      <w:lvlText w:val=""/>
      <w:lvlJc w:val="left"/>
      <w:pPr>
        <w:ind w:left="2100" w:hanging="420"/>
      </w:pPr>
      <w:rPr>
        <w:rFonts w:ascii="Wingdings" w:hAnsi="Wingdings" w:hint="default"/>
      </w:rPr>
    </w:lvl>
    <w:lvl w:ilvl="5" w:tplc="E340AC8E" w:tentative="1">
      <w:start w:val="1"/>
      <w:numFmt w:val="bullet"/>
      <w:lvlText w:val=""/>
      <w:lvlJc w:val="left"/>
      <w:pPr>
        <w:ind w:left="2520" w:hanging="420"/>
      </w:pPr>
      <w:rPr>
        <w:rFonts w:ascii="Wingdings" w:hAnsi="Wingdings" w:hint="default"/>
      </w:rPr>
    </w:lvl>
    <w:lvl w:ilvl="6" w:tplc="455E93C0" w:tentative="1">
      <w:start w:val="1"/>
      <w:numFmt w:val="bullet"/>
      <w:lvlText w:val=""/>
      <w:lvlJc w:val="left"/>
      <w:pPr>
        <w:ind w:left="2940" w:hanging="420"/>
      </w:pPr>
      <w:rPr>
        <w:rFonts w:ascii="Wingdings" w:hAnsi="Wingdings" w:hint="default"/>
      </w:rPr>
    </w:lvl>
    <w:lvl w:ilvl="7" w:tplc="96420E12" w:tentative="1">
      <w:start w:val="1"/>
      <w:numFmt w:val="bullet"/>
      <w:lvlText w:val=""/>
      <w:lvlJc w:val="left"/>
      <w:pPr>
        <w:ind w:left="3360" w:hanging="420"/>
      </w:pPr>
      <w:rPr>
        <w:rFonts w:ascii="Wingdings" w:hAnsi="Wingdings" w:hint="default"/>
      </w:rPr>
    </w:lvl>
    <w:lvl w:ilvl="8" w:tplc="3138BF1C" w:tentative="1">
      <w:start w:val="1"/>
      <w:numFmt w:val="bullet"/>
      <w:lvlText w:val=""/>
      <w:lvlJc w:val="left"/>
      <w:pPr>
        <w:ind w:left="3780" w:hanging="420"/>
      </w:pPr>
      <w:rPr>
        <w:rFonts w:ascii="Wingdings" w:hAnsi="Wingdings" w:hint="default"/>
      </w:rPr>
    </w:lvl>
  </w:abstractNum>
  <w:abstractNum w:abstractNumId="15" w15:restartNumberingAfterBreak="0">
    <w:nsid w:val="5F7E425E"/>
    <w:multiLevelType w:val="hybridMultilevel"/>
    <w:tmpl w:val="4A2CE92E"/>
    <w:lvl w:ilvl="0" w:tplc="81761A74">
      <w:start w:val="1"/>
      <w:numFmt w:val="upperLetter"/>
      <w:lvlText w:val="%1-"/>
      <w:lvlJc w:val="left"/>
      <w:pPr>
        <w:ind w:left="1200" w:hanging="360"/>
      </w:pPr>
      <w:rPr>
        <w:rFonts w:hint="default"/>
      </w:rPr>
    </w:lvl>
    <w:lvl w:ilvl="1" w:tplc="3D728BC0" w:tentative="1">
      <w:start w:val="1"/>
      <w:numFmt w:val="aiueoFullWidth"/>
      <w:lvlText w:val="(%2)"/>
      <w:lvlJc w:val="left"/>
      <w:pPr>
        <w:ind w:left="1680" w:hanging="420"/>
      </w:pPr>
    </w:lvl>
    <w:lvl w:ilvl="2" w:tplc="CAC68D48" w:tentative="1">
      <w:start w:val="1"/>
      <w:numFmt w:val="decimalEnclosedCircle"/>
      <w:lvlText w:val="%3"/>
      <w:lvlJc w:val="left"/>
      <w:pPr>
        <w:ind w:left="2100" w:hanging="420"/>
      </w:pPr>
    </w:lvl>
    <w:lvl w:ilvl="3" w:tplc="7EE815D6" w:tentative="1">
      <w:start w:val="1"/>
      <w:numFmt w:val="decimal"/>
      <w:lvlText w:val="%4."/>
      <w:lvlJc w:val="left"/>
      <w:pPr>
        <w:ind w:left="2520" w:hanging="420"/>
      </w:pPr>
    </w:lvl>
    <w:lvl w:ilvl="4" w:tplc="3AB807C4" w:tentative="1">
      <w:start w:val="1"/>
      <w:numFmt w:val="aiueoFullWidth"/>
      <w:lvlText w:val="(%5)"/>
      <w:lvlJc w:val="left"/>
      <w:pPr>
        <w:ind w:left="2940" w:hanging="420"/>
      </w:pPr>
    </w:lvl>
    <w:lvl w:ilvl="5" w:tplc="4A646B30" w:tentative="1">
      <w:start w:val="1"/>
      <w:numFmt w:val="decimalEnclosedCircle"/>
      <w:lvlText w:val="%6"/>
      <w:lvlJc w:val="left"/>
      <w:pPr>
        <w:ind w:left="3360" w:hanging="420"/>
      </w:pPr>
    </w:lvl>
    <w:lvl w:ilvl="6" w:tplc="87B24B4A" w:tentative="1">
      <w:start w:val="1"/>
      <w:numFmt w:val="decimal"/>
      <w:lvlText w:val="%7."/>
      <w:lvlJc w:val="left"/>
      <w:pPr>
        <w:ind w:left="3780" w:hanging="420"/>
      </w:pPr>
    </w:lvl>
    <w:lvl w:ilvl="7" w:tplc="B8B48B34" w:tentative="1">
      <w:start w:val="1"/>
      <w:numFmt w:val="aiueoFullWidth"/>
      <w:lvlText w:val="(%8)"/>
      <w:lvlJc w:val="left"/>
      <w:pPr>
        <w:ind w:left="4200" w:hanging="420"/>
      </w:pPr>
    </w:lvl>
    <w:lvl w:ilvl="8" w:tplc="B3FA319C" w:tentative="1">
      <w:start w:val="1"/>
      <w:numFmt w:val="decimalEnclosedCircle"/>
      <w:lvlText w:val="%9"/>
      <w:lvlJc w:val="left"/>
      <w:pPr>
        <w:ind w:left="4620" w:hanging="420"/>
      </w:pPr>
    </w:lvl>
  </w:abstractNum>
  <w:abstractNum w:abstractNumId="16" w15:restartNumberingAfterBreak="0">
    <w:nsid w:val="7B314C83"/>
    <w:multiLevelType w:val="multilevel"/>
    <w:tmpl w:val="19BA3A6C"/>
    <w:lvl w:ilvl="0">
      <w:start w:val="1"/>
      <w:numFmt w:val="decimal"/>
      <w:lvlText w:val="%1."/>
      <w:lvlJc w:val="left"/>
      <w:pPr>
        <w:ind w:left="425" w:hanging="425"/>
      </w:pPr>
      <w:rPr>
        <w:rFonts w:hint="eastAsia"/>
        <w:sz w:val="24"/>
      </w:rPr>
    </w:lvl>
    <w:lvl w:ilvl="1">
      <w:start w:val="1"/>
      <w:numFmt w:val="decimal"/>
      <w:lvlText w:val="%1.%2."/>
      <w:lvlJc w:val="left"/>
      <w:pPr>
        <w:ind w:left="567" w:hanging="567"/>
      </w:pPr>
      <w:rPr>
        <w:rFonts w:asciiTheme="majorHAnsi" w:hAnsiTheme="majorHAnsi" w:cstheme="majorHAnsi" w:hint="default"/>
        <w:b/>
        <w:color w:val="auto"/>
        <w:sz w:val="22"/>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16cid:durableId="989792733">
    <w:abstractNumId w:val="8"/>
  </w:num>
  <w:num w:numId="2" w16cid:durableId="833959865">
    <w:abstractNumId w:val="1"/>
  </w:num>
  <w:num w:numId="3" w16cid:durableId="284695857">
    <w:abstractNumId w:val="2"/>
  </w:num>
  <w:num w:numId="4" w16cid:durableId="1864784825">
    <w:abstractNumId w:val="16"/>
  </w:num>
  <w:num w:numId="5" w16cid:durableId="1707674374">
    <w:abstractNumId w:val="11"/>
  </w:num>
  <w:num w:numId="6" w16cid:durableId="464003956">
    <w:abstractNumId w:val="14"/>
  </w:num>
  <w:num w:numId="7" w16cid:durableId="792290887">
    <w:abstractNumId w:val="6"/>
  </w:num>
  <w:num w:numId="8" w16cid:durableId="1207136899">
    <w:abstractNumId w:val="15"/>
  </w:num>
  <w:num w:numId="9" w16cid:durableId="687218924">
    <w:abstractNumId w:val="5"/>
  </w:num>
  <w:num w:numId="10" w16cid:durableId="1115488963">
    <w:abstractNumId w:val="4"/>
  </w:num>
  <w:num w:numId="11" w16cid:durableId="1956516083">
    <w:abstractNumId w:val="13"/>
  </w:num>
  <w:num w:numId="12" w16cid:durableId="1139616409">
    <w:abstractNumId w:val="10"/>
  </w:num>
  <w:num w:numId="13" w16cid:durableId="1869174751">
    <w:abstractNumId w:val="7"/>
  </w:num>
  <w:num w:numId="14" w16cid:durableId="1471095246">
    <w:abstractNumId w:val="0"/>
  </w:num>
  <w:num w:numId="15" w16cid:durableId="221789354">
    <w:abstractNumId w:val="12"/>
  </w:num>
  <w:num w:numId="16" w16cid:durableId="515272063">
    <w:abstractNumId w:val="3"/>
  </w:num>
  <w:num w:numId="17" w16cid:durableId="57902664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3tjA0NTMzMDI3NLBU0lEKTi0uzszPAykwrAUA5dTNKCwAAAA="/>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xx5wdw0z5xwsef05bp0w2v2es0xtev90v2&quot;&gt;My EndNote Library&lt;record-ids&gt;&lt;item&gt;261&lt;/item&gt;&lt;item&gt;263&lt;/item&gt;&lt;item&gt;373&lt;/item&gt;&lt;item&gt;376&lt;/item&gt;&lt;item&gt;377&lt;/item&gt;&lt;item&gt;378&lt;/item&gt;&lt;item&gt;379&lt;/item&gt;&lt;item&gt;381&lt;/item&gt;&lt;item&gt;383&lt;/item&gt;&lt;item&gt;384&lt;/item&gt;&lt;item&gt;388&lt;/item&gt;&lt;item&gt;392&lt;/item&gt;&lt;item&gt;394&lt;/item&gt;&lt;item&gt;404&lt;/item&gt;&lt;item&gt;406&lt;/item&gt;&lt;item&gt;414&lt;/item&gt;&lt;item&gt;415&lt;/item&gt;&lt;item&gt;421&lt;/item&gt;&lt;item&gt;422&lt;/item&gt;&lt;item&gt;423&lt;/item&gt;&lt;item&gt;431&lt;/item&gt;&lt;item&gt;439&lt;/item&gt;&lt;item&gt;441&lt;/item&gt;&lt;item&gt;443&lt;/item&gt;&lt;item&gt;444&lt;/item&gt;&lt;item&gt;445&lt;/item&gt;&lt;item&gt;446&lt;/item&gt;&lt;item&gt;447&lt;/item&gt;&lt;item&gt;448&lt;/item&gt;&lt;item&gt;449&lt;/item&gt;&lt;item&gt;453&lt;/item&gt;&lt;item&gt;454&lt;/item&gt;&lt;item&gt;455&lt;/item&gt;&lt;item&gt;456&lt;/item&gt;&lt;item&gt;505&lt;/item&gt;&lt;/record-ids&gt;&lt;/item&gt;&lt;/Libraries&gt;"/>
  </w:docVars>
  <w:rsids>
    <w:rsidRoot w:val="00243BC0"/>
    <w:rsid w:val="00000CC2"/>
    <w:rsid w:val="00001059"/>
    <w:rsid w:val="00001060"/>
    <w:rsid w:val="00001106"/>
    <w:rsid w:val="00001569"/>
    <w:rsid w:val="00001E1B"/>
    <w:rsid w:val="00002B5F"/>
    <w:rsid w:val="00006917"/>
    <w:rsid w:val="000073B7"/>
    <w:rsid w:val="000078D3"/>
    <w:rsid w:val="00007EB3"/>
    <w:rsid w:val="00007F45"/>
    <w:rsid w:val="00010B91"/>
    <w:rsid w:val="00010B96"/>
    <w:rsid w:val="000127A9"/>
    <w:rsid w:val="000135C5"/>
    <w:rsid w:val="000159E0"/>
    <w:rsid w:val="00015EEB"/>
    <w:rsid w:val="0001685B"/>
    <w:rsid w:val="00016E3E"/>
    <w:rsid w:val="00017062"/>
    <w:rsid w:val="00017A7E"/>
    <w:rsid w:val="00020B7B"/>
    <w:rsid w:val="00020C5E"/>
    <w:rsid w:val="00020DC0"/>
    <w:rsid w:val="0002110F"/>
    <w:rsid w:val="0002115F"/>
    <w:rsid w:val="00021172"/>
    <w:rsid w:val="00021407"/>
    <w:rsid w:val="00021DBC"/>
    <w:rsid w:val="000221DD"/>
    <w:rsid w:val="00022278"/>
    <w:rsid w:val="00024E5E"/>
    <w:rsid w:val="000255C2"/>
    <w:rsid w:val="000256ED"/>
    <w:rsid w:val="000259CD"/>
    <w:rsid w:val="00025A07"/>
    <w:rsid w:val="00025FD0"/>
    <w:rsid w:val="000261E2"/>
    <w:rsid w:val="000266EB"/>
    <w:rsid w:val="000273FC"/>
    <w:rsid w:val="000308E7"/>
    <w:rsid w:val="00030BEC"/>
    <w:rsid w:val="00031502"/>
    <w:rsid w:val="00031DE4"/>
    <w:rsid w:val="00031DF5"/>
    <w:rsid w:val="00031F93"/>
    <w:rsid w:val="00032ECD"/>
    <w:rsid w:val="000331E8"/>
    <w:rsid w:val="0003334C"/>
    <w:rsid w:val="00033369"/>
    <w:rsid w:val="000345E3"/>
    <w:rsid w:val="00034AD9"/>
    <w:rsid w:val="00036B8C"/>
    <w:rsid w:val="000403CA"/>
    <w:rsid w:val="000404DC"/>
    <w:rsid w:val="000408E4"/>
    <w:rsid w:val="00040F19"/>
    <w:rsid w:val="00041632"/>
    <w:rsid w:val="000420DE"/>
    <w:rsid w:val="000421E6"/>
    <w:rsid w:val="000426A5"/>
    <w:rsid w:val="000428E1"/>
    <w:rsid w:val="0004310D"/>
    <w:rsid w:val="000439E6"/>
    <w:rsid w:val="000445C5"/>
    <w:rsid w:val="00044FD5"/>
    <w:rsid w:val="00044FD7"/>
    <w:rsid w:val="000453E9"/>
    <w:rsid w:val="00046CC0"/>
    <w:rsid w:val="00046FAF"/>
    <w:rsid w:val="0005018A"/>
    <w:rsid w:val="0005044D"/>
    <w:rsid w:val="000525A5"/>
    <w:rsid w:val="00052C51"/>
    <w:rsid w:val="000535E9"/>
    <w:rsid w:val="00054072"/>
    <w:rsid w:val="00054358"/>
    <w:rsid w:val="0005541B"/>
    <w:rsid w:val="0005547F"/>
    <w:rsid w:val="000554B4"/>
    <w:rsid w:val="00055597"/>
    <w:rsid w:val="000556B5"/>
    <w:rsid w:val="0005573C"/>
    <w:rsid w:val="00055E19"/>
    <w:rsid w:val="00055E90"/>
    <w:rsid w:val="00056DA1"/>
    <w:rsid w:val="00057A5B"/>
    <w:rsid w:val="00060A33"/>
    <w:rsid w:val="00060D72"/>
    <w:rsid w:val="00060EE2"/>
    <w:rsid w:val="00060F85"/>
    <w:rsid w:val="00061745"/>
    <w:rsid w:val="00061AD6"/>
    <w:rsid w:val="00061BBD"/>
    <w:rsid w:val="00062B90"/>
    <w:rsid w:val="00062F8F"/>
    <w:rsid w:val="000639E1"/>
    <w:rsid w:val="00063B5E"/>
    <w:rsid w:val="00064D45"/>
    <w:rsid w:val="00064F2B"/>
    <w:rsid w:val="000651D6"/>
    <w:rsid w:val="0006614B"/>
    <w:rsid w:val="00066BE5"/>
    <w:rsid w:val="00067056"/>
    <w:rsid w:val="000673C7"/>
    <w:rsid w:val="00067DE7"/>
    <w:rsid w:val="00070350"/>
    <w:rsid w:val="00070989"/>
    <w:rsid w:val="00070C07"/>
    <w:rsid w:val="00070EF2"/>
    <w:rsid w:val="00073156"/>
    <w:rsid w:val="00073878"/>
    <w:rsid w:val="00074C6A"/>
    <w:rsid w:val="00075592"/>
    <w:rsid w:val="0007569D"/>
    <w:rsid w:val="000759A9"/>
    <w:rsid w:val="00075A10"/>
    <w:rsid w:val="00075A7E"/>
    <w:rsid w:val="00076680"/>
    <w:rsid w:val="00077A64"/>
    <w:rsid w:val="00077BC7"/>
    <w:rsid w:val="00077D27"/>
    <w:rsid w:val="00077ECD"/>
    <w:rsid w:val="00080BAA"/>
    <w:rsid w:val="00080C6C"/>
    <w:rsid w:val="00080CEA"/>
    <w:rsid w:val="00081770"/>
    <w:rsid w:val="0008211B"/>
    <w:rsid w:val="00082506"/>
    <w:rsid w:val="00082624"/>
    <w:rsid w:val="00082C9A"/>
    <w:rsid w:val="00083D5E"/>
    <w:rsid w:val="00083FEF"/>
    <w:rsid w:val="0008405C"/>
    <w:rsid w:val="000842F7"/>
    <w:rsid w:val="000843DB"/>
    <w:rsid w:val="00084BC6"/>
    <w:rsid w:val="00085293"/>
    <w:rsid w:val="000856B7"/>
    <w:rsid w:val="00086AD6"/>
    <w:rsid w:val="00086B54"/>
    <w:rsid w:val="00086BF1"/>
    <w:rsid w:val="000878B2"/>
    <w:rsid w:val="000878F4"/>
    <w:rsid w:val="00087BC0"/>
    <w:rsid w:val="00087DA5"/>
    <w:rsid w:val="00090BE1"/>
    <w:rsid w:val="000918EA"/>
    <w:rsid w:val="00091A1C"/>
    <w:rsid w:val="00091E78"/>
    <w:rsid w:val="00092D4B"/>
    <w:rsid w:val="00093D39"/>
    <w:rsid w:val="000946FD"/>
    <w:rsid w:val="000950A0"/>
    <w:rsid w:val="00095942"/>
    <w:rsid w:val="00095A1A"/>
    <w:rsid w:val="000963D6"/>
    <w:rsid w:val="00096B3F"/>
    <w:rsid w:val="0009756C"/>
    <w:rsid w:val="00097756"/>
    <w:rsid w:val="000A031F"/>
    <w:rsid w:val="000A0504"/>
    <w:rsid w:val="000A072E"/>
    <w:rsid w:val="000A224A"/>
    <w:rsid w:val="000A2281"/>
    <w:rsid w:val="000A2573"/>
    <w:rsid w:val="000A2582"/>
    <w:rsid w:val="000A2820"/>
    <w:rsid w:val="000A2933"/>
    <w:rsid w:val="000A2BA9"/>
    <w:rsid w:val="000A2BFD"/>
    <w:rsid w:val="000A2D89"/>
    <w:rsid w:val="000A3142"/>
    <w:rsid w:val="000A3C1F"/>
    <w:rsid w:val="000A3F1B"/>
    <w:rsid w:val="000A5EFC"/>
    <w:rsid w:val="000A61C8"/>
    <w:rsid w:val="000A658A"/>
    <w:rsid w:val="000A6DB5"/>
    <w:rsid w:val="000A7823"/>
    <w:rsid w:val="000A7B74"/>
    <w:rsid w:val="000B043A"/>
    <w:rsid w:val="000B11F5"/>
    <w:rsid w:val="000B153E"/>
    <w:rsid w:val="000B1C3D"/>
    <w:rsid w:val="000B259D"/>
    <w:rsid w:val="000B2C89"/>
    <w:rsid w:val="000B384F"/>
    <w:rsid w:val="000B38A1"/>
    <w:rsid w:val="000B4532"/>
    <w:rsid w:val="000B4B17"/>
    <w:rsid w:val="000B4B8C"/>
    <w:rsid w:val="000B4E70"/>
    <w:rsid w:val="000B5282"/>
    <w:rsid w:val="000B5A17"/>
    <w:rsid w:val="000B5AF0"/>
    <w:rsid w:val="000B6318"/>
    <w:rsid w:val="000B68B4"/>
    <w:rsid w:val="000B6D9D"/>
    <w:rsid w:val="000B7937"/>
    <w:rsid w:val="000B795B"/>
    <w:rsid w:val="000C0013"/>
    <w:rsid w:val="000C0D72"/>
    <w:rsid w:val="000C12F7"/>
    <w:rsid w:val="000C137E"/>
    <w:rsid w:val="000C2214"/>
    <w:rsid w:val="000C2A29"/>
    <w:rsid w:val="000C3413"/>
    <w:rsid w:val="000C4D38"/>
    <w:rsid w:val="000C4F27"/>
    <w:rsid w:val="000C5707"/>
    <w:rsid w:val="000C5794"/>
    <w:rsid w:val="000C6288"/>
    <w:rsid w:val="000C6AA4"/>
    <w:rsid w:val="000C7D02"/>
    <w:rsid w:val="000D147B"/>
    <w:rsid w:val="000D16B3"/>
    <w:rsid w:val="000D180E"/>
    <w:rsid w:val="000D1ADD"/>
    <w:rsid w:val="000D1BFC"/>
    <w:rsid w:val="000D1FCC"/>
    <w:rsid w:val="000D34EB"/>
    <w:rsid w:val="000D39B0"/>
    <w:rsid w:val="000D45F7"/>
    <w:rsid w:val="000D737A"/>
    <w:rsid w:val="000D7D85"/>
    <w:rsid w:val="000E065A"/>
    <w:rsid w:val="000E0AD9"/>
    <w:rsid w:val="000E134B"/>
    <w:rsid w:val="000E135A"/>
    <w:rsid w:val="000E15D7"/>
    <w:rsid w:val="000E1A2E"/>
    <w:rsid w:val="000E2411"/>
    <w:rsid w:val="000E2607"/>
    <w:rsid w:val="000E2DC5"/>
    <w:rsid w:val="000E39C8"/>
    <w:rsid w:val="000E524B"/>
    <w:rsid w:val="000E682C"/>
    <w:rsid w:val="000E6D8D"/>
    <w:rsid w:val="000E71BE"/>
    <w:rsid w:val="000E790D"/>
    <w:rsid w:val="000F071B"/>
    <w:rsid w:val="000F0EC0"/>
    <w:rsid w:val="000F1232"/>
    <w:rsid w:val="000F198D"/>
    <w:rsid w:val="000F1DA5"/>
    <w:rsid w:val="000F1F3F"/>
    <w:rsid w:val="000F2075"/>
    <w:rsid w:val="000F2973"/>
    <w:rsid w:val="000F3AC8"/>
    <w:rsid w:val="000F4411"/>
    <w:rsid w:val="000F448A"/>
    <w:rsid w:val="000F4F9A"/>
    <w:rsid w:val="000F55AC"/>
    <w:rsid w:val="000F582F"/>
    <w:rsid w:val="000F597A"/>
    <w:rsid w:val="000F5CEC"/>
    <w:rsid w:val="000F5CF8"/>
    <w:rsid w:val="000F5E37"/>
    <w:rsid w:val="000F6693"/>
    <w:rsid w:val="000F6F52"/>
    <w:rsid w:val="00100842"/>
    <w:rsid w:val="00100B9B"/>
    <w:rsid w:val="00101209"/>
    <w:rsid w:val="0010166E"/>
    <w:rsid w:val="00101EB5"/>
    <w:rsid w:val="001026A6"/>
    <w:rsid w:val="001028DD"/>
    <w:rsid w:val="00102B21"/>
    <w:rsid w:val="0010343F"/>
    <w:rsid w:val="001037C4"/>
    <w:rsid w:val="00103D45"/>
    <w:rsid w:val="001042BD"/>
    <w:rsid w:val="00104384"/>
    <w:rsid w:val="00104A32"/>
    <w:rsid w:val="001054DA"/>
    <w:rsid w:val="00105964"/>
    <w:rsid w:val="0010668F"/>
    <w:rsid w:val="00106738"/>
    <w:rsid w:val="00106CD2"/>
    <w:rsid w:val="0010787B"/>
    <w:rsid w:val="00107F29"/>
    <w:rsid w:val="001101BE"/>
    <w:rsid w:val="001104EB"/>
    <w:rsid w:val="00110F47"/>
    <w:rsid w:val="00111B04"/>
    <w:rsid w:val="00111DEF"/>
    <w:rsid w:val="00111F45"/>
    <w:rsid w:val="00112C1B"/>
    <w:rsid w:val="00112CCC"/>
    <w:rsid w:val="00112E4C"/>
    <w:rsid w:val="00114860"/>
    <w:rsid w:val="00115494"/>
    <w:rsid w:val="00116004"/>
    <w:rsid w:val="0011768B"/>
    <w:rsid w:val="00120006"/>
    <w:rsid w:val="001207D8"/>
    <w:rsid w:val="00120B44"/>
    <w:rsid w:val="00120BEB"/>
    <w:rsid w:val="00121356"/>
    <w:rsid w:val="00121513"/>
    <w:rsid w:val="00122A17"/>
    <w:rsid w:val="00122B7F"/>
    <w:rsid w:val="00122D28"/>
    <w:rsid w:val="00123483"/>
    <w:rsid w:val="00127608"/>
    <w:rsid w:val="00127ADF"/>
    <w:rsid w:val="001306BC"/>
    <w:rsid w:val="001311BA"/>
    <w:rsid w:val="00131632"/>
    <w:rsid w:val="00132275"/>
    <w:rsid w:val="001324DD"/>
    <w:rsid w:val="00132523"/>
    <w:rsid w:val="00132DF0"/>
    <w:rsid w:val="001332CA"/>
    <w:rsid w:val="00133716"/>
    <w:rsid w:val="0013448C"/>
    <w:rsid w:val="00134917"/>
    <w:rsid w:val="00135374"/>
    <w:rsid w:val="00135A7F"/>
    <w:rsid w:val="00135BD7"/>
    <w:rsid w:val="0013668F"/>
    <w:rsid w:val="00137792"/>
    <w:rsid w:val="001412D5"/>
    <w:rsid w:val="00141B0E"/>
    <w:rsid w:val="00141B1C"/>
    <w:rsid w:val="00141D3A"/>
    <w:rsid w:val="00141ECC"/>
    <w:rsid w:val="0014253F"/>
    <w:rsid w:val="00142A8C"/>
    <w:rsid w:val="00142CED"/>
    <w:rsid w:val="001432EC"/>
    <w:rsid w:val="00143714"/>
    <w:rsid w:val="00143960"/>
    <w:rsid w:val="00144AAD"/>
    <w:rsid w:val="001455D8"/>
    <w:rsid w:val="0014582B"/>
    <w:rsid w:val="00145E37"/>
    <w:rsid w:val="00146D51"/>
    <w:rsid w:val="001501C7"/>
    <w:rsid w:val="0015026F"/>
    <w:rsid w:val="001505C2"/>
    <w:rsid w:val="00150C92"/>
    <w:rsid w:val="00151373"/>
    <w:rsid w:val="00152B5B"/>
    <w:rsid w:val="001539B0"/>
    <w:rsid w:val="00153F97"/>
    <w:rsid w:val="001557DB"/>
    <w:rsid w:val="0015614F"/>
    <w:rsid w:val="001577B4"/>
    <w:rsid w:val="00157FDD"/>
    <w:rsid w:val="00160199"/>
    <w:rsid w:val="00161915"/>
    <w:rsid w:val="00161A08"/>
    <w:rsid w:val="00162447"/>
    <w:rsid w:val="00162686"/>
    <w:rsid w:val="00162CD6"/>
    <w:rsid w:val="00163289"/>
    <w:rsid w:val="0016614D"/>
    <w:rsid w:val="00166311"/>
    <w:rsid w:val="0016652E"/>
    <w:rsid w:val="00166617"/>
    <w:rsid w:val="00167EE4"/>
    <w:rsid w:val="00167F3C"/>
    <w:rsid w:val="00170BC2"/>
    <w:rsid w:val="001714E2"/>
    <w:rsid w:val="00172BD7"/>
    <w:rsid w:val="001732AC"/>
    <w:rsid w:val="00174157"/>
    <w:rsid w:val="001742E5"/>
    <w:rsid w:val="001751EF"/>
    <w:rsid w:val="00175C27"/>
    <w:rsid w:val="001761F6"/>
    <w:rsid w:val="00176682"/>
    <w:rsid w:val="00177581"/>
    <w:rsid w:val="00177D8F"/>
    <w:rsid w:val="00177FA8"/>
    <w:rsid w:val="0018071D"/>
    <w:rsid w:val="001808C6"/>
    <w:rsid w:val="00181D93"/>
    <w:rsid w:val="00182560"/>
    <w:rsid w:val="00182576"/>
    <w:rsid w:val="001830B6"/>
    <w:rsid w:val="001835A7"/>
    <w:rsid w:val="00183FF4"/>
    <w:rsid w:val="00184675"/>
    <w:rsid w:val="00184833"/>
    <w:rsid w:val="0018528F"/>
    <w:rsid w:val="0018583B"/>
    <w:rsid w:val="00185999"/>
    <w:rsid w:val="00185BEB"/>
    <w:rsid w:val="00185F4D"/>
    <w:rsid w:val="00186533"/>
    <w:rsid w:val="0018666B"/>
    <w:rsid w:val="00186822"/>
    <w:rsid w:val="00187EE3"/>
    <w:rsid w:val="00192129"/>
    <w:rsid w:val="00192D71"/>
    <w:rsid w:val="00193AFE"/>
    <w:rsid w:val="001942F0"/>
    <w:rsid w:val="00194D4B"/>
    <w:rsid w:val="00195A9B"/>
    <w:rsid w:val="00195B92"/>
    <w:rsid w:val="00195EF9"/>
    <w:rsid w:val="00195F0F"/>
    <w:rsid w:val="0019611C"/>
    <w:rsid w:val="00197466"/>
    <w:rsid w:val="001978AD"/>
    <w:rsid w:val="001A0A06"/>
    <w:rsid w:val="001A25E7"/>
    <w:rsid w:val="001A36B3"/>
    <w:rsid w:val="001A44C8"/>
    <w:rsid w:val="001A5459"/>
    <w:rsid w:val="001A61F0"/>
    <w:rsid w:val="001A701A"/>
    <w:rsid w:val="001A70FA"/>
    <w:rsid w:val="001A76CD"/>
    <w:rsid w:val="001B0B05"/>
    <w:rsid w:val="001B0F4A"/>
    <w:rsid w:val="001B1D9D"/>
    <w:rsid w:val="001B206A"/>
    <w:rsid w:val="001B2350"/>
    <w:rsid w:val="001B24A4"/>
    <w:rsid w:val="001B2A71"/>
    <w:rsid w:val="001B355F"/>
    <w:rsid w:val="001B3589"/>
    <w:rsid w:val="001B3793"/>
    <w:rsid w:val="001B3D12"/>
    <w:rsid w:val="001B486B"/>
    <w:rsid w:val="001B59EC"/>
    <w:rsid w:val="001B5C98"/>
    <w:rsid w:val="001B63D7"/>
    <w:rsid w:val="001B670F"/>
    <w:rsid w:val="001B6E6B"/>
    <w:rsid w:val="001C0376"/>
    <w:rsid w:val="001C0E1D"/>
    <w:rsid w:val="001C116F"/>
    <w:rsid w:val="001C15A0"/>
    <w:rsid w:val="001C18A6"/>
    <w:rsid w:val="001C20C8"/>
    <w:rsid w:val="001C25BE"/>
    <w:rsid w:val="001C2927"/>
    <w:rsid w:val="001C2D31"/>
    <w:rsid w:val="001C34E2"/>
    <w:rsid w:val="001C46D7"/>
    <w:rsid w:val="001C4B31"/>
    <w:rsid w:val="001C5EA2"/>
    <w:rsid w:val="001C6758"/>
    <w:rsid w:val="001C6805"/>
    <w:rsid w:val="001C722C"/>
    <w:rsid w:val="001D0317"/>
    <w:rsid w:val="001D043C"/>
    <w:rsid w:val="001D0F5B"/>
    <w:rsid w:val="001D0FB0"/>
    <w:rsid w:val="001D1BC1"/>
    <w:rsid w:val="001D1DEC"/>
    <w:rsid w:val="001D2657"/>
    <w:rsid w:val="001D2698"/>
    <w:rsid w:val="001D2ED1"/>
    <w:rsid w:val="001D305B"/>
    <w:rsid w:val="001D4147"/>
    <w:rsid w:val="001D54CD"/>
    <w:rsid w:val="001D57BC"/>
    <w:rsid w:val="001D5C80"/>
    <w:rsid w:val="001D63D0"/>
    <w:rsid w:val="001D6748"/>
    <w:rsid w:val="001D6EF1"/>
    <w:rsid w:val="001D7612"/>
    <w:rsid w:val="001D7C90"/>
    <w:rsid w:val="001E0045"/>
    <w:rsid w:val="001E10B3"/>
    <w:rsid w:val="001E1250"/>
    <w:rsid w:val="001E2C8D"/>
    <w:rsid w:val="001E319C"/>
    <w:rsid w:val="001E511F"/>
    <w:rsid w:val="001E61D1"/>
    <w:rsid w:val="001E651B"/>
    <w:rsid w:val="001E75C9"/>
    <w:rsid w:val="001E7FE2"/>
    <w:rsid w:val="001F0280"/>
    <w:rsid w:val="001F0C4B"/>
    <w:rsid w:val="001F0D24"/>
    <w:rsid w:val="001F0E7A"/>
    <w:rsid w:val="001F1257"/>
    <w:rsid w:val="001F1BD2"/>
    <w:rsid w:val="001F2BB6"/>
    <w:rsid w:val="001F307A"/>
    <w:rsid w:val="001F3538"/>
    <w:rsid w:val="001F385B"/>
    <w:rsid w:val="001F3A8F"/>
    <w:rsid w:val="001F42B2"/>
    <w:rsid w:val="001F4A5E"/>
    <w:rsid w:val="001F5347"/>
    <w:rsid w:val="001F78A7"/>
    <w:rsid w:val="001F79F3"/>
    <w:rsid w:val="002007BC"/>
    <w:rsid w:val="00201182"/>
    <w:rsid w:val="00201198"/>
    <w:rsid w:val="00201328"/>
    <w:rsid w:val="0020156E"/>
    <w:rsid w:val="00201F59"/>
    <w:rsid w:val="002025F6"/>
    <w:rsid w:val="002031C3"/>
    <w:rsid w:val="00203F26"/>
    <w:rsid w:val="002063CA"/>
    <w:rsid w:val="0020668A"/>
    <w:rsid w:val="00206842"/>
    <w:rsid w:val="00206FDC"/>
    <w:rsid w:val="0020724A"/>
    <w:rsid w:val="002073E7"/>
    <w:rsid w:val="00207936"/>
    <w:rsid w:val="002079E2"/>
    <w:rsid w:val="002108E4"/>
    <w:rsid w:val="00210AE1"/>
    <w:rsid w:val="0021107E"/>
    <w:rsid w:val="00211A7F"/>
    <w:rsid w:val="0021228B"/>
    <w:rsid w:val="0021370C"/>
    <w:rsid w:val="00214B97"/>
    <w:rsid w:val="00214E6D"/>
    <w:rsid w:val="00215C0F"/>
    <w:rsid w:val="0021618A"/>
    <w:rsid w:val="002163B2"/>
    <w:rsid w:val="0021664F"/>
    <w:rsid w:val="00216AEA"/>
    <w:rsid w:val="002205CC"/>
    <w:rsid w:val="0022068F"/>
    <w:rsid w:val="0022301C"/>
    <w:rsid w:val="00223DFC"/>
    <w:rsid w:val="00223EDD"/>
    <w:rsid w:val="002249F0"/>
    <w:rsid w:val="00224AE3"/>
    <w:rsid w:val="00224D33"/>
    <w:rsid w:val="0022508D"/>
    <w:rsid w:val="00225309"/>
    <w:rsid w:val="002261B5"/>
    <w:rsid w:val="00226F79"/>
    <w:rsid w:val="00227667"/>
    <w:rsid w:val="002278A9"/>
    <w:rsid w:val="00227B55"/>
    <w:rsid w:val="00227FE0"/>
    <w:rsid w:val="002302FF"/>
    <w:rsid w:val="002312E9"/>
    <w:rsid w:val="002316B8"/>
    <w:rsid w:val="00231EEE"/>
    <w:rsid w:val="002320BB"/>
    <w:rsid w:val="00232920"/>
    <w:rsid w:val="00233C23"/>
    <w:rsid w:val="00234964"/>
    <w:rsid w:val="00234C20"/>
    <w:rsid w:val="00234D2F"/>
    <w:rsid w:val="00234F0F"/>
    <w:rsid w:val="002350CC"/>
    <w:rsid w:val="0023555E"/>
    <w:rsid w:val="00235687"/>
    <w:rsid w:val="002356D5"/>
    <w:rsid w:val="00235E92"/>
    <w:rsid w:val="00235ECB"/>
    <w:rsid w:val="00237735"/>
    <w:rsid w:val="002379F7"/>
    <w:rsid w:val="00237DEF"/>
    <w:rsid w:val="00240318"/>
    <w:rsid w:val="00240BB6"/>
    <w:rsid w:val="002417D6"/>
    <w:rsid w:val="00242C91"/>
    <w:rsid w:val="00242E53"/>
    <w:rsid w:val="00243BC0"/>
    <w:rsid w:val="0024443D"/>
    <w:rsid w:val="0024541A"/>
    <w:rsid w:val="00245845"/>
    <w:rsid w:val="00245AF2"/>
    <w:rsid w:val="00245BB0"/>
    <w:rsid w:val="00246EBC"/>
    <w:rsid w:val="00246EE2"/>
    <w:rsid w:val="00250241"/>
    <w:rsid w:val="00250917"/>
    <w:rsid w:val="00251431"/>
    <w:rsid w:val="00252BBC"/>
    <w:rsid w:val="00252FE5"/>
    <w:rsid w:val="002535CF"/>
    <w:rsid w:val="002536D9"/>
    <w:rsid w:val="002539B9"/>
    <w:rsid w:val="0025416E"/>
    <w:rsid w:val="0025593C"/>
    <w:rsid w:val="00255C42"/>
    <w:rsid w:val="00256AB4"/>
    <w:rsid w:val="00256FA1"/>
    <w:rsid w:val="00260618"/>
    <w:rsid w:val="00260B7C"/>
    <w:rsid w:val="00260C64"/>
    <w:rsid w:val="00261527"/>
    <w:rsid w:val="002616FA"/>
    <w:rsid w:val="00261859"/>
    <w:rsid w:val="00261D9D"/>
    <w:rsid w:val="0026207B"/>
    <w:rsid w:val="00262480"/>
    <w:rsid w:val="00263626"/>
    <w:rsid w:val="00263C71"/>
    <w:rsid w:val="0026532E"/>
    <w:rsid w:val="00265D29"/>
    <w:rsid w:val="00265D57"/>
    <w:rsid w:val="002668B8"/>
    <w:rsid w:val="00267A04"/>
    <w:rsid w:val="002707B2"/>
    <w:rsid w:val="002709EC"/>
    <w:rsid w:val="00271280"/>
    <w:rsid w:val="00271B68"/>
    <w:rsid w:val="00272151"/>
    <w:rsid w:val="002728D1"/>
    <w:rsid w:val="0027344A"/>
    <w:rsid w:val="00273572"/>
    <w:rsid w:val="00273C88"/>
    <w:rsid w:val="002740F7"/>
    <w:rsid w:val="002743C8"/>
    <w:rsid w:val="00274403"/>
    <w:rsid w:val="00274F67"/>
    <w:rsid w:val="002750CB"/>
    <w:rsid w:val="002759C1"/>
    <w:rsid w:val="00275B39"/>
    <w:rsid w:val="00275B93"/>
    <w:rsid w:val="0027642D"/>
    <w:rsid w:val="00276804"/>
    <w:rsid w:val="00276A05"/>
    <w:rsid w:val="00276CF9"/>
    <w:rsid w:val="00276FA4"/>
    <w:rsid w:val="002779FF"/>
    <w:rsid w:val="00277FDB"/>
    <w:rsid w:val="0028104A"/>
    <w:rsid w:val="00281486"/>
    <w:rsid w:val="002822BA"/>
    <w:rsid w:val="00283E7F"/>
    <w:rsid w:val="00284BFA"/>
    <w:rsid w:val="00284CAE"/>
    <w:rsid w:val="00284CDC"/>
    <w:rsid w:val="0028755F"/>
    <w:rsid w:val="002902C6"/>
    <w:rsid w:val="0029037D"/>
    <w:rsid w:val="00290FA4"/>
    <w:rsid w:val="00291186"/>
    <w:rsid w:val="00292683"/>
    <w:rsid w:val="00293E13"/>
    <w:rsid w:val="00295985"/>
    <w:rsid w:val="00295B0E"/>
    <w:rsid w:val="00295D17"/>
    <w:rsid w:val="00296585"/>
    <w:rsid w:val="00296939"/>
    <w:rsid w:val="00296AFB"/>
    <w:rsid w:val="00297FBA"/>
    <w:rsid w:val="002A1152"/>
    <w:rsid w:val="002A257D"/>
    <w:rsid w:val="002A29B6"/>
    <w:rsid w:val="002A31D3"/>
    <w:rsid w:val="002A332A"/>
    <w:rsid w:val="002A3D45"/>
    <w:rsid w:val="002A4057"/>
    <w:rsid w:val="002A41DB"/>
    <w:rsid w:val="002A471A"/>
    <w:rsid w:val="002A4736"/>
    <w:rsid w:val="002A4877"/>
    <w:rsid w:val="002A4C22"/>
    <w:rsid w:val="002A5036"/>
    <w:rsid w:val="002A50C1"/>
    <w:rsid w:val="002A5F8B"/>
    <w:rsid w:val="002A7303"/>
    <w:rsid w:val="002A743A"/>
    <w:rsid w:val="002A7845"/>
    <w:rsid w:val="002A7C98"/>
    <w:rsid w:val="002B0123"/>
    <w:rsid w:val="002B03EE"/>
    <w:rsid w:val="002B0588"/>
    <w:rsid w:val="002B093A"/>
    <w:rsid w:val="002B0979"/>
    <w:rsid w:val="002B1433"/>
    <w:rsid w:val="002B27F6"/>
    <w:rsid w:val="002B38DC"/>
    <w:rsid w:val="002B4440"/>
    <w:rsid w:val="002B4AB4"/>
    <w:rsid w:val="002B4ADB"/>
    <w:rsid w:val="002B4D89"/>
    <w:rsid w:val="002B5188"/>
    <w:rsid w:val="002B5525"/>
    <w:rsid w:val="002B6B06"/>
    <w:rsid w:val="002B7EC3"/>
    <w:rsid w:val="002C0864"/>
    <w:rsid w:val="002C0A1C"/>
    <w:rsid w:val="002C1B4A"/>
    <w:rsid w:val="002C1FA3"/>
    <w:rsid w:val="002C2BB4"/>
    <w:rsid w:val="002C33C3"/>
    <w:rsid w:val="002C38D2"/>
    <w:rsid w:val="002C45BB"/>
    <w:rsid w:val="002C4C54"/>
    <w:rsid w:val="002C4DA9"/>
    <w:rsid w:val="002C55E9"/>
    <w:rsid w:val="002C5F75"/>
    <w:rsid w:val="002C67A2"/>
    <w:rsid w:val="002C6965"/>
    <w:rsid w:val="002C6A7A"/>
    <w:rsid w:val="002C6E85"/>
    <w:rsid w:val="002C71D9"/>
    <w:rsid w:val="002C76C8"/>
    <w:rsid w:val="002D11EE"/>
    <w:rsid w:val="002D1440"/>
    <w:rsid w:val="002D1D63"/>
    <w:rsid w:val="002D2A4F"/>
    <w:rsid w:val="002D2AD7"/>
    <w:rsid w:val="002D330A"/>
    <w:rsid w:val="002D410C"/>
    <w:rsid w:val="002D44B5"/>
    <w:rsid w:val="002D4BE5"/>
    <w:rsid w:val="002D52BF"/>
    <w:rsid w:val="002D556A"/>
    <w:rsid w:val="002D5586"/>
    <w:rsid w:val="002D57D2"/>
    <w:rsid w:val="002D6320"/>
    <w:rsid w:val="002D6C6C"/>
    <w:rsid w:val="002E099D"/>
    <w:rsid w:val="002E0FE9"/>
    <w:rsid w:val="002E1024"/>
    <w:rsid w:val="002E1CC5"/>
    <w:rsid w:val="002E1D7B"/>
    <w:rsid w:val="002E32EA"/>
    <w:rsid w:val="002E4E9D"/>
    <w:rsid w:val="002E51EB"/>
    <w:rsid w:val="002E5A3A"/>
    <w:rsid w:val="002E709D"/>
    <w:rsid w:val="002F03D9"/>
    <w:rsid w:val="002F056A"/>
    <w:rsid w:val="002F1AEC"/>
    <w:rsid w:val="002F33DE"/>
    <w:rsid w:val="002F3BD3"/>
    <w:rsid w:val="002F41F3"/>
    <w:rsid w:val="002F4435"/>
    <w:rsid w:val="002F48A6"/>
    <w:rsid w:val="002F48E1"/>
    <w:rsid w:val="002F5978"/>
    <w:rsid w:val="002F6184"/>
    <w:rsid w:val="002F63F4"/>
    <w:rsid w:val="002F6F4A"/>
    <w:rsid w:val="002F7114"/>
    <w:rsid w:val="002F7F86"/>
    <w:rsid w:val="002F7FC3"/>
    <w:rsid w:val="0030232F"/>
    <w:rsid w:val="00302417"/>
    <w:rsid w:val="00303335"/>
    <w:rsid w:val="00303881"/>
    <w:rsid w:val="00303A18"/>
    <w:rsid w:val="003047B0"/>
    <w:rsid w:val="003048D9"/>
    <w:rsid w:val="0030493A"/>
    <w:rsid w:val="00304A2F"/>
    <w:rsid w:val="00304F28"/>
    <w:rsid w:val="00305141"/>
    <w:rsid w:val="0030525E"/>
    <w:rsid w:val="00305269"/>
    <w:rsid w:val="0030527A"/>
    <w:rsid w:val="0030543C"/>
    <w:rsid w:val="00305A8F"/>
    <w:rsid w:val="003070EB"/>
    <w:rsid w:val="00307254"/>
    <w:rsid w:val="00307910"/>
    <w:rsid w:val="003105DD"/>
    <w:rsid w:val="0031100B"/>
    <w:rsid w:val="0031172C"/>
    <w:rsid w:val="0031176D"/>
    <w:rsid w:val="00312263"/>
    <w:rsid w:val="00312C79"/>
    <w:rsid w:val="00312DC4"/>
    <w:rsid w:val="00312E6D"/>
    <w:rsid w:val="00313DE5"/>
    <w:rsid w:val="00313F37"/>
    <w:rsid w:val="003147E7"/>
    <w:rsid w:val="00314CF6"/>
    <w:rsid w:val="00315605"/>
    <w:rsid w:val="0031585D"/>
    <w:rsid w:val="00316230"/>
    <w:rsid w:val="00317202"/>
    <w:rsid w:val="00317A91"/>
    <w:rsid w:val="00317B29"/>
    <w:rsid w:val="00320679"/>
    <w:rsid w:val="00320E9D"/>
    <w:rsid w:val="003212F4"/>
    <w:rsid w:val="00321B58"/>
    <w:rsid w:val="00321B94"/>
    <w:rsid w:val="00321F32"/>
    <w:rsid w:val="0032242B"/>
    <w:rsid w:val="003224D6"/>
    <w:rsid w:val="00322944"/>
    <w:rsid w:val="00322BB6"/>
    <w:rsid w:val="00322C3E"/>
    <w:rsid w:val="00323652"/>
    <w:rsid w:val="003248A3"/>
    <w:rsid w:val="00324A2D"/>
    <w:rsid w:val="00324B29"/>
    <w:rsid w:val="00324EC6"/>
    <w:rsid w:val="00325691"/>
    <w:rsid w:val="00326F8F"/>
    <w:rsid w:val="003270ED"/>
    <w:rsid w:val="0032727A"/>
    <w:rsid w:val="00327B9C"/>
    <w:rsid w:val="0033012A"/>
    <w:rsid w:val="003304EE"/>
    <w:rsid w:val="00330829"/>
    <w:rsid w:val="00330D45"/>
    <w:rsid w:val="00330DBD"/>
    <w:rsid w:val="00330FE9"/>
    <w:rsid w:val="003311E4"/>
    <w:rsid w:val="00331999"/>
    <w:rsid w:val="003321EE"/>
    <w:rsid w:val="0033299C"/>
    <w:rsid w:val="00333F77"/>
    <w:rsid w:val="00334758"/>
    <w:rsid w:val="00334B50"/>
    <w:rsid w:val="00334CFC"/>
    <w:rsid w:val="0033501C"/>
    <w:rsid w:val="003355D6"/>
    <w:rsid w:val="00336EDC"/>
    <w:rsid w:val="0033730B"/>
    <w:rsid w:val="00337B68"/>
    <w:rsid w:val="00337EB1"/>
    <w:rsid w:val="00340361"/>
    <w:rsid w:val="003406AA"/>
    <w:rsid w:val="00340711"/>
    <w:rsid w:val="0034080F"/>
    <w:rsid w:val="00340EAE"/>
    <w:rsid w:val="00340F47"/>
    <w:rsid w:val="0034129A"/>
    <w:rsid w:val="00341863"/>
    <w:rsid w:val="00341C86"/>
    <w:rsid w:val="00343682"/>
    <w:rsid w:val="00344106"/>
    <w:rsid w:val="00344278"/>
    <w:rsid w:val="00344363"/>
    <w:rsid w:val="00344547"/>
    <w:rsid w:val="00346A45"/>
    <w:rsid w:val="00346FF4"/>
    <w:rsid w:val="003474B3"/>
    <w:rsid w:val="00347F65"/>
    <w:rsid w:val="00350925"/>
    <w:rsid w:val="0035124A"/>
    <w:rsid w:val="00352AA1"/>
    <w:rsid w:val="00353241"/>
    <w:rsid w:val="003534FB"/>
    <w:rsid w:val="00353B07"/>
    <w:rsid w:val="00353C23"/>
    <w:rsid w:val="00354116"/>
    <w:rsid w:val="00354954"/>
    <w:rsid w:val="00354C92"/>
    <w:rsid w:val="00355AB1"/>
    <w:rsid w:val="0035612E"/>
    <w:rsid w:val="003561D6"/>
    <w:rsid w:val="00356245"/>
    <w:rsid w:val="00356549"/>
    <w:rsid w:val="00356655"/>
    <w:rsid w:val="00356B8A"/>
    <w:rsid w:val="00357BCE"/>
    <w:rsid w:val="00357E34"/>
    <w:rsid w:val="00357F27"/>
    <w:rsid w:val="00360083"/>
    <w:rsid w:val="00360776"/>
    <w:rsid w:val="0036151E"/>
    <w:rsid w:val="0036185C"/>
    <w:rsid w:val="00361B0E"/>
    <w:rsid w:val="00361D6E"/>
    <w:rsid w:val="00362357"/>
    <w:rsid w:val="003625BF"/>
    <w:rsid w:val="00363B24"/>
    <w:rsid w:val="00363F37"/>
    <w:rsid w:val="003649BB"/>
    <w:rsid w:val="00364F7B"/>
    <w:rsid w:val="00365168"/>
    <w:rsid w:val="0036543D"/>
    <w:rsid w:val="003655B9"/>
    <w:rsid w:val="0036570C"/>
    <w:rsid w:val="00365A7B"/>
    <w:rsid w:val="00365DAF"/>
    <w:rsid w:val="003660DA"/>
    <w:rsid w:val="00366A48"/>
    <w:rsid w:val="003671EA"/>
    <w:rsid w:val="0036797A"/>
    <w:rsid w:val="003679E9"/>
    <w:rsid w:val="003700EF"/>
    <w:rsid w:val="003702D9"/>
    <w:rsid w:val="003708C3"/>
    <w:rsid w:val="00370E81"/>
    <w:rsid w:val="0037103C"/>
    <w:rsid w:val="0037191C"/>
    <w:rsid w:val="00371BBF"/>
    <w:rsid w:val="0037206F"/>
    <w:rsid w:val="0037260D"/>
    <w:rsid w:val="00372DB6"/>
    <w:rsid w:val="003733F4"/>
    <w:rsid w:val="00373625"/>
    <w:rsid w:val="00373782"/>
    <w:rsid w:val="00374148"/>
    <w:rsid w:val="00374325"/>
    <w:rsid w:val="00374AC6"/>
    <w:rsid w:val="00374C49"/>
    <w:rsid w:val="003758DA"/>
    <w:rsid w:val="00375EFE"/>
    <w:rsid w:val="003760FA"/>
    <w:rsid w:val="00376AC5"/>
    <w:rsid w:val="00380207"/>
    <w:rsid w:val="00383320"/>
    <w:rsid w:val="0038394A"/>
    <w:rsid w:val="00384575"/>
    <w:rsid w:val="00384C89"/>
    <w:rsid w:val="0038752A"/>
    <w:rsid w:val="003878AD"/>
    <w:rsid w:val="00387C0B"/>
    <w:rsid w:val="00391048"/>
    <w:rsid w:val="00391080"/>
    <w:rsid w:val="0039252F"/>
    <w:rsid w:val="00392E9E"/>
    <w:rsid w:val="00393847"/>
    <w:rsid w:val="00393D46"/>
    <w:rsid w:val="00393E7B"/>
    <w:rsid w:val="003948BC"/>
    <w:rsid w:val="00395AED"/>
    <w:rsid w:val="00396D63"/>
    <w:rsid w:val="003979E3"/>
    <w:rsid w:val="003A011E"/>
    <w:rsid w:val="003A0157"/>
    <w:rsid w:val="003A017B"/>
    <w:rsid w:val="003A0A39"/>
    <w:rsid w:val="003A0CFE"/>
    <w:rsid w:val="003A1CA6"/>
    <w:rsid w:val="003A1CDE"/>
    <w:rsid w:val="003A2047"/>
    <w:rsid w:val="003A2088"/>
    <w:rsid w:val="003A23E4"/>
    <w:rsid w:val="003A2A97"/>
    <w:rsid w:val="003A2B11"/>
    <w:rsid w:val="003A2E52"/>
    <w:rsid w:val="003A3770"/>
    <w:rsid w:val="003A3CE7"/>
    <w:rsid w:val="003A3CF0"/>
    <w:rsid w:val="003A3DBB"/>
    <w:rsid w:val="003A4385"/>
    <w:rsid w:val="003A4BBC"/>
    <w:rsid w:val="003A5FE8"/>
    <w:rsid w:val="003A6AC6"/>
    <w:rsid w:val="003A7238"/>
    <w:rsid w:val="003A72EB"/>
    <w:rsid w:val="003A7B04"/>
    <w:rsid w:val="003A7E9B"/>
    <w:rsid w:val="003B00AE"/>
    <w:rsid w:val="003B0632"/>
    <w:rsid w:val="003B069A"/>
    <w:rsid w:val="003B06F2"/>
    <w:rsid w:val="003B1BE4"/>
    <w:rsid w:val="003B1D3F"/>
    <w:rsid w:val="003B2B7E"/>
    <w:rsid w:val="003B30F9"/>
    <w:rsid w:val="003B3135"/>
    <w:rsid w:val="003B36D1"/>
    <w:rsid w:val="003B4DA8"/>
    <w:rsid w:val="003B4E5A"/>
    <w:rsid w:val="003B5036"/>
    <w:rsid w:val="003B5041"/>
    <w:rsid w:val="003B5A11"/>
    <w:rsid w:val="003B63DD"/>
    <w:rsid w:val="003B6DDD"/>
    <w:rsid w:val="003B7148"/>
    <w:rsid w:val="003C0C53"/>
    <w:rsid w:val="003C141F"/>
    <w:rsid w:val="003C2E13"/>
    <w:rsid w:val="003C2E75"/>
    <w:rsid w:val="003C2E83"/>
    <w:rsid w:val="003C389E"/>
    <w:rsid w:val="003C3F3A"/>
    <w:rsid w:val="003C4FC4"/>
    <w:rsid w:val="003C541C"/>
    <w:rsid w:val="003C59C9"/>
    <w:rsid w:val="003C59FF"/>
    <w:rsid w:val="003C6C18"/>
    <w:rsid w:val="003C77D0"/>
    <w:rsid w:val="003D075F"/>
    <w:rsid w:val="003D0B88"/>
    <w:rsid w:val="003D0E1E"/>
    <w:rsid w:val="003D1370"/>
    <w:rsid w:val="003D2BF3"/>
    <w:rsid w:val="003D306F"/>
    <w:rsid w:val="003D3075"/>
    <w:rsid w:val="003D3B2D"/>
    <w:rsid w:val="003D44CD"/>
    <w:rsid w:val="003D499D"/>
    <w:rsid w:val="003D6D6A"/>
    <w:rsid w:val="003D748F"/>
    <w:rsid w:val="003D7B9E"/>
    <w:rsid w:val="003D7EFF"/>
    <w:rsid w:val="003D7F2C"/>
    <w:rsid w:val="003E0B2D"/>
    <w:rsid w:val="003E1CC0"/>
    <w:rsid w:val="003E1DA5"/>
    <w:rsid w:val="003E20AD"/>
    <w:rsid w:val="003E2984"/>
    <w:rsid w:val="003E2AFC"/>
    <w:rsid w:val="003E3590"/>
    <w:rsid w:val="003E47E7"/>
    <w:rsid w:val="003E62EE"/>
    <w:rsid w:val="003E635D"/>
    <w:rsid w:val="003E675B"/>
    <w:rsid w:val="003E7F7B"/>
    <w:rsid w:val="003F00A7"/>
    <w:rsid w:val="003F1B21"/>
    <w:rsid w:val="003F1CBD"/>
    <w:rsid w:val="003F1D1B"/>
    <w:rsid w:val="003F1D4A"/>
    <w:rsid w:val="003F1FBE"/>
    <w:rsid w:val="003F2C28"/>
    <w:rsid w:val="003F33FE"/>
    <w:rsid w:val="003F3F12"/>
    <w:rsid w:val="003F4134"/>
    <w:rsid w:val="003F45CF"/>
    <w:rsid w:val="003F5367"/>
    <w:rsid w:val="003F5506"/>
    <w:rsid w:val="003F5A78"/>
    <w:rsid w:val="003F5CAE"/>
    <w:rsid w:val="003F6A5F"/>
    <w:rsid w:val="003F6B63"/>
    <w:rsid w:val="003F7091"/>
    <w:rsid w:val="003F7DE1"/>
    <w:rsid w:val="004008D7"/>
    <w:rsid w:val="0040091B"/>
    <w:rsid w:val="00400E5C"/>
    <w:rsid w:val="004013CF"/>
    <w:rsid w:val="004016D5"/>
    <w:rsid w:val="00403D6C"/>
    <w:rsid w:val="00404077"/>
    <w:rsid w:val="004042B7"/>
    <w:rsid w:val="0040512A"/>
    <w:rsid w:val="00406A5E"/>
    <w:rsid w:val="00406A75"/>
    <w:rsid w:val="00407748"/>
    <w:rsid w:val="00407EEE"/>
    <w:rsid w:val="0041183F"/>
    <w:rsid w:val="004120CF"/>
    <w:rsid w:val="00413D42"/>
    <w:rsid w:val="004146EE"/>
    <w:rsid w:val="00415391"/>
    <w:rsid w:val="00415496"/>
    <w:rsid w:val="00415598"/>
    <w:rsid w:val="00416077"/>
    <w:rsid w:val="004167B4"/>
    <w:rsid w:val="00417703"/>
    <w:rsid w:val="00417B4D"/>
    <w:rsid w:val="00417FBF"/>
    <w:rsid w:val="00420178"/>
    <w:rsid w:val="00420365"/>
    <w:rsid w:val="0042214B"/>
    <w:rsid w:val="0042283B"/>
    <w:rsid w:val="00422BB5"/>
    <w:rsid w:val="00423574"/>
    <w:rsid w:val="004235B7"/>
    <w:rsid w:val="004235D2"/>
    <w:rsid w:val="00424270"/>
    <w:rsid w:val="0042430D"/>
    <w:rsid w:val="00425F02"/>
    <w:rsid w:val="00425FC1"/>
    <w:rsid w:val="00426D19"/>
    <w:rsid w:val="0042735E"/>
    <w:rsid w:val="004273E1"/>
    <w:rsid w:val="00427794"/>
    <w:rsid w:val="004302CD"/>
    <w:rsid w:val="00431D5E"/>
    <w:rsid w:val="00431D8E"/>
    <w:rsid w:val="00432557"/>
    <w:rsid w:val="0043317F"/>
    <w:rsid w:val="00433478"/>
    <w:rsid w:val="004335C9"/>
    <w:rsid w:val="00433B73"/>
    <w:rsid w:val="00433D90"/>
    <w:rsid w:val="00434067"/>
    <w:rsid w:val="004340CA"/>
    <w:rsid w:val="004345C9"/>
    <w:rsid w:val="0043495E"/>
    <w:rsid w:val="00435477"/>
    <w:rsid w:val="00435AFE"/>
    <w:rsid w:val="0043627E"/>
    <w:rsid w:val="004365A7"/>
    <w:rsid w:val="00436981"/>
    <w:rsid w:val="00436A9D"/>
    <w:rsid w:val="00437773"/>
    <w:rsid w:val="004378A8"/>
    <w:rsid w:val="0043799A"/>
    <w:rsid w:val="00437B22"/>
    <w:rsid w:val="0044048E"/>
    <w:rsid w:val="004405EC"/>
    <w:rsid w:val="00440846"/>
    <w:rsid w:val="00440D15"/>
    <w:rsid w:val="0044116D"/>
    <w:rsid w:val="004414FA"/>
    <w:rsid w:val="0044174D"/>
    <w:rsid w:val="00441FCA"/>
    <w:rsid w:val="00442A3F"/>
    <w:rsid w:val="00442FAB"/>
    <w:rsid w:val="0044322B"/>
    <w:rsid w:val="00443F12"/>
    <w:rsid w:val="00443F6D"/>
    <w:rsid w:val="00444C65"/>
    <w:rsid w:val="00444F63"/>
    <w:rsid w:val="004463CC"/>
    <w:rsid w:val="004463D0"/>
    <w:rsid w:val="00447DED"/>
    <w:rsid w:val="00450280"/>
    <w:rsid w:val="004514C7"/>
    <w:rsid w:val="004523D0"/>
    <w:rsid w:val="00452C49"/>
    <w:rsid w:val="00453434"/>
    <w:rsid w:val="004546D2"/>
    <w:rsid w:val="004557D4"/>
    <w:rsid w:val="00455CAC"/>
    <w:rsid w:val="00455D69"/>
    <w:rsid w:val="00455E34"/>
    <w:rsid w:val="00455F9A"/>
    <w:rsid w:val="004560EC"/>
    <w:rsid w:val="00456ED7"/>
    <w:rsid w:val="004576F9"/>
    <w:rsid w:val="00457791"/>
    <w:rsid w:val="004601AB"/>
    <w:rsid w:val="0046301D"/>
    <w:rsid w:val="0046461E"/>
    <w:rsid w:val="00465234"/>
    <w:rsid w:val="00466EA4"/>
    <w:rsid w:val="004671FB"/>
    <w:rsid w:val="0047086F"/>
    <w:rsid w:val="00471B4E"/>
    <w:rsid w:val="00471F2E"/>
    <w:rsid w:val="004720AD"/>
    <w:rsid w:val="00472D98"/>
    <w:rsid w:val="00472E1C"/>
    <w:rsid w:val="004733E3"/>
    <w:rsid w:val="004735BE"/>
    <w:rsid w:val="00473675"/>
    <w:rsid w:val="00473DB6"/>
    <w:rsid w:val="0047419E"/>
    <w:rsid w:val="004743D8"/>
    <w:rsid w:val="00475EE7"/>
    <w:rsid w:val="00476064"/>
    <w:rsid w:val="00476330"/>
    <w:rsid w:val="004778C6"/>
    <w:rsid w:val="0048074C"/>
    <w:rsid w:val="00481EEC"/>
    <w:rsid w:val="004820EC"/>
    <w:rsid w:val="0048294B"/>
    <w:rsid w:val="00482A59"/>
    <w:rsid w:val="00482C68"/>
    <w:rsid w:val="00483F2B"/>
    <w:rsid w:val="00484F20"/>
    <w:rsid w:val="00485609"/>
    <w:rsid w:val="004858DD"/>
    <w:rsid w:val="00485B03"/>
    <w:rsid w:val="00486C50"/>
    <w:rsid w:val="00487415"/>
    <w:rsid w:val="0049007F"/>
    <w:rsid w:val="00490461"/>
    <w:rsid w:val="00491724"/>
    <w:rsid w:val="004917A8"/>
    <w:rsid w:val="00491BB2"/>
    <w:rsid w:val="00491DA9"/>
    <w:rsid w:val="00491E3D"/>
    <w:rsid w:val="00491F08"/>
    <w:rsid w:val="00492373"/>
    <w:rsid w:val="004926F4"/>
    <w:rsid w:val="004927DD"/>
    <w:rsid w:val="00495AF2"/>
    <w:rsid w:val="00495EE4"/>
    <w:rsid w:val="004966D3"/>
    <w:rsid w:val="00496E7D"/>
    <w:rsid w:val="004972DB"/>
    <w:rsid w:val="00497589"/>
    <w:rsid w:val="004A082F"/>
    <w:rsid w:val="004A1908"/>
    <w:rsid w:val="004A1D4F"/>
    <w:rsid w:val="004A23C8"/>
    <w:rsid w:val="004A28EB"/>
    <w:rsid w:val="004A2A5B"/>
    <w:rsid w:val="004A2C31"/>
    <w:rsid w:val="004A3005"/>
    <w:rsid w:val="004A3CFD"/>
    <w:rsid w:val="004A40E3"/>
    <w:rsid w:val="004A4A4E"/>
    <w:rsid w:val="004A4B5A"/>
    <w:rsid w:val="004A4D71"/>
    <w:rsid w:val="004A524B"/>
    <w:rsid w:val="004A5F33"/>
    <w:rsid w:val="004A6A9F"/>
    <w:rsid w:val="004A726B"/>
    <w:rsid w:val="004B0862"/>
    <w:rsid w:val="004B0BA5"/>
    <w:rsid w:val="004B12B1"/>
    <w:rsid w:val="004B1585"/>
    <w:rsid w:val="004B1685"/>
    <w:rsid w:val="004B19C6"/>
    <w:rsid w:val="004B1D04"/>
    <w:rsid w:val="004B2EEF"/>
    <w:rsid w:val="004B381F"/>
    <w:rsid w:val="004B3E06"/>
    <w:rsid w:val="004B3FBF"/>
    <w:rsid w:val="004B4AE4"/>
    <w:rsid w:val="004B5434"/>
    <w:rsid w:val="004B5F55"/>
    <w:rsid w:val="004B615B"/>
    <w:rsid w:val="004B676F"/>
    <w:rsid w:val="004B78D4"/>
    <w:rsid w:val="004C08A4"/>
    <w:rsid w:val="004C11A0"/>
    <w:rsid w:val="004C2B56"/>
    <w:rsid w:val="004C37AE"/>
    <w:rsid w:val="004C52B7"/>
    <w:rsid w:val="004C5399"/>
    <w:rsid w:val="004C577A"/>
    <w:rsid w:val="004C57AF"/>
    <w:rsid w:val="004C63C5"/>
    <w:rsid w:val="004C672B"/>
    <w:rsid w:val="004C689C"/>
    <w:rsid w:val="004C6BD2"/>
    <w:rsid w:val="004C6EE9"/>
    <w:rsid w:val="004C755C"/>
    <w:rsid w:val="004C7961"/>
    <w:rsid w:val="004D057D"/>
    <w:rsid w:val="004D0AF7"/>
    <w:rsid w:val="004D1155"/>
    <w:rsid w:val="004D167F"/>
    <w:rsid w:val="004D390C"/>
    <w:rsid w:val="004D4480"/>
    <w:rsid w:val="004D4CDB"/>
    <w:rsid w:val="004D4FBD"/>
    <w:rsid w:val="004D520C"/>
    <w:rsid w:val="004D56CB"/>
    <w:rsid w:val="004D56E1"/>
    <w:rsid w:val="004D6918"/>
    <w:rsid w:val="004D6FB1"/>
    <w:rsid w:val="004D707A"/>
    <w:rsid w:val="004D7511"/>
    <w:rsid w:val="004D75AA"/>
    <w:rsid w:val="004E0AA5"/>
    <w:rsid w:val="004E1977"/>
    <w:rsid w:val="004E1C1C"/>
    <w:rsid w:val="004E2B69"/>
    <w:rsid w:val="004E35B6"/>
    <w:rsid w:val="004E3741"/>
    <w:rsid w:val="004E3A73"/>
    <w:rsid w:val="004E4866"/>
    <w:rsid w:val="004E4F71"/>
    <w:rsid w:val="004E55FF"/>
    <w:rsid w:val="004E6528"/>
    <w:rsid w:val="004E6640"/>
    <w:rsid w:val="004E7972"/>
    <w:rsid w:val="004E7DA1"/>
    <w:rsid w:val="004F003B"/>
    <w:rsid w:val="004F0590"/>
    <w:rsid w:val="004F07B8"/>
    <w:rsid w:val="004F0FA0"/>
    <w:rsid w:val="004F1760"/>
    <w:rsid w:val="004F2DA7"/>
    <w:rsid w:val="004F3938"/>
    <w:rsid w:val="004F3AAC"/>
    <w:rsid w:val="004F4162"/>
    <w:rsid w:val="004F53DF"/>
    <w:rsid w:val="004F55DE"/>
    <w:rsid w:val="004F560C"/>
    <w:rsid w:val="004F7C52"/>
    <w:rsid w:val="004F7D23"/>
    <w:rsid w:val="005010C1"/>
    <w:rsid w:val="0050137F"/>
    <w:rsid w:val="005018BD"/>
    <w:rsid w:val="005018C1"/>
    <w:rsid w:val="00501D54"/>
    <w:rsid w:val="00502016"/>
    <w:rsid w:val="00502D78"/>
    <w:rsid w:val="005037C2"/>
    <w:rsid w:val="00505EFF"/>
    <w:rsid w:val="00505F6E"/>
    <w:rsid w:val="005067F0"/>
    <w:rsid w:val="005072AF"/>
    <w:rsid w:val="0051097E"/>
    <w:rsid w:val="00510E91"/>
    <w:rsid w:val="0051107D"/>
    <w:rsid w:val="00512DA3"/>
    <w:rsid w:val="0051308E"/>
    <w:rsid w:val="005130C8"/>
    <w:rsid w:val="00513708"/>
    <w:rsid w:val="005150AD"/>
    <w:rsid w:val="00515137"/>
    <w:rsid w:val="0051612E"/>
    <w:rsid w:val="005173C6"/>
    <w:rsid w:val="00517605"/>
    <w:rsid w:val="00517B16"/>
    <w:rsid w:val="00520C19"/>
    <w:rsid w:val="005210B7"/>
    <w:rsid w:val="00521605"/>
    <w:rsid w:val="00521D78"/>
    <w:rsid w:val="00521FE5"/>
    <w:rsid w:val="00522276"/>
    <w:rsid w:val="00522332"/>
    <w:rsid w:val="005229FD"/>
    <w:rsid w:val="00522BB2"/>
    <w:rsid w:val="005232D2"/>
    <w:rsid w:val="005237AB"/>
    <w:rsid w:val="005238ED"/>
    <w:rsid w:val="00524787"/>
    <w:rsid w:val="00524B0D"/>
    <w:rsid w:val="00524E2A"/>
    <w:rsid w:val="00525108"/>
    <w:rsid w:val="00525114"/>
    <w:rsid w:val="005254AC"/>
    <w:rsid w:val="0052576D"/>
    <w:rsid w:val="00525AF1"/>
    <w:rsid w:val="00525DCD"/>
    <w:rsid w:val="00525EC6"/>
    <w:rsid w:val="0052607A"/>
    <w:rsid w:val="00526086"/>
    <w:rsid w:val="00526143"/>
    <w:rsid w:val="00526513"/>
    <w:rsid w:val="0052718A"/>
    <w:rsid w:val="00527A33"/>
    <w:rsid w:val="00527FDF"/>
    <w:rsid w:val="00530E88"/>
    <w:rsid w:val="00530FE4"/>
    <w:rsid w:val="00531077"/>
    <w:rsid w:val="0053122B"/>
    <w:rsid w:val="00531660"/>
    <w:rsid w:val="00532130"/>
    <w:rsid w:val="00532326"/>
    <w:rsid w:val="005326EE"/>
    <w:rsid w:val="00532C5D"/>
    <w:rsid w:val="005332ED"/>
    <w:rsid w:val="00533FE0"/>
    <w:rsid w:val="00535453"/>
    <w:rsid w:val="005369A6"/>
    <w:rsid w:val="00537C43"/>
    <w:rsid w:val="00537E50"/>
    <w:rsid w:val="005402BD"/>
    <w:rsid w:val="00540690"/>
    <w:rsid w:val="0054070B"/>
    <w:rsid w:val="0054075C"/>
    <w:rsid w:val="005414A5"/>
    <w:rsid w:val="00542447"/>
    <w:rsid w:val="0054263A"/>
    <w:rsid w:val="005435C4"/>
    <w:rsid w:val="005437C2"/>
    <w:rsid w:val="00546137"/>
    <w:rsid w:val="00546427"/>
    <w:rsid w:val="00546E31"/>
    <w:rsid w:val="00546FCA"/>
    <w:rsid w:val="0054717C"/>
    <w:rsid w:val="00547748"/>
    <w:rsid w:val="00547CFB"/>
    <w:rsid w:val="005509FC"/>
    <w:rsid w:val="00551CEC"/>
    <w:rsid w:val="005528CC"/>
    <w:rsid w:val="00552B38"/>
    <w:rsid w:val="0055369C"/>
    <w:rsid w:val="005547E9"/>
    <w:rsid w:val="00554D04"/>
    <w:rsid w:val="00555878"/>
    <w:rsid w:val="005558DD"/>
    <w:rsid w:val="00555A5E"/>
    <w:rsid w:val="00555DF0"/>
    <w:rsid w:val="00556257"/>
    <w:rsid w:val="00557A5F"/>
    <w:rsid w:val="00557B11"/>
    <w:rsid w:val="00560E39"/>
    <w:rsid w:val="0056149C"/>
    <w:rsid w:val="00561658"/>
    <w:rsid w:val="00561B67"/>
    <w:rsid w:val="00562366"/>
    <w:rsid w:val="005624A1"/>
    <w:rsid w:val="00563750"/>
    <w:rsid w:val="00563860"/>
    <w:rsid w:val="00563887"/>
    <w:rsid w:val="00563F4C"/>
    <w:rsid w:val="00564ED6"/>
    <w:rsid w:val="00565261"/>
    <w:rsid w:val="00565450"/>
    <w:rsid w:val="00565765"/>
    <w:rsid w:val="00565D05"/>
    <w:rsid w:val="00565E94"/>
    <w:rsid w:val="00566719"/>
    <w:rsid w:val="00567087"/>
    <w:rsid w:val="0056740F"/>
    <w:rsid w:val="005701F1"/>
    <w:rsid w:val="005704CB"/>
    <w:rsid w:val="00570D21"/>
    <w:rsid w:val="00570EDF"/>
    <w:rsid w:val="005719A2"/>
    <w:rsid w:val="00571A67"/>
    <w:rsid w:val="005728CC"/>
    <w:rsid w:val="00574603"/>
    <w:rsid w:val="00574B6A"/>
    <w:rsid w:val="00575154"/>
    <w:rsid w:val="005753A2"/>
    <w:rsid w:val="00575A1C"/>
    <w:rsid w:val="00575AF8"/>
    <w:rsid w:val="00575CEC"/>
    <w:rsid w:val="00575FE9"/>
    <w:rsid w:val="00576554"/>
    <w:rsid w:val="00576722"/>
    <w:rsid w:val="00576896"/>
    <w:rsid w:val="00576B3D"/>
    <w:rsid w:val="00576F9C"/>
    <w:rsid w:val="005800D5"/>
    <w:rsid w:val="005802A2"/>
    <w:rsid w:val="005808D7"/>
    <w:rsid w:val="00580B4C"/>
    <w:rsid w:val="005810DA"/>
    <w:rsid w:val="00581B85"/>
    <w:rsid w:val="005825B5"/>
    <w:rsid w:val="00582FF4"/>
    <w:rsid w:val="00584273"/>
    <w:rsid w:val="00584381"/>
    <w:rsid w:val="00585087"/>
    <w:rsid w:val="00587D95"/>
    <w:rsid w:val="005906DF"/>
    <w:rsid w:val="00590D00"/>
    <w:rsid w:val="00590F60"/>
    <w:rsid w:val="00591100"/>
    <w:rsid w:val="005915B3"/>
    <w:rsid w:val="00591C9F"/>
    <w:rsid w:val="005928AA"/>
    <w:rsid w:val="00593758"/>
    <w:rsid w:val="00593BEF"/>
    <w:rsid w:val="00593F97"/>
    <w:rsid w:val="00594208"/>
    <w:rsid w:val="00594264"/>
    <w:rsid w:val="00594A67"/>
    <w:rsid w:val="00594C2A"/>
    <w:rsid w:val="00594E6F"/>
    <w:rsid w:val="00595528"/>
    <w:rsid w:val="00595975"/>
    <w:rsid w:val="00596892"/>
    <w:rsid w:val="005975F2"/>
    <w:rsid w:val="005A08F9"/>
    <w:rsid w:val="005A0DAD"/>
    <w:rsid w:val="005A18C1"/>
    <w:rsid w:val="005A18FF"/>
    <w:rsid w:val="005A3615"/>
    <w:rsid w:val="005A3B38"/>
    <w:rsid w:val="005A401A"/>
    <w:rsid w:val="005A49E9"/>
    <w:rsid w:val="005A5468"/>
    <w:rsid w:val="005A5486"/>
    <w:rsid w:val="005A5674"/>
    <w:rsid w:val="005A5AC9"/>
    <w:rsid w:val="005A6002"/>
    <w:rsid w:val="005A747E"/>
    <w:rsid w:val="005A76C7"/>
    <w:rsid w:val="005B05ED"/>
    <w:rsid w:val="005B0B92"/>
    <w:rsid w:val="005B10F0"/>
    <w:rsid w:val="005B13D3"/>
    <w:rsid w:val="005B1929"/>
    <w:rsid w:val="005B1C47"/>
    <w:rsid w:val="005B1F95"/>
    <w:rsid w:val="005B24DD"/>
    <w:rsid w:val="005B273D"/>
    <w:rsid w:val="005B4146"/>
    <w:rsid w:val="005B4687"/>
    <w:rsid w:val="005B470C"/>
    <w:rsid w:val="005B4D27"/>
    <w:rsid w:val="005B4DC4"/>
    <w:rsid w:val="005B5A9F"/>
    <w:rsid w:val="005B6B4E"/>
    <w:rsid w:val="005B70C6"/>
    <w:rsid w:val="005C0FA8"/>
    <w:rsid w:val="005C136D"/>
    <w:rsid w:val="005C158A"/>
    <w:rsid w:val="005C2F1F"/>
    <w:rsid w:val="005C3FB0"/>
    <w:rsid w:val="005C47D0"/>
    <w:rsid w:val="005C4C9E"/>
    <w:rsid w:val="005C54D8"/>
    <w:rsid w:val="005C5B89"/>
    <w:rsid w:val="005C6609"/>
    <w:rsid w:val="005C707C"/>
    <w:rsid w:val="005C7FFB"/>
    <w:rsid w:val="005D0D1C"/>
    <w:rsid w:val="005D180A"/>
    <w:rsid w:val="005D1CE8"/>
    <w:rsid w:val="005D24C9"/>
    <w:rsid w:val="005D378F"/>
    <w:rsid w:val="005D3B60"/>
    <w:rsid w:val="005D4076"/>
    <w:rsid w:val="005D549A"/>
    <w:rsid w:val="005D5BB6"/>
    <w:rsid w:val="005D5D7E"/>
    <w:rsid w:val="005D67EC"/>
    <w:rsid w:val="005D6B6C"/>
    <w:rsid w:val="005D6BA4"/>
    <w:rsid w:val="005D78AA"/>
    <w:rsid w:val="005E0ABE"/>
    <w:rsid w:val="005E14AA"/>
    <w:rsid w:val="005E2BBB"/>
    <w:rsid w:val="005E3390"/>
    <w:rsid w:val="005E38B6"/>
    <w:rsid w:val="005E455B"/>
    <w:rsid w:val="005E4853"/>
    <w:rsid w:val="005E5160"/>
    <w:rsid w:val="005E5536"/>
    <w:rsid w:val="005E5F3F"/>
    <w:rsid w:val="005E65C9"/>
    <w:rsid w:val="005E6CEB"/>
    <w:rsid w:val="005E6DD0"/>
    <w:rsid w:val="005E732C"/>
    <w:rsid w:val="005E7868"/>
    <w:rsid w:val="005E7C13"/>
    <w:rsid w:val="005F067A"/>
    <w:rsid w:val="005F1491"/>
    <w:rsid w:val="005F14A1"/>
    <w:rsid w:val="005F1724"/>
    <w:rsid w:val="005F1C04"/>
    <w:rsid w:val="005F3938"/>
    <w:rsid w:val="005F40C3"/>
    <w:rsid w:val="005F436A"/>
    <w:rsid w:val="005F4784"/>
    <w:rsid w:val="005F565E"/>
    <w:rsid w:val="005F7BE5"/>
    <w:rsid w:val="006024D8"/>
    <w:rsid w:val="00602609"/>
    <w:rsid w:val="00602D5B"/>
    <w:rsid w:val="0060472D"/>
    <w:rsid w:val="00605196"/>
    <w:rsid w:val="0060538B"/>
    <w:rsid w:val="00605872"/>
    <w:rsid w:val="00605E4F"/>
    <w:rsid w:val="00606289"/>
    <w:rsid w:val="00606E2B"/>
    <w:rsid w:val="00606E2D"/>
    <w:rsid w:val="006070B4"/>
    <w:rsid w:val="00607B8D"/>
    <w:rsid w:val="00607E22"/>
    <w:rsid w:val="006107E2"/>
    <w:rsid w:val="0061080D"/>
    <w:rsid w:val="006109EB"/>
    <w:rsid w:val="0061238E"/>
    <w:rsid w:val="00612C15"/>
    <w:rsid w:val="00613CB5"/>
    <w:rsid w:val="00614C75"/>
    <w:rsid w:val="0061529B"/>
    <w:rsid w:val="00615F09"/>
    <w:rsid w:val="00615F79"/>
    <w:rsid w:val="00616285"/>
    <w:rsid w:val="00616767"/>
    <w:rsid w:val="006169C3"/>
    <w:rsid w:val="00616A79"/>
    <w:rsid w:val="00616BCC"/>
    <w:rsid w:val="00617C2C"/>
    <w:rsid w:val="006202B6"/>
    <w:rsid w:val="006204BB"/>
    <w:rsid w:val="006206FF"/>
    <w:rsid w:val="00620968"/>
    <w:rsid w:val="00620E87"/>
    <w:rsid w:val="00621B29"/>
    <w:rsid w:val="00621F80"/>
    <w:rsid w:val="00623D5F"/>
    <w:rsid w:val="006248C5"/>
    <w:rsid w:val="00624AA9"/>
    <w:rsid w:val="00624EDA"/>
    <w:rsid w:val="00624F00"/>
    <w:rsid w:val="006257DB"/>
    <w:rsid w:val="00625E92"/>
    <w:rsid w:val="00627016"/>
    <w:rsid w:val="00627836"/>
    <w:rsid w:val="006279C2"/>
    <w:rsid w:val="00627BB6"/>
    <w:rsid w:val="0063032C"/>
    <w:rsid w:val="00630C39"/>
    <w:rsid w:val="00630C75"/>
    <w:rsid w:val="00630FEA"/>
    <w:rsid w:val="006312DA"/>
    <w:rsid w:val="006312F6"/>
    <w:rsid w:val="006319C9"/>
    <w:rsid w:val="00632206"/>
    <w:rsid w:val="00632B1D"/>
    <w:rsid w:val="0063388E"/>
    <w:rsid w:val="00633B4B"/>
    <w:rsid w:val="00634179"/>
    <w:rsid w:val="006360FF"/>
    <w:rsid w:val="00636186"/>
    <w:rsid w:val="00637DEF"/>
    <w:rsid w:val="006401CA"/>
    <w:rsid w:val="0064061F"/>
    <w:rsid w:val="006411D4"/>
    <w:rsid w:val="00641540"/>
    <w:rsid w:val="00641613"/>
    <w:rsid w:val="00641646"/>
    <w:rsid w:val="006421BC"/>
    <w:rsid w:val="0064323D"/>
    <w:rsid w:val="006434CF"/>
    <w:rsid w:val="00643965"/>
    <w:rsid w:val="006439BA"/>
    <w:rsid w:val="00643BB9"/>
    <w:rsid w:val="0064435A"/>
    <w:rsid w:val="00644C4E"/>
    <w:rsid w:val="00644C53"/>
    <w:rsid w:val="00644D0E"/>
    <w:rsid w:val="00644FA4"/>
    <w:rsid w:val="00645863"/>
    <w:rsid w:val="00645B48"/>
    <w:rsid w:val="00646F73"/>
    <w:rsid w:val="00647EAA"/>
    <w:rsid w:val="006518D7"/>
    <w:rsid w:val="00651A10"/>
    <w:rsid w:val="0065253A"/>
    <w:rsid w:val="0065314A"/>
    <w:rsid w:val="0065387E"/>
    <w:rsid w:val="00653F50"/>
    <w:rsid w:val="00655D41"/>
    <w:rsid w:val="006563DB"/>
    <w:rsid w:val="0065679A"/>
    <w:rsid w:val="006570B3"/>
    <w:rsid w:val="00657A27"/>
    <w:rsid w:val="00660673"/>
    <w:rsid w:val="00660CAD"/>
    <w:rsid w:val="00660F18"/>
    <w:rsid w:val="006624E8"/>
    <w:rsid w:val="006630F7"/>
    <w:rsid w:val="00663ADF"/>
    <w:rsid w:val="006649C5"/>
    <w:rsid w:val="006651E2"/>
    <w:rsid w:val="00665300"/>
    <w:rsid w:val="00666572"/>
    <w:rsid w:val="00666ABF"/>
    <w:rsid w:val="00666EC1"/>
    <w:rsid w:val="00667269"/>
    <w:rsid w:val="00667D10"/>
    <w:rsid w:val="00670447"/>
    <w:rsid w:val="00670552"/>
    <w:rsid w:val="00671C73"/>
    <w:rsid w:val="0067293D"/>
    <w:rsid w:val="006729A5"/>
    <w:rsid w:val="006732CB"/>
    <w:rsid w:val="00673EA8"/>
    <w:rsid w:val="00674383"/>
    <w:rsid w:val="00674A82"/>
    <w:rsid w:val="00674FDD"/>
    <w:rsid w:val="00675433"/>
    <w:rsid w:val="006760C9"/>
    <w:rsid w:val="00676866"/>
    <w:rsid w:val="00680620"/>
    <w:rsid w:val="00681B34"/>
    <w:rsid w:val="00681C72"/>
    <w:rsid w:val="00681E2A"/>
    <w:rsid w:val="006823B5"/>
    <w:rsid w:val="006825F3"/>
    <w:rsid w:val="00682B44"/>
    <w:rsid w:val="00682CAA"/>
    <w:rsid w:val="006841FB"/>
    <w:rsid w:val="00684899"/>
    <w:rsid w:val="00684C83"/>
    <w:rsid w:val="00684FB9"/>
    <w:rsid w:val="006856E0"/>
    <w:rsid w:val="006857FC"/>
    <w:rsid w:val="006863F1"/>
    <w:rsid w:val="006869CC"/>
    <w:rsid w:val="0068743C"/>
    <w:rsid w:val="00687B2A"/>
    <w:rsid w:val="00687BD0"/>
    <w:rsid w:val="006915C2"/>
    <w:rsid w:val="00691ACA"/>
    <w:rsid w:val="006921DB"/>
    <w:rsid w:val="006925E2"/>
    <w:rsid w:val="006936CC"/>
    <w:rsid w:val="00693D0D"/>
    <w:rsid w:val="00694109"/>
    <w:rsid w:val="00694724"/>
    <w:rsid w:val="006953AC"/>
    <w:rsid w:val="0069573B"/>
    <w:rsid w:val="00695F01"/>
    <w:rsid w:val="00695FDD"/>
    <w:rsid w:val="00696782"/>
    <w:rsid w:val="006967ED"/>
    <w:rsid w:val="006A00C2"/>
    <w:rsid w:val="006A04CE"/>
    <w:rsid w:val="006A08DA"/>
    <w:rsid w:val="006A09DF"/>
    <w:rsid w:val="006A243E"/>
    <w:rsid w:val="006A306A"/>
    <w:rsid w:val="006A3BA0"/>
    <w:rsid w:val="006A3E9E"/>
    <w:rsid w:val="006A5CAA"/>
    <w:rsid w:val="006A5D53"/>
    <w:rsid w:val="006A6DAC"/>
    <w:rsid w:val="006A7278"/>
    <w:rsid w:val="006A75E1"/>
    <w:rsid w:val="006A7B0C"/>
    <w:rsid w:val="006A7BF1"/>
    <w:rsid w:val="006B0F04"/>
    <w:rsid w:val="006B133B"/>
    <w:rsid w:val="006B139D"/>
    <w:rsid w:val="006B1B36"/>
    <w:rsid w:val="006B1D05"/>
    <w:rsid w:val="006B2BD8"/>
    <w:rsid w:val="006B2C97"/>
    <w:rsid w:val="006B3704"/>
    <w:rsid w:val="006B3B19"/>
    <w:rsid w:val="006B3F75"/>
    <w:rsid w:val="006B4179"/>
    <w:rsid w:val="006B4527"/>
    <w:rsid w:val="006B4BE7"/>
    <w:rsid w:val="006B4EEB"/>
    <w:rsid w:val="006B614C"/>
    <w:rsid w:val="006B78A4"/>
    <w:rsid w:val="006C0D7B"/>
    <w:rsid w:val="006C0DA9"/>
    <w:rsid w:val="006C1CF3"/>
    <w:rsid w:val="006C285C"/>
    <w:rsid w:val="006C2A7B"/>
    <w:rsid w:val="006C3030"/>
    <w:rsid w:val="006C3052"/>
    <w:rsid w:val="006C30F8"/>
    <w:rsid w:val="006C33D0"/>
    <w:rsid w:val="006C358C"/>
    <w:rsid w:val="006C369F"/>
    <w:rsid w:val="006C4879"/>
    <w:rsid w:val="006C4C2F"/>
    <w:rsid w:val="006C55F6"/>
    <w:rsid w:val="006C5E84"/>
    <w:rsid w:val="006C659A"/>
    <w:rsid w:val="006C6824"/>
    <w:rsid w:val="006C69F9"/>
    <w:rsid w:val="006C6A2A"/>
    <w:rsid w:val="006C6C60"/>
    <w:rsid w:val="006C70E9"/>
    <w:rsid w:val="006C73D3"/>
    <w:rsid w:val="006C7CCD"/>
    <w:rsid w:val="006D0BC4"/>
    <w:rsid w:val="006D0DCC"/>
    <w:rsid w:val="006D0FED"/>
    <w:rsid w:val="006D1D9D"/>
    <w:rsid w:val="006D2226"/>
    <w:rsid w:val="006D34F3"/>
    <w:rsid w:val="006D4303"/>
    <w:rsid w:val="006D4A6B"/>
    <w:rsid w:val="006D4FA8"/>
    <w:rsid w:val="006D5A70"/>
    <w:rsid w:val="006D5ADB"/>
    <w:rsid w:val="006D6846"/>
    <w:rsid w:val="006D701B"/>
    <w:rsid w:val="006D7057"/>
    <w:rsid w:val="006D71F5"/>
    <w:rsid w:val="006D73F4"/>
    <w:rsid w:val="006D790E"/>
    <w:rsid w:val="006D7EEF"/>
    <w:rsid w:val="006D7F1D"/>
    <w:rsid w:val="006E0183"/>
    <w:rsid w:val="006E13D7"/>
    <w:rsid w:val="006E17F2"/>
    <w:rsid w:val="006E233D"/>
    <w:rsid w:val="006E2D6A"/>
    <w:rsid w:val="006E2EA8"/>
    <w:rsid w:val="006E2F16"/>
    <w:rsid w:val="006E2F38"/>
    <w:rsid w:val="006E3055"/>
    <w:rsid w:val="006E3695"/>
    <w:rsid w:val="006E3913"/>
    <w:rsid w:val="006E3B74"/>
    <w:rsid w:val="006E4C3E"/>
    <w:rsid w:val="006E4D74"/>
    <w:rsid w:val="006E57BF"/>
    <w:rsid w:val="006E5C7E"/>
    <w:rsid w:val="006E69D2"/>
    <w:rsid w:val="006E71FC"/>
    <w:rsid w:val="006E76E6"/>
    <w:rsid w:val="006F0647"/>
    <w:rsid w:val="006F0B9A"/>
    <w:rsid w:val="006F1ABD"/>
    <w:rsid w:val="006F1AD0"/>
    <w:rsid w:val="006F1C6F"/>
    <w:rsid w:val="006F26F8"/>
    <w:rsid w:val="006F29BA"/>
    <w:rsid w:val="006F2F72"/>
    <w:rsid w:val="006F325C"/>
    <w:rsid w:val="006F3C60"/>
    <w:rsid w:val="006F4292"/>
    <w:rsid w:val="006F4324"/>
    <w:rsid w:val="006F5141"/>
    <w:rsid w:val="006F555F"/>
    <w:rsid w:val="006F5872"/>
    <w:rsid w:val="006F5D44"/>
    <w:rsid w:val="006F66A4"/>
    <w:rsid w:val="006F6CBE"/>
    <w:rsid w:val="006F6DE2"/>
    <w:rsid w:val="0070000E"/>
    <w:rsid w:val="007014A9"/>
    <w:rsid w:val="00701624"/>
    <w:rsid w:val="0070193F"/>
    <w:rsid w:val="00701995"/>
    <w:rsid w:val="0070276B"/>
    <w:rsid w:val="007048FC"/>
    <w:rsid w:val="00704B2E"/>
    <w:rsid w:val="00704B7A"/>
    <w:rsid w:val="0070511D"/>
    <w:rsid w:val="007055FB"/>
    <w:rsid w:val="00706840"/>
    <w:rsid w:val="00706E0D"/>
    <w:rsid w:val="0071002F"/>
    <w:rsid w:val="007109DA"/>
    <w:rsid w:val="00710FD4"/>
    <w:rsid w:val="007114B8"/>
    <w:rsid w:val="0071177C"/>
    <w:rsid w:val="00711C6E"/>
    <w:rsid w:val="00711CD8"/>
    <w:rsid w:val="00712168"/>
    <w:rsid w:val="00712469"/>
    <w:rsid w:val="0071333F"/>
    <w:rsid w:val="007133E9"/>
    <w:rsid w:val="00713E27"/>
    <w:rsid w:val="007146E9"/>
    <w:rsid w:val="00714E9B"/>
    <w:rsid w:val="00715F0F"/>
    <w:rsid w:val="00715FB4"/>
    <w:rsid w:val="007164A8"/>
    <w:rsid w:val="007167F0"/>
    <w:rsid w:val="007177E6"/>
    <w:rsid w:val="007179EC"/>
    <w:rsid w:val="007202F2"/>
    <w:rsid w:val="0072068B"/>
    <w:rsid w:val="00721ACD"/>
    <w:rsid w:val="00721EB9"/>
    <w:rsid w:val="0072267E"/>
    <w:rsid w:val="00722A0F"/>
    <w:rsid w:val="00722AC9"/>
    <w:rsid w:val="007231F2"/>
    <w:rsid w:val="007234BD"/>
    <w:rsid w:val="00723FED"/>
    <w:rsid w:val="007244DB"/>
    <w:rsid w:val="00725930"/>
    <w:rsid w:val="00725F01"/>
    <w:rsid w:val="00726356"/>
    <w:rsid w:val="007267E9"/>
    <w:rsid w:val="00726B14"/>
    <w:rsid w:val="007276B6"/>
    <w:rsid w:val="00727EFA"/>
    <w:rsid w:val="007302BD"/>
    <w:rsid w:val="007302C1"/>
    <w:rsid w:val="007307EA"/>
    <w:rsid w:val="00730879"/>
    <w:rsid w:val="00730C23"/>
    <w:rsid w:val="0073140A"/>
    <w:rsid w:val="00731461"/>
    <w:rsid w:val="00731B29"/>
    <w:rsid w:val="00731D79"/>
    <w:rsid w:val="00732195"/>
    <w:rsid w:val="00732CE8"/>
    <w:rsid w:val="00732E79"/>
    <w:rsid w:val="00733142"/>
    <w:rsid w:val="0073435B"/>
    <w:rsid w:val="00734EEB"/>
    <w:rsid w:val="007351CA"/>
    <w:rsid w:val="007356D4"/>
    <w:rsid w:val="0073664A"/>
    <w:rsid w:val="00736678"/>
    <w:rsid w:val="00736D3C"/>
    <w:rsid w:val="00736FA4"/>
    <w:rsid w:val="0073751A"/>
    <w:rsid w:val="007375D2"/>
    <w:rsid w:val="007379CC"/>
    <w:rsid w:val="00740767"/>
    <w:rsid w:val="00740B79"/>
    <w:rsid w:val="00740D50"/>
    <w:rsid w:val="00740DC8"/>
    <w:rsid w:val="00740F2F"/>
    <w:rsid w:val="00741AA2"/>
    <w:rsid w:val="00741C39"/>
    <w:rsid w:val="00742683"/>
    <w:rsid w:val="00743325"/>
    <w:rsid w:val="00744910"/>
    <w:rsid w:val="00745085"/>
    <w:rsid w:val="00745EBB"/>
    <w:rsid w:val="00745FA1"/>
    <w:rsid w:val="00746EF8"/>
    <w:rsid w:val="00746F62"/>
    <w:rsid w:val="00747B29"/>
    <w:rsid w:val="00747EC7"/>
    <w:rsid w:val="007504D0"/>
    <w:rsid w:val="00750539"/>
    <w:rsid w:val="007506AA"/>
    <w:rsid w:val="007511E5"/>
    <w:rsid w:val="0075156F"/>
    <w:rsid w:val="0075165B"/>
    <w:rsid w:val="0075173E"/>
    <w:rsid w:val="00751EEA"/>
    <w:rsid w:val="00752275"/>
    <w:rsid w:val="007526BE"/>
    <w:rsid w:val="0075284D"/>
    <w:rsid w:val="00753576"/>
    <w:rsid w:val="00754077"/>
    <w:rsid w:val="00754208"/>
    <w:rsid w:val="00754326"/>
    <w:rsid w:val="007547C8"/>
    <w:rsid w:val="00755E3A"/>
    <w:rsid w:val="00756557"/>
    <w:rsid w:val="00756ED2"/>
    <w:rsid w:val="007574DD"/>
    <w:rsid w:val="0076075C"/>
    <w:rsid w:val="00760AE8"/>
    <w:rsid w:val="00761832"/>
    <w:rsid w:val="00761CC6"/>
    <w:rsid w:val="00763353"/>
    <w:rsid w:val="00764127"/>
    <w:rsid w:val="00764FFD"/>
    <w:rsid w:val="0076554D"/>
    <w:rsid w:val="0076592A"/>
    <w:rsid w:val="00765F5C"/>
    <w:rsid w:val="00767425"/>
    <w:rsid w:val="00767B19"/>
    <w:rsid w:val="00767BB9"/>
    <w:rsid w:val="00770048"/>
    <w:rsid w:val="0077062C"/>
    <w:rsid w:val="00770BAA"/>
    <w:rsid w:val="00770BCB"/>
    <w:rsid w:val="00770BDA"/>
    <w:rsid w:val="007712EB"/>
    <w:rsid w:val="0077169A"/>
    <w:rsid w:val="007718C8"/>
    <w:rsid w:val="00771B8F"/>
    <w:rsid w:val="00771CC9"/>
    <w:rsid w:val="007722DC"/>
    <w:rsid w:val="0077248B"/>
    <w:rsid w:val="007744A3"/>
    <w:rsid w:val="00775070"/>
    <w:rsid w:val="00775130"/>
    <w:rsid w:val="007753B6"/>
    <w:rsid w:val="00775695"/>
    <w:rsid w:val="00776145"/>
    <w:rsid w:val="007761B0"/>
    <w:rsid w:val="00777809"/>
    <w:rsid w:val="00780B46"/>
    <w:rsid w:val="00780B9E"/>
    <w:rsid w:val="00780E92"/>
    <w:rsid w:val="00781382"/>
    <w:rsid w:val="00781BF8"/>
    <w:rsid w:val="00782009"/>
    <w:rsid w:val="0078369B"/>
    <w:rsid w:val="00783D65"/>
    <w:rsid w:val="007842FD"/>
    <w:rsid w:val="007844C7"/>
    <w:rsid w:val="00784A09"/>
    <w:rsid w:val="007855FB"/>
    <w:rsid w:val="007856C5"/>
    <w:rsid w:val="0078583B"/>
    <w:rsid w:val="00786658"/>
    <w:rsid w:val="00787701"/>
    <w:rsid w:val="007877EC"/>
    <w:rsid w:val="00787D78"/>
    <w:rsid w:val="007900A2"/>
    <w:rsid w:val="007902AC"/>
    <w:rsid w:val="007904E7"/>
    <w:rsid w:val="007908DE"/>
    <w:rsid w:val="00790F7E"/>
    <w:rsid w:val="007913B3"/>
    <w:rsid w:val="00792050"/>
    <w:rsid w:val="00792405"/>
    <w:rsid w:val="0079259B"/>
    <w:rsid w:val="00792A9B"/>
    <w:rsid w:val="00793042"/>
    <w:rsid w:val="00793068"/>
    <w:rsid w:val="00793333"/>
    <w:rsid w:val="00793801"/>
    <w:rsid w:val="00793944"/>
    <w:rsid w:val="007941E1"/>
    <w:rsid w:val="00795105"/>
    <w:rsid w:val="0079555F"/>
    <w:rsid w:val="0079587B"/>
    <w:rsid w:val="00795A29"/>
    <w:rsid w:val="00796F57"/>
    <w:rsid w:val="00797361"/>
    <w:rsid w:val="007979C4"/>
    <w:rsid w:val="007A04C5"/>
    <w:rsid w:val="007A09E4"/>
    <w:rsid w:val="007A0D32"/>
    <w:rsid w:val="007A0F94"/>
    <w:rsid w:val="007A1630"/>
    <w:rsid w:val="007A1F82"/>
    <w:rsid w:val="007A20D7"/>
    <w:rsid w:val="007A3605"/>
    <w:rsid w:val="007A43D8"/>
    <w:rsid w:val="007A491E"/>
    <w:rsid w:val="007A5B4D"/>
    <w:rsid w:val="007A5E95"/>
    <w:rsid w:val="007A733E"/>
    <w:rsid w:val="007B053D"/>
    <w:rsid w:val="007B0BC4"/>
    <w:rsid w:val="007B1A44"/>
    <w:rsid w:val="007B25BF"/>
    <w:rsid w:val="007B3EDF"/>
    <w:rsid w:val="007B4563"/>
    <w:rsid w:val="007B4DD5"/>
    <w:rsid w:val="007B62BF"/>
    <w:rsid w:val="007B6A6F"/>
    <w:rsid w:val="007C0180"/>
    <w:rsid w:val="007C04A0"/>
    <w:rsid w:val="007C0F55"/>
    <w:rsid w:val="007C1426"/>
    <w:rsid w:val="007C1D72"/>
    <w:rsid w:val="007C21E0"/>
    <w:rsid w:val="007C2C69"/>
    <w:rsid w:val="007C2DEC"/>
    <w:rsid w:val="007C3141"/>
    <w:rsid w:val="007C440C"/>
    <w:rsid w:val="007C4EA9"/>
    <w:rsid w:val="007C6E94"/>
    <w:rsid w:val="007C7814"/>
    <w:rsid w:val="007C7856"/>
    <w:rsid w:val="007C7BB8"/>
    <w:rsid w:val="007D00D3"/>
    <w:rsid w:val="007D02C4"/>
    <w:rsid w:val="007D0399"/>
    <w:rsid w:val="007D0656"/>
    <w:rsid w:val="007D0856"/>
    <w:rsid w:val="007D09CC"/>
    <w:rsid w:val="007D0B4F"/>
    <w:rsid w:val="007D162B"/>
    <w:rsid w:val="007D399A"/>
    <w:rsid w:val="007D3B6A"/>
    <w:rsid w:val="007D3BE1"/>
    <w:rsid w:val="007D3DD8"/>
    <w:rsid w:val="007D4151"/>
    <w:rsid w:val="007D4210"/>
    <w:rsid w:val="007D442F"/>
    <w:rsid w:val="007D4711"/>
    <w:rsid w:val="007D5704"/>
    <w:rsid w:val="007D71E8"/>
    <w:rsid w:val="007D77B8"/>
    <w:rsid w:val="007D7C69"/>
    <w:rsid w:val="007D7F7E"/>
    <w:rsid w:val="007E0009"/>
    <w:rsid w:val="007E1428"/>
    <w:rsid w:val="007E1C4A"/>
    <w:rsid w:val="007E265A"/>
    <w:rsid w:val="007E2774"/>
    <w:rsid w:val="007E2A11"/>
    <w:rsid w:val="007E338E"/>
    <w:rsid w:val="007E3F58"/>
    <w:rsid w:val="007E41DE"/>
    <w:rsid w:val="007E4563"/>
    <w:rsid w:val="007E4B9D"/>
    <w:rsid w:val="007E5012"/>
    <w:rsid w:val="007E5A69"/>
    <w:rsid w:val="007E623E"/>
    <w:rsid w:val="007E6C7B"/>
    <w:rsid w:val="007E6DF5"/>
    <w:rsid w:val="007E7056"/>
    <w:rsid w:val="007E7493"/>
    <w:rsid w:val="007F081B"/>
    <w:rsid w:val="007F1146"/>
    <w:rsid w:val="007F1D73"/>
    <w:rsid w:val="007F2114"/>
    <w:rsid w:val="007F22FB"/>
    <w:rsid w:val="007F2725"/>
    <w:rsid w:val="007F29EF"/>
    <w:rsid w:val="007F3342"/>
    <w:rsid w:val="007F3501"/>
    <w:rsid w:val="007F4552"/>
    <w:rsid w:val="007F4E55"/>
    <w:rsid w:val="007F5E27"/>
    <w:rsid w:val="007F6188"/>
    <w:rsid w:val="007F77CE"/>
    <w:rsid w:val="007F79A6"/>
    <w:rsid w:val="007F7E40"/>
    <w:rsid w:val="00800EAC"/>
    <w:rsid w:val="0080238E"/>
    <w:rsid w:val="008032F7"/>
    <w:rsid w:val="00803B1A"/>
    <w:rsid w:val="00804F2D"/>
    <w:rsid w:val="00805449"/>
    <w:rsid w:val="008054D7"/>
    <w:rsid w:val="0080620B"/>
    <w:rsid w:val="00806F00"/>
    <w:rsid w:val="00811012"/>
    <w:rsid w:val="00811977"/>
    <w:rsid w:val="008141AF"/>
    <w:rsid w:val="008152E8"/>
    <w:rsid w:val="00815BAF"/>
    <w:rsid w:val="008161AD"/>
    <w:rsid w:val="008163F8"/>
    <w:rsid w:val="008171D1"/>
    <w:rsid w:val="008172E1"/>
    <w:rsid w:val="00817C02"/>
    <w:rsid w:val="00820B67"/>
    <w:rsid w:val="00820BDA"/>
    <w:rsid w:val="00820D76"/>
    <w:rsid w:val="00821F3C"/>
    <w:rsid w:val="008222ED"/>
    <w:rsid w:val="0082276B"/>
    <w:rsid w:val="008228ED"/>
    <w:rsid w:val="008231B9"/>
    <w:rsid w:val="008235A1"/>
    <w:rsid w:val="008236AB"/>
    <w:rsid w:val="00823737"/>
    <w:rsid w:val="0082458B"/>
    <w:rsid w:val="00824C03"/>
    <w:rsid w:val="00825564"/>
    <w:rsid w:val="00827448"/>
    <w:rsid w:val="008301F1"/>
    <w:rsid w:val="00830388"/>
    <w:rsid w:val="008303AE"/>
    <w:rsid w:val="00830705"/>
    <w:rsid w:val="00830BFB"/>
    <w:rsid w:val="00831EC5"/>
    <w:rsid w:val="00832990"/>
    <w:rsid w:val="00832C6B"/>
    <w:rsid w:val="00832FB5"/>
    <w:rsid w:val="00833261"/>
    <w:rsid w:val="0083432A"/>
    <w:rsid w:val="00834F15"/>
    <w:rsid w:val="00835042"/>
    <w:rsid w:val="00835921"/>
    <w:rsid w:val="00835F55"/>
    <w:rsid w:val="00835FE8"/>
    <w:rsid w:val="00836414"/>
    <w:rsid w:val="00836A77"/>
    <w:rsid w:val="00836C9D"/>
    <w:rsid w:val="0083797A"/>
    <w:rsid w:val="00840C7C"/>
    <w:rsid w:val="008414ED"/>
    <w:rsid w:val="00841766"/>
    <w:rsid w:val="00841E74"/>
    <w:rsid w:val="008429EE"/>
    <w:rsid w:val="00842D56"/>
    <w:rsid w:val="008439A3"/>
    <w:rsid w:val="0084433D"/>
    <w:rsid w:val="008452C5"/>
    <w:rsid w:val="00845A65"/>
    <w:rsid w:val="00845B9A"/>
    <w:rsid w:val="00845E5F"/>
    <w:rsid w:val="00846173"/>
    <w:rsid w:val="008462CB"/>
    <w:rsid w:val="00846F33"/>
    <w:rsid w:val="00847FEC"/>
    <w:rsid w:val="008507F2"/>
    <w:rsid w:val="00850E0E"/>
    <w:rsid w:val="0085109C"/>
    <w:rsid w:val="0085110F"/>
    <w:rsid w:val="008519FF"/>
    <w:rsid w:val="00851D08"/>
    <w:rsid w:val="00851ECA"/>
    <w:rsid w:val="0085205D"/>
    <w:rsid w:val="00852346"/>
    <w:rsid w:val="00854174"/>
    <w:rsid w:val="008544EC"/>
    <w:rsid w:val="00854824"/>
    <w:rsid w:val="00854A73"/>
    <w:rsid w:val="00854DF3"/>
    <w:rsid w:val="0085576E"/>
    <w:rsid w:val="00855E26"/>
    <w:rsid w:val="00855E6F"/>
    <w:rsid w:val="008569D9"/>
    <w:rsid w:val="00857740"/>
    <w:rsid w:val="008577ED"/>
    <w:rsid w:val="00857EDC"/>
    <w:rsid w:val="00860868"/>
    <w:rsid w:val="00860875"/>
    <w:rsid w:val="008608AB"/>
    <w:rsid w:val="00860D4A"/>
    <w:rsid w:val="00861053"/>
    <w:rsid w:val="008613D5"/>
    <w:rsid w:val="00861632"/>
    <w:rsid w:val="00862533"/>
    <w:rsid w:val="00862754"/>
    <w:rsid w:val="008633DB"/>
    <w:rsid w:val="00863C19"/>
    <w:rsid w:val="00864D03"/>
    <w:rsid w:val="00864F8B"/>
    <w:rsid w:val="008654AB"/>
    <w:rsid w:val="008654CE"/>
    <w:rsid w:val="00865F0C"/>
    <w:rsid w:val="00866B0F"/>
    <w:rsid w:val="0087129A"/>
    <w:rsid w:val="00871ABA"/>
    <w:rsid w:val="00871ECE"/>
    <w:rsid w:val="00872339"/>
    <w:rsid w:val="00872463"/>
    <w:rsid w:val="0087270E"/>
    <w:rsid w:val="008727D3"/>
    <w:rsid w:val="008736CF"/>
    <w:rsid w:val="00873C2B"/>
    <w:rsid w:val="00873F4B"/>
    <w:rsid w:val="008746E7"/>
    <w:rsid w:val="008751C5"/>
    <w:rsid w:val="008755AE"/>
    <w:rsid w:val="00875D6A"/>
    <w:rsid w:val="00876621"/>
    <w:rsid w:val="00877AB6"/>
    <w:rsid w:val="008802BE"/>
    <w:rsid w:val="008811B1"/>
    <w:rsid w:val="0088183D"/>
    <w:rsid w:val="00881B84"/>
    <w:rsid w:val="00881E8E"/>
    <w:rsid w:val="00882354"/>
    <w:rsid w:val="00882C4F"/>
    <w:rsid w:val="0088363D"/>
    <w:rsid w:val="008840C3"/>
    <w:rsid w:val="00884B85"/>
    <w:rsid w:val="00884D1B"/>
    <w:rsid w:val="00885F65"/>
    <w:rsid w:val="008861B6"/>
    <w:rsid w:val="008867F3"/>
    <w:rsid w:val="00887D16"/>
    <w:rsid w:val="00890468"/>
    <w:rsid w:val="00890D95"/>
    <w:rsid w:val="0089110E"/>
    <w:rsid w:val="00891EBE"/>
    <w:rsid w:val="00892810"/>
    <w:rsid w:val="00892CF6"/>
    <w:rsid w:val="00892F78"/>
    <w:rsid w:val="00892FCE"/>
    <w:rsid w:val="00892FFC"/>
    <w:rsid w:val="00894B26"/>
    <w:rsid w:val="00894F45"/>
    <w:rsid w:val="008953E9"/>
    <w:rsid w:val="00895DF8"/>
    <w:rsid w:val="008960D2"/>
    <w:rsid w:val="008964DF"/>
    <w:rsid w:val="00897399"/>
    <w:rsid w:val="00897907"/>
    <w:rsid w:val="008A025D"/>
    <w:rsid w:val="008A0444"/>
    <w:rsid w:val="008A0599"/>
    <w:rsid w:val="008A0AED"/>
    <w:rsid w:val="008A1D73"/>
    <w:rsid w:val="008A2046"/>
    <w:rsid w:val="008A2868"/>
    <w:rsid w:val="008A2DAA"/>
    <w:rsid w:val="008A3351"/>
    <w:rsid w:val="008A4678"/>
    <w:rsid w:val="008A570F"/>
    <w:rsid w:val="008A598E"/>
    <w:rsid w:val="008A5B2E"/>
    <w:rsid w:val="008A68E2"/>
    <w:rsid w:val="008A6F7F"/>
    <w:rsid w:val="008A74A6"/>
    <w:rsid w:val="008A7663"/>
    <w:rsid w:val="008B0395"/>
    <w:rsid w:val="008B04F5"/>
    <w:rsid w:val="008B0891"/>
    <w:rsid w:val="008B0A9C"/>
    <w:rsid w:val="008B197D"/>
    <w:rsid w:val="008B1AFA"/>
    <w:rsid w:val="008B2652"/>
    <w:rsid w:val="008B26C1"/>
    <w:rsid w:val="008B26C7"/>
    <w:rsid w:val="008B2D74"/>
    <w:rsid w:val="008B3092"/>
    <w:rsid w:val="008B312D"/>
    <w:rsid w:val="008B3DFE"/>
    <w:rsid w:val="008B48CA"/>
    <w:rsid w:val="008B504B"/>
    <w:rsid w:val="008B52B4"/>
    <w:rsid w:val="008B6E38"/>
    <w:rsid w:val="008B6F7F"/>
    <w:rsid w:val="008B7FF3"/>
    <w:rsid w:val="008C0899"/>
    <w:rsid w:val="008C0EFC"/>
    <w:rsid w:val="008C102D"/>
    <w:rsid w:val="008C1126"/>
    <w:rsid w:val="008C1ACF"/>
    <w:rsid w:val="008C1C2B"/>
    <w:rsid w:val="008C1E48"/>
    <w:rsid w:val="008C1EC5"/>
    <w:rsid w:val="008C2DA6"/>
    <w:rsid w:val="008C30B5"/>
    <w:rsid w:val="008C446F"/>
    <w:rsid w:val="008C4EBE"/>
    <w:rsid w:val="008C5056"/>
    <w:rsid w:val="008C5CA8"/>
    <w:rsid w:val="008C5DB9"/>
    <w:rsid w:val="008C6007"/>
    <w:rsid w:val="008C6667"/>
    <w:rsid w:val="008C6A53"/>
    <w:rsid w:val="008C6C09"/>
    <w:rsid w:val="008C6E95"/>
    <w:rsid w:val="008C7273"/>
    <w:rsid w:val="008C76AF"/>
    <w:rsid w:val="008C76E1"/>
    <w:rsid w:val="008C7AEE"/>
    <w:rsid w:val="008D0240"/>
    <w:rsid w:val="008D0411"/>
    <w:rsid w:val="008D1322"/>
    <w:rsid w:val="008D16C3"/>
    <w:rsid w:val="008D4122"/>
    <w:rsid w:val="008D4E5F"/>
    <w:rsid w:val="008D56CC"/>
    <w:rsid w:val="008D57EC"/>
    <w:rsid w:val="008D6A69"/>
    <w:rsid w:val="008D6C1E"/>
    <w:rsid w:val="008D70B0"/>
    <w:rsid w:val="008D7F30"/>
    <w:rsid w:val="008E0453"/>
    <w:rsid w:val="008E0E5D"/>
    <w:rsid w:val="008E0FB5"/>
    <w:rsid w:val="008E1B17"/>
    <w:rsid w:val="008E1B31"/>
    <w:rsid w:val="008E2939"/>
    <w:rsid w:val="008E2A1C"/>
    <w:rsid w:val="008E2FE3"/>
    <w:rsid w:val="008E40F1"/>
    <w:rsid w:val="008E5871"/>
    <w:rsid w:val="008E5E29"/>
    <w:rsid w:val="008E629C"/>
    <w:rsid w:val="008E6606"/>
    <w:rsid w:val="008E7F9F"/>
    <w:rsid w:val="008F0E9B"/>
    <w:rsid w:val="008F1DB9"/>
    <w:rsid w:val="008F293C"/>
    <w:rsid w:val="008F318D"/>
    <w:rsid w:val="008F4A3E"/>
    <w:rsid w:val="008F558B"/>
    <w:rsid w:val="008F5654"/>
    <w:rsid w:val="008F6797"/>
    <w:rsid w:val="008F6E5A"/>
    <w:rsid w:val="008F7634"/>
    <w:rsid w:val="008F7D19"/>
    <w:rsid w:val="008F7D21"/>
    <w:rsid w:val="00900BDC"/>
    <w:rsid w:val="0090115D"/>
    <w:rsid w:val="0090184A"/>
    <w:rsid w:val="00901A7F"/>
    <w:rsid w:val="00901BC5"/>
    <w:rsid w:val="0090250E"/>
    <w:rsid w:val="00902A41"/>
    <w:rsid w:val="00902BAA"/>
    <w:rsid w:val="00902D15"/>
    <w:rsid w:val="00903203"/>
    <w:rsid w:val="00903803"/>
    <w:rsid w:val="0090440A"/>
    <w:rsid w:val="0090468F"/>
    <w:rsid w:val="00904994"/>
    <w:rsid w:val="00905070"/>
    <w:rsid w:val="00905336"/>
    <w:rsid w:val="009056F3"/>
    <w:rsid w:val="00905CCF"/>
    <w:rsid w:val="00905F1A"/>
    <w:rsid w:val="009075E8"/>
    <w:rsid w:val="00907870"/>
    <w:rsid w:val="0091041D"/>
    <w:rsid w:val="00910CD4"/>
    <w:rsid w:val="0091112F"/>
    <w:rsid w:val="00911660"/>
    <w:rsid w:val="00911B92"/>
    <w:rsid w:val="00913AF0"/>
    <w:rsid w:val="00914C06"/>
    <w:rsid w:val="009150AB"/>
    <w:rsid w:val="00915853"/>
    <w:rsid w:val="00916334"/>
    <w:rsid w:val="00916402"/>
    <w:rsid w:val="009164FB"/>
    <w:rsid w:val="00916E19"/>
    <w:rsid w:val="0091762F"/>
    <w:rsid w:val="00920079"/>
    <w:rsid w:val="00920579"/>
    <w:rsid w:val="00920E3C"/>
    <w:rsid w:val="00922220"/>
    <w:rsid w:val="00923720"/>
    <w:rsid w:val="00924A0D"/>
    <w:rsid w:val="00924BDB"/>
    <w:rsid w:val="0092528D"/>
    <w:rsid w:val="009259D5"/>
    <w:rsid w:val="00926362"/>
    <w:rsid w:val="0092644E"/>
    <w:rsid w:val="00926FEA"/>
    <w:rsid w:val="009272F1"/>
    <w:rsid w:val="0092731D"/>
    <w:rsid w:val="00927A51"/>
    <w:rsid w:val="009302B7"/>
    <w:rsid w:val="00930301"/>
    <w:rsid w:val="00930B50"/>
    <w:rsid w:val="00930F55"/>
    <w:rsid w:val="00931ABB"/>
    <w:rsid w:val="009321B7"/>
    <w:rsid w:val="00932E6B"/>
    <w:rsid w:val="00933143"/>
    <w:rsid w:val="00933B5B"/>
    <w:rsid w:val="00934BB5"/>
    <w:rsid w:val="00934EB2"/>
    <w:rsid w:val="00937711"/>
    <w:rsid w:val="00937E4C"/>
    <w:rsid w:val="00937E6B"/>
    <w:rsid w:val="00937FD3"/>
    <w:rsid w:val="009401FC"/>
    <w:rsid w:val="0094178B"/>
    <w:rsid w:val="00942532"/>
    <w:rsid w:val="009426B3"/>
    <w:rsid w:val="00942871"/>
    <w:rsid w:val="0094368A"/>
    <w:rsid w:val="0094398D"/>
    <w:rsid w:val="00943BF9"/>
    <w:rsid w:val="00944116"/>
    <w:rsid w:val="0094542B"/>
    <w:rsid w:val="00945961"/>
    <w:rsid w:val="00946DC9"/>
    <w:rsid w:val="009508C2"/>
    <w:rsid w:val="00950948"/>
    <w:rsid w:val="00950BA7"/>
    <w:rsid w:val="00950BF4"/>
    <w:rsid w:val="00952B92"/>
    <w:rsid w:val="009533D7"/>
    <w:rsid w:val="00953EAA"/>
    <w:rsid w:val="00953FAB"/>
    <w:rsid w:val="00954444"/>
    <w:rsid w:val="00954BC6"/>
    <w:rsid w:val="00954EE3"/>
    <w:rsid w:val="0095582D"/>
    <w:rsid w:val="00956538"/>
    <w:rsid w:val="00956862"/>
    <w:rsid w:val="00956C05"/>
    <w:rsid w:val="00956D39"/>
    <w:rsid w:val="0095700D"/>
    <w:rsid w:val="009571FA"/>
    <w:rsid w:val="009601FD"/>
    <w:rsid w:val="009615FD"/>
    <w:rsid w:val="0096184B"/>
    <w:rsid w:val="009623C1"/>
    <w:rsid w:val="009624B9"/>
    <w:rsid w:val="00962562"/>
    <w:rsid w:val="00962E0D"/>
    <w:rsid w:val="0096324A"/>
    <w:rsid w:val="00963517"/>
    <w:rsid w:val="009639C8"/>
    <w:rsid w:val="00964831"/>
    <w:rsid w:val="00964F10"/>
    <w:rsid w:val="00965048"/>
    <w:rsid w:val="009650F7"/>
    <w:rsid w:val="00965229"/>
    <w:rsid w:val="00965BC2"/>
    <w:rsid w:val="0096661B"/>
    <w:rsid w:val="0096678B"/>
    <w:rsid w:val="00967850"/>
    <w:rsid w:val="00967CA0"/>
    <w:rsid w:val="00967FBA"/>
    <w:rsid w:val="0097014C"/>
    <w:rsid w:val="00970162"/>
    <w:rsid w:val="00970396"/>
    <w:rsid w:val="00970A32"/>
    <w:rsid w:val="009713A4"/>
    <w:rsid w:val="00972821"/>
    <w:rsid w:val="00973105"/>
    <w:rsid w:val="009735A6"/>
    <w:rsid w:val="00973626"/>
    <w:rsid w:val="00973AE1"/>
    <w:rsid w:val="00973C73"/>
    <w:rsid w:val="00973DA4"/>
    <w:rsid w:val="00973FBE"/>
    <w:rsid w:val="00974E2C"/>
    <w:rsid w:val="00975061"/>
    <w:rsid w:val="00975CB2"/>
    <w:rsid w:val="0097606E"/>
    <w:rsid w:val="00976426"/>
    <w:rsid w:val="009779D8"/>
    <w:rsid w:val="00977A09"/>
    <w:rsid w:val="00977E92"/>
    <w:rsid w:val="009805C3"/>
    <w:rsid w:val="00981765"/>
    <w:rsid w:val="0098239C"/>
    <w:rsid w:val="0098248E"/>
    <w:rsid w:val="0098264A"/>
    <w:rsid w:val="0098272D"/>
    <w:rsid w:val="00982F81"/>
    <w:rsid w:val="00984FD0"/>
    <w:rsid w:val="00985139"/>
    <w:rsid w:val="00985173"/>
    <w:rsid w:val="00986093"/>
    <w:rsid w:val="00986356"/>
    <w:rsid w:val="00986B5C"/>
    <w:rsid w:val="00986F01"/>
    <w:rsid w:val="00986F47"/>
    <w:rsid w:val="00987037"/>
    <w:rsid w:val="00987A19"/>
    <w:rsid w:val="009907B3"/>
    <w:rsid w:val="009911C2"/>
    <w:rsid w:val="00991434"/>
    <w:rsid w:val="00991BDA"/>
    <w:rsid w:val="00992159"/>
    <w:rsid w:val="009928C3"/>
    <w:rsid w:val="009929BE"/>
    <w:rsid w:val="00993543"/>
    <w:rsid w:val="009939B9"/>
    <w:rsid w:val="00993D52"/>
    <w:rsid w:val="00994206"/>
    <w:rsid w:val="00994506"/>
    <w:rsid w:val="00994D1D"/>
    <w:rsid w:val="00995447"/>
    <w:rsid w:val="00995DBE"/>
    <w:rsid w:val="009961A0"/>
    <w:rsid w:val="0099624C"/>
    <w:rsid w:val="00996323"/>
    <w:rsid w:val="0099637E"/>
    <w:rsid w:val="00996DE2"/>
    <w:rsid w:val="009972C1"/>
    <w:rsid w:val="009A1BF2"/>
    <w:rsid w:val="009A2866"/>
    <w:rsid w:val="009A342B"/>
    <w:rsid w:val="009A3523"/>
    <w:rsid w:val="009A3CFC"/>
    <w:rsid w:val="009A3ED9"/>
    <w:rsid w:val="009A4048"/>
    <w:rsid w:val="009A5085"/>
    <w:rsid w:val="009A5182"/>
    <w:rsid w:val="009A5735"/>
    <w:rsid w:val="009A5AFF"/>
    <w:rsid w:val="009A64D7"/>
    <w:rsid w:val="009A77E9"/>
    <w:rsid w:val="009B1B16"/>
    <w:rsid w:val="009B2F1C"/>
    <w:rsid w:val="009B319B"/>
    <w:rsid w:val="009B3F96"/>
    <w:rsid w:val="009B453D"/>
    <w:rsid w:val="009B5317"/>
    <w:rsid w:val="009B5796"/>
    <w:rsid w:val="009B5AC9"/>
    <w:rsid w:val="009B5C30"/>
    <w:rsid w:val="009B5CD9"/>
    <w:rsid w:val="009B62CA"/>
    <w:rsid w:val="009B6A92"/>
    <w:rsid w:val="009B7217"/>
    <w:rsid w:val="009B729B"/>
    <w:rsid w:val="009B74DF"/>
    <w:rsid w:val="009B7719"/>
    <w:rsid w:val="009B7796"/>
    <w:rsid w:val="009B77B6"/>
    <w:rsid w:val="009B7FE7"/>
    <w:rsid w:val="009C02E0"/>
    <w:rsid w:val="009C0D1D"/>
    <w:rsid w:val="009C2260"/>
    <w:rsid w:val="009C3635"/>
    <w:rsid w:val="009C391A"/>
    <w:rsid w:val="009C3AD2"/>
    <w:rsid w:val="009C551A"/>
    <w:rsid w:val="009C56B7"/>
    <w:rsid w:val="009C5CE0"/>
    <w:rsid w:val="009C72BF"/>
    <w:rsid w:val="009C7944"/>
    <w:rsid w:val="009C7EAA"/>
    <w:rsid w:val="009D075D"/>
    <w:rsid w:val="009D291D"/>
    <w:rsid w:val="009D2B7B"/>
    <w:rsid w:val="009D2C83"/>
    <w:rsid w:val="009D3B25"/>
    <w:rsid w:val="009D3B75"/>
    <w:rsid w:val="009D3BA1"/>
    <w:rsid w:val="009D55BC"/>
    <w:rsid w:val="009D5C95"/>
    <w:rsid w:val="009D5D1F"/>
    <w:rsid w:val="009D68B7"/>
    <w:rsid w:val="009D6FD6"/>
    <w:rsid w:val="009D7051"/>
    <w:rsid w:val="009D7499"/>
    <w:rsid w:val="009D74CB"/>
    <w:rsid w:val="009D76F7"/>
    <w:rsid w:val="009E06FA"/>
    <w:rsid w:val="009E0CF8"/>
    <w:rsid w:val="009E156C"/>
    <w:rsid w:val="009E247C"/>
    <w:rsid w:val="009E3895"/>
    <w:rsid w:val="009E3E5D"/>
    <w:rsid w:val="009E3F83"/>
    <w:rsid w:val="009E41C2"/>
    <w:rsid w:val="009E45A6"/>
    <w:rsid w:val="009E4E1A"/>
    <w:rsid w:val="009E530A"/>
    <w:rsid w:val="009E5BF1"/>
    <w:rsid w:val="009E5F8F"/>
    <w:rsid w:val="009E659B"/>
    <w:rsid w:val="009E68D3"/>
    <w:rsid w:val="009E6B14"/>
    <w:rsid w:val="009E6D43"/>
    <w:rsid w:val="009E73C9"/>
    <w:rsid w:val="009E7C27"/>
    <w:rsid w:val="009E7E54"/>
    <w:rsid w:val="009F03A8"/>
    <w:rsid w:val="009F1A30"/>
    <w:rsid w:val="009F1C7D"/>
    <w:rsid w:val="009F2174"/>
    <w:rsid w:val="009F2C0C"/>
    <w:rsid w:val="009F3160"/>
    <w:rsid w:val="009F33FC"/>
    <w:rsid w:val="009F3A20"/>
    <w:rsid w:val="009F3AA8"/>
    <w:rsid w:val="009F3C32"/>
    <w:rsid w:val="009F435E"/>
    <w:rsid w:val="009F43C3"/>
    <w:rsid w:val="009F44CE"/>
    <w:rsid w:val="009F44E5"/>
    <w:rsid w:val="009F467B"/>
    <w:rsid w:val="009F4B85"/>
    <w:rsid w:val="009F526E"/>
    <w:rsid w:val="009F543C"/>
    <w:rsid w:val="009F627C"/>
    <w:rsid w:val="009F6C80"/>
    <w:rsid w:val="009F6F5E"/>
    <w:rsid w:val="009F790C"/>
    <w:rsid w:val="009F7F4B"/>
    <w:rsid w:val="009F7F95"/>
    <w:rsid w:val="00A0168D"/>
    <w:rsid w:val="00A016F2"/>
    <w:rsid w:val="00A0228B"/>
    <w:rsid w:val="00A0257D"/>
    <w:rsid w:val="00A029AF"/>
    <w:rsid w:val="00A03379"/>
    <w:rsid w:val="00A03EFC"/>
    <w:rsid w:val="00A051D0"/>
    <w:rsid w:val="00A0593B"/>
    <w:rsid w:val="00A0618C"/>
    <w:rsid w:val="00A064E9"/>
    <w:rsid w:val="00A06647"/>
    <w:rsid w:val="00A069C3"/>
    <w:rsid w:val="00A07003"/>
    <w:rsid w:val="00A073C3"/>
    <w:rsid w:val="00A10E87"/>
    <w:rsid w:val="00A11411"/>
    <w:rsid w:val="00A127A8"/>
    <w:rsid w:val="00A12B6E"/>
    <w:rsid w:val="00A147DF"/>
    <w:rsid w:val="00A1495F"/>
    <w:rsid w:val="00A15123"/>
    <w:rsid w:val="00A15BC7"/>
    <w:rsid w:val="00A15FDE"/>
    <w:rsid w:val="00A1684B"/>
    <w:rsid w:val="00A16BA7"/>
    <w:rsid w:val="00A2026B"/>
    <w:rsid w:val="00A202B2"/>
    <w:rsid w:val="00A204BB"/>
    <w:rsid w:val="00A21738"/>
    <w:rsid w:val="00A22249"/>
    <w:rsid w:val="00A22312"/>
    <w:rsid w:val="00A2248A"/>
    <w:rsid w:val="00A228A8"/>
    <w:rsid w:val="00A22C43"/>
    <w:rsid w:val="00A22EE9"/>
    <w:rsid w:val="00A23463"/>
    <w:rsid w:val="00A237E5"/>
    <w:rsid w:val="00A23AFC"/>
    <w:rsid w:val="00A23C38"/>
    <w:rsid w:val="00A23F74"/>
    <w:rsid w:val="00A240C9"/>
    <w:rsid w:val="00A24388"/>
    <w:rsid w:val="00A24425"/>
    <w:rsid w:val="00A24433"/>
    <w:rsid w:val="00A24C61"/>
    <w:rsid w:val="00A266A5"/>
    <w:rsid w:val="00A2709D"/>
    <w:rsid w:val="00A27606"/>
    <w:rsid w:val="00A27A43"/>
    <w:rsid w:val="00A27D03"/>
    <w:rsid w:val="00A30A40"/>
    <w:rsid w:val="00A30B11"/>
    <w:rsid w:val="00A31463"/>
    <w:rsid w:val="00A31C07"/>
    <w:rsid w:val="00A31CBE"/>
    <w:rsid w:val="00A31FF0"/>
    <w:rsid w:val="00A32ACF"/>
    <w:rsid w:val="00A332CA"/>
    <w:rsid w:val="00A33705"/>
    <w:rsid w:val="00A35E56"/>
    <w:rsid w:val="00A360A8"/>
    <w:rsid w:val="00A36246"/>
    <w:rsid w:val="00A36E32"/>
    <w:rsid w:val="00A37D52"/>
    <w:rsid w:val="00A40177"/>
    <w:rsid w:val="00A40279"/>
    <w:rsid w:val="00A40AE4"/>
    <w:rsid w:val="00A40EC8"/>
    <w:rsid w:val="00A4196C"/>
    <w:rsid w:val="00A41FD7"/>
    <w:rsid w:val="00A421E4"/>
    <w:rsid w:val="00A4491B"/>
    <w:rsid w:val="00A4495C"/>
    <w:rsid w:val="00A47E1C"/>
    <w:rsid w:val="00A50003"/>
    <w:rsid w:val="00A5059E"/>
    <w:rsid w:val="00A50693"/>
    <w:rsid w:val="00A50E8D"/>
    <w:rsid w:val="00A5141A"/>
    <w:rsid w:val="00A5189C"/>
    <w:rsid w:val="00A5338C"/>
    <w:rsid w:val="00A53AF7"/>
    <w:rsid w:val="00A53B43"/>
    <w:rsid w:val="00A53B70"/>
    <w:rsid w:val="00A54A23"/>
    <w:rsid w:val="00A54E21"/>
    <w:rsid w:val="00A552AF"/>
    <w:rsid w:val="00A5555A"/>
    <w:rsid w:val="00A55D9B"/>
    <w:rsid w:val="00A55E03"/>
    <w:rsid w:val="00A5617B"/>
    <w:rsid w:val="00A57D8F"/>
    <w:rsid w:val="00A6098B"/>
    <w:rsid w:val="00A60D34"/>
    <w:rsid w:val="00A60F94"/>
    <w:rsid w:val="00A6126F"/>
    <w:rsid w:val="00A61B46"/>
    <w:rsid w:val="00A61E40"/>
    <w:rsid w:val="00A62063"/>
    <w:rsid w:val="00A62198"/>
    <w:rsid w:val="00A6333F"/>
    <w:rsid w:val="00A641E8"/>
    <w:rsid w:val="00A64506"/>
    <w:rsid w:val="00A6471C"/>
    <w:rsid w:val="00A649D0"/>
    <w:rsid w:val="00A65B49"/>
    <w:rsid w:val="00A668AC"/>
    <w:rsid w:val="00A669DD"/>
    <w:rsid w:val="00A66B95"/>
    <w:rsid w:val="00A66E00"/>
    <w:rsid w:val="00A66EFA"/>
    <w:rsid w:val="00A6719F"/>
    <w:rsid w:val="00A673D3"/>
    <w:rsid w:val="00A7013A"/>
    <w:rsid w:val="00A70C7B"/>
    <w:rsid w:val="00A70EC3"/>
    <w:rsid w:val="00A71164"/>
    <w:rsid w:val="00A717DD"/>
    <w:rsid w:val="00A71913"/>
    <w:rsid w:val="00A72624"/>
    <w:rsid w:val="00A7285D"/>
    <w:rsid w:val="00A73248"/>
    <w:rsid w:val="00A73CD4"/>
    <w:rsid w:val="00A74EA5"/>
    <w:rsid w:val="00A75670"/>
    <w:rsid w:val="00A75A27"/>
    <w:rsid w:val="00A762AF"/>
    <w:rsid w:val="00A765A9"/>
    <w:rsid w:val="00A7665F"/>
    <w:rsid w:val="00A77130"/>
    <w:rsid w:val="00A77646"/>
    <w:rsid w:val="00A77A23"/>
    <w:rsid w:val="00A8184B"/>
    <w:rsid w:val="00A8284D"/>
    <w:rsid w:val="00A82B15"/>
    <w:rsid w:val="00A82C8E"/>
    <w:rsid w:val="00A82F6E"/>
    <w:rsid w:val="00A82FCF"/>
    <w:rsid w:val="00A84A0C"/>
    <w:rsid w:val="00A852E6"/>
    <w:rsid w:val="00A867C3"/>
    <w:rsid w:val="00A8692A"/>
    <w:rsid w:val="00A86C95"/>
    <w:rsid w:val="00A871C6"/>
    <w:rsid w:val="00A876F9"/>
    <w:rsid w:val="00A87816"/>
    <w:rsid w:val="00A87DFD"/>
    <w:rsid w:val="00A9028A"/>
    <w:rsid w:val="00A90318"/>
    <w:rsid w:val="00A909EA"/>
    <w:rsid w:val="00A910B1"/>
    <w:rsid w:val="00A91C12"/>
    <w:rsid w:val="00A91C5C"/>
    <w:rsid w:val="00A929B4"/>
    <w:rsid w:val="00A93466"/>
    <w:rsid w:val="00A93A7C"/>
    <w:rsid w:val="00A93D83"/>
    <w:rsid w:val="00A942F7"/>
    <w:rsid w:val="00A9450D"/>
    <w:rsid w:val="00A94B87"/>
    <w:rsid w:val="00A96936"/>
    <w:rsid w:val="00A97298"/>
    <w:rsid w:val="00A9763A"/>
    <w:rsid w:val="00A97B2D"/>
    <w:rsid w:val="00A97D93"/>
    <w:rsid w:val="00AA09EF"/>
    <w:rsid w:val="00AA1661"/>
    <w:rsid w:val="00AA2036"/>
    <w:rsid w:val="00AA3104"/>
    <w:rsid w:val="00AA31E3"/>
    <w:rsid w:val="00AA326A"/>
    <w:rsid w:val="00AA474F"/>
    <w:rsid w:val="00AA53DE"/>
    <w:rsid w:val="00AA56D3"/>
    <w:rsid w:val="00AA6A13"/>
    <w:rsid w:val="00AA7E07"/>
    <w:rsid w:val="00AB0560"/>
    <w:rsid w:val="00AB10D6"/>
    <w:rsid w:val="00AB13B3"/>
    <w:rsid w:val="00AB16DB"/>
    <w:rsid w:val="00AB1E2F"/>
    <w:rsid w:val="00AB361B"/>
    <w:rsid w:val="00AB444B"/>
    <w:rsid w:val="00AB5492"/>
    <w:rsid w:val="00AB67F5"/>
    <w:rsid w:val="00AB6B75"/>
    <w:rsid w:val="00AB703D"/>
    <w:rsid w:val="00AB79E9"/>
    <w:rsid w:val="00AB7BFE"/>
    <w:rsid w:val="00AC00DC"/>
    <w:rsid w:val="00AC0276"/>
    <w:rsid w:val="00AC13AC"/>
    <w:rsid w:val="00AC22A7"/>
    <w:rsid w:val="00AC2C19"/>
    <w:rsid w:val="00AC3AC5"/>
    <w:rsid w:val="00AC3B56"/>
    <w:rsid w:val="00AC4057"/>
    <w:rsid w:val="00AC472C"/>
    <w:rsid w:val="00AC47BA"/>
    <w:rsid w:val="00AC4A6A"/>
    <w:rsid w:val="00AC4E2E"/>
    <w:rsid w:val="00AC59FF"/>
    <w:rsid w:val="00AC5CDC"/>
    <w:rsid w:val="00AC6C7F"/>
    <w:rsid w:val="00AC6F72"/>
    <w:rsid w:val="00AC70A9"/>
    <w:rsid w:val="00AC7191"/>
    <w:rsid w:val="00AC71CB"/>
    <w:rsid w:val="00AC7484"/>
    <w:rsid w:val="00AC76AC"/>
    <w:rsid w:val="00AD0063"/>
    <w:rsid w:val="00AD0119"/>
    <w:rsid w:val="00AD0380"/>
    <w:rsid w:val="00AD1ECC"/>
    <w:rsid w:val="00AD22E5"/>
    <w:rsid w:val="00AD29EE"/>
    <w:rsid w:val="00AD3004"/>
    <w:rsid w:val="00AD3005"/>
    <w:rsid w:val="00AD3828"/>
    <w:rsid w:val="00AD4748"/>
    <w:rsid w:val="00AD4768"/>
    <w:rsid w:val="00AD476B"/>
    <w:rsid w:val="00AD524D"/>
    <w:rsid w:val="00AD5614"/>
    <w:rsid w:val="00AD59EC"/>
    <w:rsid w:val="00AD62C9"/>
    <w:rsid w:val="00AD6CAF"/>
    <w:rsid w:val="00AD761E"/>
    <w:rsid w:val="00AE11D4"/>
    <w:rsid w:val="00AE1932"/>
    <w:rsid w:val="00AE22A9"/>
    <w:rsid w:val="00AE22F5"/>
    <w:rsid w:val="00AE23C3"/>
    <w:rsid w:val="00AE2DE4"/>
    <w:rsid w:val="00AE4455"/>
    <w:rsid w:val="00AE47F2"/>
    <w:rsid w:val="00AE5337"/>
    <w:rsid w:val="00AE5778"/>
    <w:rsid w:val="00AE5BBB"/>
    <w:rsid w:val="00AE6B81"/>
    <w:rsid w:val="00AE7D1D"/>
    <w:rsid w:val="00AF1704"/>
    <w:rsid w:val="00AF1E76"/>
    <w:rsid w:val="00AF2511"/>
    <w:rsid w:val="00AF3125"/>
    <w:rsid w:val="00AF38A0"/>
    <w:rsid w:val="00AF3C2F"/>
    <w:rsid w:val="00AF4485"/>
    <w:rsid w:val="00AF49A6"/>
    <w:rsid w:val="00AF4AC5"/>
    <w:rsid w:val="00AF57DD"/>
    <w:rsid w:val="00AF582F"/>
    <w:rsid w:val="00AF5950"/>
    <w:rsid w:val="00AF7446"/>
    <w:rsid w:val="00AF7613"/>
    <w:rsid w:val="00AF7D77"/>
    <w:rsid w:val="00B00EC8"/>
    <w:rsid w:val="00B0272F"/>
    <w:rsid w:val="00B029B1"/>
    <w:rsid w:val="00B02D3B"/>
    <w:rsid w:val="00B03275"/>
    <w:rsid w:val="00B0329E"/>
    <w:rsid w:val="00B03EB0"/>
    <w:rsid w:val="00B03EF1"/>
    <w:rsid w:val="00B05B8D"/>
    <w:rsid w:val="00B05D56"/>
    <w:rsid w:val="00B064F0"/>
    <w:rsid w:val="00B06ABB"/>
    <w:rsid w:val="00B10301"/>
    <w:rsid w:val="00B1159E"/>
    <w:rsid w:val="00B11CD5"/>
    <w:rsid w:val="00B1261D"/>
    <w:rsid w:val="00B13D68"/>
    <w:rsid w:val="00B13DE4"/>
    <w:rsid w:val="00B13FBC"/>
    <w:rsid w:val="00B14434"/>
    <w:rsid w:val="00B14AEB"/>
    <w:rsid w:val="00B1504F"/>
    <w:rsid w:val="00B1622E"/>
    <w:rsid w:val="00B16504"/>
    <w:rsid w:val="00B167A5"/>
    <w:rsid w:val="00B16B43"/>
    <w:rsid w:val="00B17211"/>
    <w:rsid w:val="00B173DE"/>
    <w:rsid w:val="00B176B8"/>
    <w:rsid w:val="00B1773E"/>
    <w:rsid w:val="00B17967"/>
    <w:rsid w:val="00B20067"/>
    <w:rsid w:val="00B20E69"/>
    <w:rsid w:val="00B211B8"/>
    <w:rsid w:val="00B22853"/>
    <w:rsid w:val="00B22D29"/>
    <w:rsid w:val="00B22D6C"/>
    <w:rsid w:val="00B230CC"/>
    <w:rsid w:val="00B2397B"/>
    <w:rsid w:val="00B24CAA"/>
    <w:rsid w:val="00B24D28"/>
    <w:rsid w:val="00B25006"/>
    <w:rsid w:val="00B25120"/>
    <w:rsid w:val="00B25A4E"/>
    <w:rsid w:val="00B2618B"/>
    <w:rsid w:val="00B26682"/>
    <w:rsid w:val="00B2674F"/>
    <w:rsid w:val="00B273FF"/>
    <w:rsid w:val="00B30100"/>
    <w:rsid w:val="00B307A7"/>
    <w:rsid w:val="00B3096D"/>
    <w:rsid w:val="00B30BF4"/>
    <w:rsid w:val="00B312FC"/>
    <w:rsid w:val="00B31865"/>
    <w:rsid w:val="00B31866"/>
    <w:rsid w:val="00B31C59"/>
    <w:rsid w:val="00B3257B"/>
    <w:rsid w:val="00B325ED"/>
    <w:rsid w:val="00B32976"/>
    <w:rsid w:val="00B33111"/>
    <w:rsid w:val="00B3344A"/>
    <w:rsid w:val="00B3385C"/>
    <w:rsid w:val="00B338C8"/>
    <w:rsid w:val="00B33B73"/>
    <w:rsid w:val="00B33F7B"/>
    <w:rsid w:val="00B34344"/>
    <w:rsid w:val="00B34AAF"/>
    <w:rsid w:val="00B36EE6"/>
    <w:rsid w:val="00B379DA"/>
    <w:rsid w:val="00B40609"/>
    <w:rsid w:val="00B41034"/>
    <w:rsid w:val="00B41664"/>
    <w:rsid w:val="00B41B71"/>
    <w:rsid w:val="00B41D63"/>
    <w:rsid w:val="00B41F0D"/>
    <w:rsid w:val="00B42563"/>
    <w:rsid w:val="00B42B9A"/>
    <w:rsid w:val="00B42FED"/>
    <w:rsid w:val="00B43556"/>
    <w:rsid w:val="00B447BE"/>
    <w:rsid w:val="00B461D9"/>
    <w:rsid w:val="00B466FF"/>
    <w:rsid w:val="00B46786"/>
    <w:rsid w:val="00B474D5"/>
    <w:rsid w:val="00B47DB6"/>
    <w:rsid w:val="00B51541"/>
    <w:rsid w:val="00B51668"/>
    <w:rsid w:val="00B51A98"/>
    <w:rsid w:val="00B52451"/>
    <w:rsid w:val="00B530AF"/>
    <w:rsid w:val="00B53817"/>
    <w:rsid w:val="00B53956"/>
    <w:rsid w:val="00B53A7E"/>
    <w:rsid w:val="00B54F98"/>
    <w:rsid w:val="00B55B3B"/>
    <w:rsid w:val="00B566E0"/>
    <w:rsid w:val="00B567BA"/>
    <w:rsid w:val="00B56AC9"/>
    <w:rsid w:val="00B57277"/>
    <w:rsid w:val="00B5762F"/>
    <w:rsid w:val="00B57A6B"/>
    <w:rsid w:val="00B57BE8"/>
    <w:rsid w:val="00B60778"/>
    <w:rsid w:val="00B61041"/>
    <w:rsid w:val="00B61045"/>
    <w:rsid w:val="00B61542"/>
    <w:rsid w:val="00B61D32"/>
    <w:rsid w:val="00B62CD5"/>
    <w:rsid w:val="00B63646"/>
    <w:rsid w:val="00B6410E"/>
    <w:rsid w:val="00B64944"/>
    <w:rsid w:val="00B66112"/>
    <w:rsid w:val="00B66986"/>
    <w:rsid w:val="00B66AB6"/>
    <w:rsid w:val="00B67999"/>
    <w:rsid w:val="00B703BC"/>
    <w:rsid w:val="00B708A0"/>
    <w:rsid w:val="00B70B04"/>
    <w:rsid w:val="00B70B5F"/>
    <w:rsid w:val="00B70DF7"/>
    <w:rsid w:val="00B71A06"/>
    <w:rsid w:val="00B7306E"/>
    <w:rsid w:val="00B73207"/>
    <w:rsid w:val="00B73595"/>
    <w:rsid w:val="00B741A0"/>
    <w:rsid w:val="00B75B3D"/>
    <w:rsid w:val="00B75C65"/>
    <w:rsid w:val="00B7728F"/>
    <w:rsid w:val="00B77877"/>
    <w:rsid w:val="00B77900"/>
    <w:rsid w:val="00B8024D"/>
    <w:rsid w:val="00B80387"/>
    <w:rsid w:val="00B810B2"/>
    <w:rsid w:val="00B81106"/>
    <w:rsid w:val="00B819FB"/>
    <w:rsid w:val="00B81A99"/>
    <w:rsid w:val="00B8289B"/>
    <w:rsid w:val="00B8413D"/>
    <w:rsid w:val="00B842D6"/>
    <w:rsid w:val="00B8599B"/>
    <w:rsid w:val="00B862AD"/>
    <w:rsid w:val="00B865D7"/>
    <w:rsid w:val="00B8733C"/>
    <w:rsid w:val="00B87387"/>
    <w:rsid w:val="00B8791D"/>
    <w:rsid w:val="00B912AE"/>
    <w:rsid w:val="00B91AD8"/>
    <w:rsid w:val="00B91FA2"/>
    <w:rsid w:val="00B926AB"/>
    <w:rsid w:val="00B939E7"/>
    <w:rsid w:val="00B93E5C"/>
    <w:rsid w:val="00B945F8"/>
    <w:rsid w:val="00B948B2"/>
    <w:rsid w:val="00B955DA"/>
    <w:rsid w:val="00B95A7B"/>
    <w:rsid w:val="00B96AAF"/>
    <w:rsid w:val="00B96C40"/>
    <w:rsid w:val="00B97D58"/>
    <w:rsid w:val="00BA0784"/>
    <w:rsid w:val="00BA0852"/>
    <w:rsid w:val="00BA0EFE"/>
    <w:rsid w:val="00BA12BE"/>
    <w:rsid w:val="00BA13B8"/>
    <w:rsid w:val="00BA1431"/>
    <w:rsid w:val="00BA165E"/>
    <w:rsid w:val="00BA211F"/>
    <w:rsid w:val="00BA2325"/>
    <w:rsid w:val="00BA2614"/>
    <w:rsid w:val="00BA34E5"/>
    <w:rsid w:val="00BA389E"/>
    <w:rsid w:val="00BA38F1"/>
    <w:rsid w:val="00BA3DC5"/>
    <w:rsid w:val="00BA4348"/>
    <w:rsid w:val="00BA45F3"/>
    <w:rsid w:val="00BA48DE"/>
    <w:rsid w:val="00BA50C3"/>
    <w:rsid w:val="00BA5488"/>
    <w:rsid w:val="00BA573F"/>
    <w:rsid w:val="00BA5908"/>
    <w:rsid w:val="00BA65B4"/>
    <w:rsid w:val="00BA673D"/>
    <w:rsid w:val="00BA6FA3"/>
    <w:rsid w:val="00BA7D28"/>
    <w:rsid w:val="00BA7D33"/>
    <w:rsid w:val="00BA7DDC"/>
    <w:rsid w:val="00BB0615"/>
    <w:rsid w:val="00BB070A"/>
    <w:rsid w:val="00BB1D5C"/>
    <w:rsid w:val="00BB1E70"/>
    <w:rsid w:val="00BB1E8B"/>
    <w:rsid w:val="00BB27A7"/>
    <w:rsid w:val="00BB2F16"/>
    <w:rsid w:val="00BB378E"/>
    <w:rsid w:val="00BB41C3"/>
    <w:rsid w:val="00BB543E"/>
    <w:rsid w:val="00BB5616"/>
    <w:rsid w:val="00BB5BDE"/>
    <w:rsid w:val="00BB5E32"/>
    <w:rsid w:val="00BB6575"/>
    <w:rsid w:val="00BB6C4C"/>
    <w:rsid w:val="00BB74E9"/>
    <w:rsid w:val="00BB7C8E"/>
    <w:rsid w:val="00BC0013"/>
    <w:rsid w:val="00BC00CC"/>
    <w:rsid w:val="00BC0DD9"/>
    <w:rsid w:val="00BC0FC0"/>
    <w:rsid w:val="00BC1894"/>
    <w:rsid w:val="00BC1AD3"/>
    <w:rsid w:val="00BC2A65"/>
    <w:rsid w:val="00BC378C"/>
    <w:rsid w:val="00BC39F1"/>
    <w:rsid w:val="00BC3B91"/>
    <w:rsid w:val="00BC3F96"/>
    <w:rsid w:val="00BC44C2"/>
    <w:rsid w:val="00BC5175"/>
    <w:rsid w:val="00BC5B0A"/>
    <w:rsid w:val="00BC5CC7"/>
    <w:rsid w:val="00BC5D5D"/>
    <w:rsid w:val="00BC5E4C"/>
    <w:rsid w:val="00BC61ED"/>
    <w:rsid w:val="00BC64D4"/>
    <w:rsid w:val="00BC67A5"/>
    <w:rsid w:val="00BC72FA"/>
    <w:rsid w:val="00BC72FE"/>
    <w:rsid w:val="00BC7702"/>
    <w:rsid w:val="00BC7C6D"/>
    <w:rsid w:val="00BD0363"/>
    <w:rsid w:val="00BD0E00"/>
    <w:rsid w:val="00BD11CC"/>
    <w:rsid w:val="00BD1314"/>
    <w:rsid w:val="00BD146D"/>
    <w:rsid w:val="00BD1710"/>
    <w:rsid w:val="00BD1815"/>
    <w:rsid w:val="00BD1E46"/>
    <w:rsid w:val="00BD2B21"/>
    <w:rsid w:val="00BD2FF1"/>
    <w:rsid w:val="00BD3177"/>
    <w:rsid w:val="00BD3549"/>
    <w:rsid w:val="00BD457A"/>
    <w:rsid w:val="00BD4618"/>
    <w:rsid w:val="00BD4832"/>
    <w:rsid w:val="00BD53ED"/>
    <w:rsid w:val="00BD6D0D"/>
    <w:rsid w:val="00BD6D28"/>
    <w:rsid w:val="00BD6EDA"/>
    <w:rsid w:val="00BE0400"/>
    <w:rsid w:val="00BE08B7"/>
    <w:rsid w:val="00BE0E4B"/>
    <w:rsid w:val="00BE0F62"/>
    <w:rsid w:val="00BE1178"/>
    <w:rsid w:val="00BE15EF"/>
    <w:rsid w:val="00BE1839"/>
    <w:rsid w:val="00BE199C"/>
    <w:rsid w:val="00BE1A4B"/>
    <w:rsid w:val="00BE2B41"/>
    <w:rsid w:val="00BE3006"/>
    <w:rsid w:val="00BE3658"/>
    <w:rsid w:val="00BE3892"/>
    <w:rsid w:val="00BE4005"/>
    <w:rsid w:val="00BE4D2F"/>
    <w:rsid w:val="00BE4D99"/>
    <w:rsid w:val="00BE56F3"/>
    <w:rsid w:val="00BE57FC"/>
    <w:rsid w:val="00BE6580"/>
    <w:rsid w:val="00BE70DB"/>
    <w:rsid w:val="00BE77F8"/>
    <w:rsid w:val="00BE7AB3"/>
    <w:rsid w:val="00BF0638"/>
    <w:rsid w:val="00BF11B1"/>
    <w:rsid w:val="00BF2D81"/>
    <w:rsid w:val="00BF3373"/>
    <w:rsid w:val="00BF3395"/>
    <w:rsid w:val="00BF3B43"/>
    <w:rsid w:val="00BF3EDB"/>
    <w:rsid w:val="00BF4142"/>
    <w:rsid w:val="00BF4699"/>
    <w:rsid w:val="00BF481D"/>
    <w:rsid w:val="00BF49CB"/>
    <w:rsid w:val="00BF4C6B"/>
    <w:rsid w:val="00BF56A2"/>
    <w:rsid w:val="00BF5AB8"/>
    <w:rsid w:val="00BF5C47"/>
    <w:rsid w:val="00BF61D9"/>
    <w:rsid w:val="00BF6446"/>
    <w:rsid w:val="00BF68ED"/>
    <w:rsid w:val="00BF7125"/>
    <w:rsid w:val="00BF7765"/>
    <w:rsid w:val="00C000AD"/>
    <w:rsid w:val="00C005E7"/>
    <w:rsid w:val="00C0163F"/>
    <w:rsid w:val="00C019C7"/>
    <w:rsid w:val="00C01AA7"/>
    <w:rsid w:val="00C02926"/>
    <w:rsid w:val="00C03FF5"/>
    <w:rsid w:val="00C04803"/>
    <w:rsid w:val="00C04B99"/>
    <w:rsid w:val="00C04BA5"/>
    <w:rsid w:val="00C05801"/>
    <w:rsid w:val="00C05DDA"/>
    <w:rsid w:val="00C06C40"/>
    <w:rsid w:val="00C07731"/>
    <w:rsid w:val="00C108CD"/>
    <w:rsid w:val="00C109F5"/>
    <w:rsid w:val="00C11F7D"/>
    <w:rsid w:val="00C125CC"/>
    <w:rsid w:val="00C12F0E"/>
    <w:rsid w:val="00C13271"/>
    <w:rsid w:val="00C145EE"/>
    <w:rsid w:val="00C14B30"/>
    <w:rsid w:val="00C15943"/>
    <w:rsid w:val="00C15B2D"/>
    <w:rsid w:val="00C16685"/>
    <w:rsid w:val="00C16999"/>
    <w:rsid w:val="00C17012"/>
    <w:rsid w:val="00C17495"/>
    <w:rsid w:val="00C17662"/>
    <w:rsid w:val="00C1798E"/>
    <w:rsid w:val="00C17B57"/>
    <w:rsid w:val="00C201F8"/>
    <w:rsid w:val="00C206AA"/>
    <w:rsid w:val="00C213FB"/>
    <w:rsid w:val="00C21679"/>
    <w:rsid w:val="00C21D4A"/>
    <w:rsid w:val="00C22C03"/>
    <w:rsid w:val="00C240A7"/>
    <w:rsid w:val="00C24D22"/>
    <w:rsid w:val="00C25A2E"/>
    <w:rsid w:val="00C25CF2"/>
    <w:rsid w:val="00C269BD"/>
    <w:rsid w:val="00C271A6"/>
    <w:rsid w:val="00C301E4"/>
    <w:rsid w:val="00C30522"/>
    <w:rsid w:val="00C31341"/>
    <w:rsid w:val="00C32322"/>
    <w:rsid w:val="00C33534"/>
    <w:rsid w:val="00C33DCB"/>
    <w:rsid w:val="00C34296"/>
    <w:rsid w:val="00C35186"/>
    <w:rsid w:val="00C35508"/>
    <w:rsid w:val="00C36AB6"/>
    <w:rsid w:val="00C36DC6"/>
    <w:rsid w:val="00C3712D"/>
    <w:rsid w:val="00C3737A"/>
    <w:rsid w:val="00C376E3"/>
    <w:rsid w:val="00C37C61"/>
    <w:rsid w:val="00C37CBC"/>
    <w:rsid w:val="00C37E3E"/>
    <w:rsid w:val="00C400FB"/>
    <w:rsid w:val="00C40563"/>
    <w:rsid w:val="00C40F87"/>
    <w:rsid w:val="00C40FC4"/>
    <w:rsid w:val="00C42195"/>
    <w:rsid w:val="00C422E7"/>
    <w:rsid w:val="00C427CF"/>
    <w:rsid w:val="00C42FB2"/>
    <w:rsid w:val="00C43116"/>
    <w:rsid w:val="00C43C31"/>
    <w:rsid w:val="00C43E49"/>
    <w:rsid w:val="00C4476A"/>
    <w:rsid w:val="00C44B51"/>
    <w:rsid w:val="00C4520A"/>
    <w:rsid w:val="00C46B71"/>
    <w:rsid w:val="00C474C3"/>
    <w:rsid w:val="00C478D2"/>
    <w:rsid w:val="00C5004C"/>
    <w:rsid w:val="00C515F7"/>
    <w:rsid w:val="00C51913"/>
    <w:rsid w:val="00C525DF"/>
    <w:rsid w:val="00C52F03"/>
    <w:rsid w:val="00C535E3"/>
    <w:rsid w:val="00C53753"/>
    <w:rsid w:val="00C537DA"/>
    <w:rsid w:val="00C53D84"/>
    <w:rsid w:val="00C553C5"/>
    <w:rsid w:val="00C56327"/>
    <w:rsid w:val="00C56E5E"/>
    <w:rsid w:val="00C57153"/>
    <w:rsid w:val="00C6082F"/>
    <w:rsid w:val="00C61A0F"/>
    <w:rsid w:val="00C61CAD"/>
    <w:rsid w:val="00C61D0E"/>
    <w:rsid w:val="00C61E4E"/>
    <w:rsid w:val="00C624FF"/>
    <w:rsid w:val="00C62B45"/>
    <w:rsid w:val="00C6316C"/>
    <w:rsid w:val="00C637E1"/>
    <w:rsid w:val="00C649CC"/>
    <w:rsid w:val="00C654AB"/>
    <w:rsid w:val="00C65B43"/>
    <w:rsid w:val="00C65D07"/>
    <w:rsid w:val="00C66D7A"/>
    <w:rsid w:val="00C677AF"/>
    <w:rsid w:val="00C70308"/>
    <w:rsid w:val="00C70309"/>
    <w:rsid w:val="00C708E2"/>
    <w:rsid w:val="00C712EF"/>
    <w:rsid w:val="00C713E5"/>
    <w:rsid w:val="00C72988"/>
    <w:rsid w:val="00C72B5D"/>
    <w:rsid w:val="00C731CC"/>
    <w:rsid w:val="00C736BE"/>
    <w:rsid w:val="00C7432A"/>
    <w:rsid w:val="00C748FF"/>
    <w:rsid w:val="00C75262"/>
    <w:rsid w:val="00C759B3"/>
    <w:rsid w:val="00C763D9"/>
    <w:rsid w:val="00C7644E"/>
    <w:rsid w:val="00C76B1B"/>
    <w:rsid w:val="00C76EE1"/>
    <w:rsid w:val="00C77616"/>
    <w:rsid w:val="00C7778A"/>
    <w:rsid w:val="00C77A98"/>
    <w:rsid w:val="00C80376"/>
    <w:rsid w:val="00C81A8F"/>
    <w:rsid w:val="00C825F8"/>
    <w:rsid w:val="00C8281C"/>
    <w:rsid w:val="00C83589"/>
    <w:rsid w:val="00C838A0"/>
    <w:rsid w:val="00C843C6"/>
    <w:rsid w:val="00C844A2"/>
    <w:rsid w:val="00C8463A"/>
    <w:rsid w:val="00C84FBF"/>
    <w:rsid w:val="00C854E7"/>
    <w:rsid w:val="00C86084"/>
    <w:rsid w:val="00C8661D"/>
    <w:rsid w:val="00C86771"/>
    <w:rsid w:val="00C86A6F"/>
    <w:rsid w:val="00C86CBC"/>
    <w:rsid w:val="00C87E52"/>
    <w:rsid w:val="00C90463"/>
    <w:rsid w:val="00C90BBF"/>
    <w:rsid w:val="00C90C80"/>
    <w:rsid w:val="00C90D1D"/>
    <w:rsid w:val="00C92312"/>
    <w:rsid w:val="00C92AEE"/>
    <w:rsid w:val="00C92D1C"/>
    <w:rsid w:val="00C92F2D"/>
    <w:rsid w:val="00C93D79"/>
    <w:rsid w:val="00C955DB"/>
    <w:rsid w:val="00C955ED"/>
    <w:rsid w:val="00C957AD"/>
    <w:rsid w:val="00C95CB6"/>
    <w:rsid w:val="00C95D6E"/>
    <w:rsid w:val="00C95F5F"/>
    <w:rsid w:val="00C972DA"/>
    <w:rsid w:val="00C97A0F"/>
    <w:rsid w:val="00CA1715"/>
    <w:rsid w:val="00CA2AA2"/>
    <w:rsid w:val="00CA2E15"/>
    <w:rsid w:val="00CA31FD"/>
    <w:rsid w:val="00CA35FE"/>
    <w:rsid w:val="00CA3EB6"/>
    <w:rsid w:val="00CA5449"/>
    <w:rsid w:val="00CA6034"/>
    <w:rsid w:val="00CA62E2"/>
    <w:rsid w:val="00CA6C1B"/>
    <w:rsid w:val="00CA6C99"/>
    <w:rsid w:val="00CA6E4F"/>
    <w:rsid w:val="00CA752E"/>
    <w:rsid w:val="00CA77E6"/>
    <w:rsid w:val="00CA7E1F"/>
    <w:rsid w:val="00CB001A"/>
    <w:rsid w:val="00CB0646"/>
    <w:rsid w:val="00CB08B3"/>
    <w:rsid w:val="00CB0AD1"/>
    <w:rsid w:val="00CB0AEA"/>
    <w:rsid w:val="00CB0D3C"/>
    <w:rsid w:val="00CB0ED8"/>
    <w:rsid w:val="00CB1886"/>
    <w:rsid w:val="00CB19BC"/>
    <w:rsid w:val="00CB1E80"/>
    <w:rsid w:val="00CB29F8"/>
    <w:rsid w:val="00CB2E85"/>
    <w:rsid w:val="00CB3291"/>
    <w:rsid w:val="00CB37FC"/>
    <w:rsid w:val="00CB3AA8"/>
    <w:rsid w:val="00CB3FDF"/>
    <w:rsid w:val="00CB45C7"/>
    <w:rsid w:val="00CB577E"/>
    <w:rsid w:val="00CB5AFD"/>
    <w:rsid w:val="00CB5FFF"/>
    <w:rsid w:val="00CB636A"/>
    <w:rsid w:val="00CB7424"/>
    <w:rsid w:val="00CB78E7"/>
    <w:rsid w:val="00CB7FEC"/>
    <w:rsid w:val="00CC002B"/>
    <w:rsid w:val="00CC0454"/>
    <w:rsid w:val="00CC0726"/>
    <w:rsid w:val="00CC07AF"/>
    <w:rsid w:val="00CC0E59"/>
    <w:rsid w:val="00CC1D81"/>
    <w:rsid w:val="00CC1ED9"/>
    <w:rsid w:val="00CC1EF4"/>
    <w:rsid w:val="00CC2B41"/>
    <w:rsid w:val="00CC320F"/>
    <w:rsid w:val="00CC3B0C"/>
    <w:rsid w:val="00CC413B"/>
    <w:rsid w:val="00CC43C6"/>
    <w:rsid w:val="00CC5454"/>
    <w:rsid w:val="00CC5501"/>
    <w:rsid w:val="00CC6F2C"/>
    <w:rsid w:val="00CC716F"/>
    <w:rsid w:val="00CC7AB8"/>
    <w:rsid w:val="00CC7BA0"/>
    <w:rsid w:val="00CD00DA"/>
    <w:rsid w:val="00CD019D"/>
    <w:rsid w:val="00CD1303"/>
    <w:rsid w:val="00CD2227"/>
    <w:rsid w:val="00CD2279"/>
    <w:rsid w:val="00CD2BE0"/>
    <w:rsid w:val="00CD38F2"/>
    <w:rsid w:val="00CD4E5D"/>
    <w:rsid w:val="00CD5185"/>
    <w:rsid w:val="00CD5299"/>
    <w:rsid w:val="00CD5A41"/>
    <w:rsid w:val="00CD5C93"/>
    <w:rsid w:val="00CD6F07"/>
    <w:rsid w:val="00CD78A3"/>
    <w:rsid w:val="00CD7B9D"/>
    <w:rsid w:val="00CD7DA8"/>
    <w:rsid w:val="00CE0754"/>
    <w:rsid w:val="00CE1BFF"/>
    <w:rsid w:val="00CE20F3"/>
    <w:rsid w:val="00CE220C"/>
    <w:rsid w:val="00CE40E2"/>
    <w:rsid w:val="00CE413F"/>
    <w:rsid w:val="00CE4238"/>
    <w:rsid w:val="00CE49D5"/>
    <w:rsid w:val="00CE5254"/>
    <w:rsid w:val="00CE54BC"/>
    <w:rsid w:val="00CE575E"/>
    <w:rsid w:val="00CE5BD8"/>
    <w:rsid w:val="00CE5C10"/>
    <w:rsid w:val="00CE63CC"/>
    <w:rsid w:val="00CE69A9"/>
    <w:rsid w:val="00CE69CD"/>
    <w:rsid w:val="00CE7089"/>
    <w:rsid w:val="00CE71C4"/>
    <w:rsid w:val="00CE71CD"/>
    <w:rsid w:val="00CE72F5"/>
    <w:rsid w:val="00CE76E7"/>
    <w:rsid w:val="00CF00EE"/>
    <w:rsid w:val="00CF00FE"/>
    <w:rsid w:val="00CF044F"/>
    <w:rsid w:val="00CF0880"/>
    <w:rsid w:val="00CF0A71"/>
    <w:rsid w:val="00CF0F13"/>
    <w:rsid w:val="00CF1B54"/>
    <w:rsid w:val="00CF2827"/>
    <w:rsid w:val="00CF3E01"/>
    <w:rsid w:val="00CF3F32"/>
    <w:rsid w:val="00CF4BBC"/>
    <w:rsid w:val="00CF51E5"/>
    <w:rsid w:val="00CF55A6"/>
    <w:rsid w:val="00CF5A2E"/>
    <w:rsid w:val="00CF5E70"/>
    <w:rsid w:val="00CF6142"/>
    <w:rsid w:val="00CF645A"/>
    <w:rsid w:val="00CF7367"/>
    <w:rsid w:val="00CF78CC"/>
    <w:rsid w:val="00D000D4"/>
    <w:rsid w:val="00D002C4"/>
    <w:rsid w:val="00D00CDC"/>
    <w:rsid w:val="00D01CAA"/>
    <w:rsid w:val="00D0276B"/>
    <w:rsid w:val="00D02FAA"/>
    <w:rsid w:val="00D03EF1"/>
    <w:rsid w:val="00D045CE"/>
    <w:rsid w:val="00D056E6"/>
    <w:rsid w:val="00D0622D"/>
    <w:rsid w:val="00D062A2"/>
    <w:rsid w:val="00D06AFB"/>
    <w:rsid w:val="00D06B5B"/>
    <w:rsid w:val="00D102CB"/>
    <w:rsid w:val="00D10C0B"/>
    <w:rsid w:val="00D10D64"/>
    <w:rsid w:val="00D1106E"/>
    <w:rsid w:val="00D113AB"/>
    <w:rsid w:val="00D1146E"/>
    <w:rsid w:val="00D12388"/>
    <w:rsid w:val="00D1257F"/>
    <w:rsid w:val="00D13812"/>
    <w:rsid w:val="00D13CCA"/>
    <w:rsid w:val="00D14981"/>
    <w:rsid w:val="00D14BD0"/>
    <w:rsid w:val="00D14E4E"/>
    <w:rsid w:val="00D15716"/>
    <w:rsid w:val="00D15773"/>
    <w:rsid w:val="00D159F8"/>
    <w:rsid w:val="00D15EBD"/>
    <w:rsid w:val="00D168FB"/>
    <w:rsid w:val="00D16BB5"/>
    <w:rsid w:val="00D175E1"/>
    <w:rsid w:val="00D20927"/>
    <w:rsid w:val="00D20C1C"/>
    <w:rsid w:val="00D211EF"/>
    <w:rsid w:val="00D21C62"/>
    <w:rsid w:val="00D21DAD"/>
    <w:rsid w:val="00D2269A"/>
    <w:rsid w:val="00D22C44"/>
    <w:rsid w:val="00D22F49"/>
    <w:rsid w:val="00D235A0"/>
    <w:rsid w:val="00D2370F"/>
    <w:rsid w:val="00D23E1F"/>
    <w:rsid w:val="00D23FF4"/>
    <w:rsid w:val="00D2483B"/>
    <w:rsid w:val="00D25657"/>
    <w:rsid w:val="00D257F8"/>
    <w:rsid w:val="00D26281"/>
    <w:rsid w:val="00D2691D"/>
    <w:rsid w:val="00D277F7"/>
    <w:rsid w:val="00D307D4"/>
    <w:rsid w:val="00D3168E"/>
    <w:rsid w:val="00D31DDB"/>
    <w:rsid w:val="00D33350"/>
    <w:rsid w:val="00D33AF4"/>
    <w:rsid w:val="00D34308"/>
    <w:rsid w:val="00D3581C"/>
    <w:rsid w:val="00D35867"/>
    <w:rsid w:val="00D35A34"/>
    <w:rsid w:val="00D35C48"/>
    <w:rsid w:val="00D3601F"/>
    <w:rsid w:val="00D361A1"/>
    <w:rsid w:val="00D36281"/>
    <w:rsid w:val="00D362E9"/>
    <w:rsid w:val="00D36D41"/>
    <w:rsid w:val="00D36DFA"/>
    <w:rsid w:val="00D36F36"/>
    <w:rsid w:val="00D37008"/>
    <w:rsid w:val="00D40350"/>
    <w:rsid w:val="00D404C4"/>
    <w:rsid w:val="00D406E9"/>
    <w:rsid w:val="00D41051"/>
    <w:rsid w:val="00D4136C"/>
    <w:rsid w:val="00D41431"/>
    <w:rsid w:val="00D41A61"/>
    <w:rsid w:val="00D41D41"/>
    <w:rsid w:val="00D4244D"/>
    <w:rsid w:val="00D4394E"/>
    <w:rsid w:val="00D4394F"/>
    <w:rsid w:val="00D44B00"/>
    <w:rsid w:val="00D44FA4"/>
    <w:rsid w:val="00D459B8"/>
    <w:rsid w:val="00D463AC"/>
    <w:rsid w:val="00D46928"/>
    <w:rsid w:val="00D4697E"/>
    <w:rsid w:val="00D46992"/>
    <w:rsid w:val="00D509D2"/>
    <w:rsid w:val="00D50C15"/>
    <w:rsid w:val="00D50F44"/>
    <w:rsid w:val="00D511FE"/>
    <w:rsid w:val="00D5230E"/>
    <w:rsid w:val="00D52C92"/>
    <w:rsid w:val="00D5381F"/>
    <w:rsid w:val="00D5497E"/>
    <w:rsid w:val="00D559CB"/>
    <w:rsid w:val="00D55A5B"/>
    <w:rsid w:val="00D55B1D"/>
    <w:rsid w:val="00D561DE"/>
    <w:rsid w:val="00D564F9"/>
    <w:rsid w:val="00D566C3"/>
    <w:rsid w:val="00D56C56"/>
    <w:rsid w:val="00D56EEA"/>
    <w:rsid w:val="00D571E2"/>
    <w:rsid w:val="00D5760E"/>
    <w:rsid w:val="00D60054"/>
    <w:rsid w:val="00D60DA0"/>
    <w:rsid w:val="00D6256E"/>
    <w:rsid w:val="00D629A0"/>
    <w:rsid w:val="00D62D1A"/>
    <w:rsid w:val="00D63B09"/>
    <w:rsid w:val="00D63E19"/>
    <w:rsid w:val="00D641B9"/>
    <w:rsid w:val="00D643A9"/>
    <w:rsid w:val="00D645DC"/>
    <w:rsid w:val="00D64A91"/>
    <w:rsid w:val="00D65238"/>
    <w:rsid w:val="00D65A4A"/>
    <w:rsid w:val="00D65A58"/>
    <w:rsid w:val="00D65BF0"/>
    <w:rsid w:val="00D66398"/>
    <w:rsid w:val="00D67F56"/>
    <w:rsid w:val="00D70B6C"/>
    <w:rsid w:val="00D70F2D"/>
    <w:rsid w:val="00D70FBD"/>
    <w:rsid w:val="00D712A0"/>
    <w:rsid w:val="00D71FCB"/>
    <w:rsid w:val="00D72332"/>
    <w:rsid w:val="00D72C09"/>
    <w:rsid w:val="00D734C9"/>
    <w:rsid w:val="00D73824"/>
    <w:rsid w:val="00D73848"/>
    <w:rsid w:val="00D73B83"/>
    <w:rsid w:val="00D74879"/>
    <w:rsid w:val="00D74B52"/>
    <w:rsid w:val="00D74DBA"/>
    <w:rsid w:val="00D75A6B"/>
    <w:rsid w:val="00D75D8B"/>
    <w:rsid w:val="00D7623A"/>
    <w:rsid w:val="00D763EA"/>
    <w:rsid w:val="00D766C3"/>
    <w:rsid w:val="00D76CCF"/>
    <w:rsid w:val="00D76F84"/>
    <w:rsid w:val="00D813FF"/>
    <w:rsid w:val="00D81BA7"/>
    <w:rsid w:val="00D81C45"/>
    <w:rsid w:val="00D8249D"/>
    <w:rsid w:val="00D83D27"/>
    <w:rsid w:val="00D8406E"/>
    <w:rsid w:val="00D842A6"/>
    <w:rsid w:val="00D858FF"/>
    <w:rsid w:val="00D8596F"/>
    <w:rsid w:val="00D85AF4"/>
    <w:rsid w:val="00D86007"/>
    <w:rsid w:val="00D861E1"/>
    <w:rsid w:val="00D8716D"/>
    <w:rsid w:val="00D87505"/>
    <w:rsid w:val="00D87B45"/>
    <w:rsid w:val="00D87DCC"/>
    <w:rsid w:val="00D904AA"/>
    <w:rsid w:val="00D91859"/>
    <w:rsid w:val="00D91F6E"/>
    <w:rsid w:val="00D92371"/>
    <w:rsid w:val="00D925B0"/>
    <w:rsid w:val="00D93BDC"/>
    <w:rsid w:val="00D93EDA"/>
    <w:rsid w:val="00D9401D"/>
    <w:rsid w:val="00D94BFB"/>
    <w:rsid w:val="00D94D38"/>
    <w:rsid w:val="00D94F23"/>
    <w:rsid w:val="00D95089"/>
    <w:rsid w:val="00D957C9"/>
    <w:rsid w:val="00D95825"/>
    <w:rsid w:val="00D9590B"/>
    <w:rsid w:val="00D95B31"/>
    <w:rsid w:val="00D97211"/>
    <w:rsid w:val="00D97660"/>
    <w:rsid w:val="00D97814"/>
    <w:rsid w:val="00D97C81"/>
    <w:rsid w:val="00DA005C"/>
    <w:rsid w:val="00DA00E4"/>
    <w:rsid w:val="00DA0213"/>
    <w:rsid w:val="00DA0396"/>
    <w:rsid w:val="00DA0EDB"/>
    <w:rsid w:val="00DA1156"/>
    <w:rsid w:val="00DA184B"/>
    <w:rsid w:val="00DA2ACA"/>
    <w:rsid w:val="00DA2EA1"/>
    <w:rsid w:val="00DA3717"/>
    <w:rsid w:val="00DA3EBB"/>
    <w:rsid w:val="00DA47F0"/>
    <w:rsid w:val="00DA47FE"/>
    <w:rsid w:val="00DA5822"/>
    <w:rsid w:val="00DA5D01"/>
    <w:rsid w:val="00DA617D"/>
    <w:rsid w:val="00DA77B5"/>
    <w:rsid w:val="00DA7BA4"/>
    <w:rsid w:val="00DA7C18"/>
    <w:rsid w:val="00DB0190"/>
    <w:rsid w:val="00DB0636"/>
    <w:rsid w:val="00DB0A70"/>
    <w:rsid w:val="00DB0C0A"/>
    <w:rsid w:val="00DB1569"/>
    <w:rsid w:val="00DB2500"/>
    <w:rsid w:val="00DB2CBA"/>
    <w:rsid w:val="00DB31F2"/>
    <w:rsid w:val="00DB347F"/>
    <w:rsid w:val="00DB3B20"/>
    <w:rsid w:val="00DB3BE0"/>
    <w:rsid w:val="00DB45CC"/>
    <w:rsid w:val="00DB489C"/>
    <w:rsid w:val="00DB53D0"/>
    <w:rsid w:val="00DB5489"/>
    <w:rsid w:val="00DB55C2"/>
    <w:rsid w:val="00DB5834"/>
    <w:rsid w:val="00DB58DC"/>
    <w:rsid w:val="00DB5C94"/>
    <w:rsid w:val="00DB6EFD"/>
    <w:rsid w:val="00DB7056"/>
    <w:rsid w:val="00DB7507"/>
    <w:rsid w:val="00DB7B81"/>
    <w:rsid w:val="00DC0033"/>
    <w:rsid w:val="00DC007E"/>
    <w:rsid w:val="00DC04E0"/>
    <w:rsid w:val="00DC06C4"/>
    <w:rsid w:val="00DC0EA8"/>
    <w:rsid w:val="00DC123D"/>
    <w:rsid w:val="00DC15BB"/>
    <w:rsid w:val="00DC19C4"/>
    <w:rsid w:val="00DC1D8C"/>
    <w:rsid w:val="00DC1E96"/>
    <w:rsid w:val="00DC216D"/>
    <w:rsid w:val="00DC22D5"/>
    <w:rsid w:val="00DC3026"/>
    <w:rsid w:val="00DC313C"/>
    <w:rsid w:val="00DC332F"/>
    <w:rsid w:val="00DC334F"/>
    <w:rsid w:val="00DC4319"/>
    <w:rsid w:val="00DC4F7B"/>
    <w:rsid w:val="00DC55A8"/>
    <w:rsid w:val="00DC6829"/>
    <w:rsid w:val="00DC68F5"/>
    <w:rsid w:val="00DC6C07"/>
    <w:rsid w:val="00DC723C"/>
    <w:rsid w:val="00DC78B4"/>
    <w:rsid w:val="00DD0435"/>
    <w:rsid w:val="00DD0D20"/>
    <w:rsid w:val="00DD13B3"/>
    <w:rsid w:val="00DD26D3"/>
    <w:rsid w:val="00DD290A"/>
    <w:rsid w:val="00DD2B6B"/>
    <w:rsid w:val="00DD3124"/>
    <w:rsid w:val="00DD3137"/>
    <w:rsid w:val="00DD326C"/>
    <w:rsid w:val="00DD52B2"/>
    <w:rsid w:val="00DD56B1"/>
    <w:rsid w:val="00DD5B26"/>
    <w:rsid w:val="00DD6084"/>
    <w:rsid w:val="00DD64EF"/>
    <w:rsid w:val="00DD6559"/>
    <w:rsid w:val="00DD6A7C"/>
    <w:rsid w:val="00DD6C6B"/>
    <w:rsid w:val="00DD6DA8"/>
    <w:rsid w:val="00DD77CA"/>
    <w:rsid w:val="00DE00DE"/>
    <w:rsid w:val="00DE0493"/>
    <w:rsid w:val="00DE0812"/>
    <w:rsid w:val="00DE131F"/>
    <w:rsid w:val="00DE13AD"/>
    <w:rsid w:val="00DE16BF"/>
    <w:rsid w:val="00DE17EB"/>
    <w:rsid w:val="00DE222D"/>
    <w:rsid w:val="00DE2834"/>
    <w:rsid w:val="00DE359D"/>
    <w:rsid w:val="00DE3F93"/>
    <w:rsid w:val="00DE4980"/>
    <w:rsid w:val="00DE5A2A"/>
    <w:rsid w:val="00DE5E23"/>
    <w:rsid w:val="00DE6C62"/>
    <w:rsid w:val="00DE6F78"/>
    <w:rsid w:val="00DE7FFE"/>
    <w:rsid w:val="00DF0232"/>
    <w:rsid w:val="00DF032F"/>
    <w:rsid w:val="00DF03ED"/>
    <w:rsid w:val="00DF18DB"/>
    <w:rsid w:val="00DF2516"/>
    <w:rsid w:val="00DF31B4"/>
    <w:rsid w:val="00DF3CF7"/>
    <w:rsid w:val="00DF5073"/>
    <w:rsid w:val="00DF5E44"/>
    <w:rsid w:val="00DF6583"/>
    <w:rsid w:val="00DF7937"/>
    <w:rsid w:val="00DF7970"/>
    <w:rsid w:val="00E002BF"/>
    <w:rsid w:val="00E0034B"/>
    <w:rsid w:val="00E011CD"/>
    <w:rsid w:val="00E019DE"/>
    <w:rsid w:val="00E01D50"/>
    <w:rsid w:val="00E01FB4"/>
    <w:rsid w:val="00E03CD1"/>
    <w:rsid w:val="00E043B1"/>
    <w:rsid w:val="00E047A5"/>
    <w:rsid w:val="00E04976"/>
    <w:rsid w:val="00E04CA4"/>
    <w:rsid w:val="00E055BD"/>
    <w:rsid w:val="00E0582C"/>
    <w:rsid w:val="00E05F3C"/>
    <w:rsid w:val="00E05F7F"/>
    <w:rsid w:val="00E06142"/>
    <w:rsid w:val="00E06538"/>
    <w:rsid w:val="00E0702A"/>
    <w:rsid w:val="00E07D40"/>
    <w:rsid w:val="00E07EA2"/>
    <w:rsid w:val="00E10749"/>
    <w:rsid w:val="00E107BD"/>
    <w:rsid w:val="00E10981"/>
    <w:rsid w:val="00E121C6"/>
    <w:rsid w:val="00E124A4"/>
    <w:rsid w:val="00E12C7C"/>
    <w:rsid w:val="00E12D2C"/>
    <w:rsid w:val="00E12D50"/>
    <w:rsid w:val="00E134D6"/>
    <w:rsid w:val="00E1391A"/>
    <w:rsid w:val="00E13F51"/>
    <w:rsid w:val="00E15B3D"/>
    <w:rsid w:val="00E15DEE"/>
    <w:rsid w:val="00E16679"/>
    <w:rsid w:val="00E1779D"/>
    <w:rsid w:val="00E179D4"/>
    <w:rsid w:val="00E17C09"/>
    <w:rsid w:val="00E2000D"/>
    <w:rsid w:val="00E208D7"/>
    <w:rsid w:val="00E20A46"/>
    <w:rsid w:val="00E20E6D"/>
    <w:rsid w:val="00E22B06"/>
    <w:rsid w:val="00E239D7"/>
    <w:rsid w:val="00E24303"/>
    <w:rsid w:val="00E24BF9"/>
    <w:rsid w:val="00E25CE5"/>
    <w:rsid w:val="00E25FAF"/>
    <w:rsid w:val="00E2671D"/>
    <w:rsid w:val="00E267DA"/>
    <w:rsid w:val="00E26AF3"/>
    <w:rsid w:val="00E27034"/>
    <w:rsid w:val="00E2708A"/>
    <w:rsid w:val="00E273A1"/>
    <w:rsid w:val="00E30782"/>
    <w:rsid w:val="00E30F2E"/>
    <w:rsid w:val="00E30F6F"/>
    <w:rsid w:val="00E3114B"/>
    <w:rsid w:val="00E3169A"/>
    <w:rsid w:val="00E31FB5"/>
    <w:rsid w:val="00E32ABC"/>
    <w:rsid w:val="00E32B81"/>
    <w:rsid w:val="00E33301"/>
    <w:rsid w:val="00E333E8"/>
    <w:rsid w:val="00E33CA9"/>
    <w:rsid w:val="00E34678"/>
    <w:rsid w:val="00E35041"/>
    <w:rsid w:val="00E36443"/>
    <w:rsid w:val="00E37A0A"/>
    <w:rsid w:val="00E37D1B"/>
    <w:rsid w:val="00E402C0"/>
    <w:rsid w:val="00E40AC5"/>
    <w:rsid w:val="00E40B00"/>
    <w:rsid w:val="00E40D14"/>
    <w:rsid w:val="00E41A31"/>
    <w:rsid w:val="00E41AB7"/>
    <w:rsid w:val="00E41DD5"/>
    <w:rsid w:val="00E422D0"/>
    <w:rsid w:val="00E428F9"/>
    <w:rsid w:val="00E43037"/>
    <w:rsid w:val="00E4357D"/>
    <w:rsid w:val="00E43B05"/>
    <w:rsid w:val="00E44121"/>
    <w:rsid w:val="00E45651"/>
    <w:rsid w:val="00E45DA3"/>
    <w:rsid w:val="00E469C4"/>
    <w:rsid w:val="00E46C07"/>
    <w:rsid w:val="00E47762"/>
    <w:rsid w:val="00E47D58"/>
    <w:rsid w:val="00E50425"/>
    <w:rsid w:val="00E5059D"/>
    <w:rsid w:val="00E50EF0"/>
    <w:rsid w:val="00E5129B"/>
    <w:rsid w:val="00E512B6"/>
    <w:rsid w:val="00E51595"/>
    <w:rsid w:val="00E51603"/>
    <w:rsid w:val="00E5188F"/>
    <w:rsid w:val="00E52102"/>
    <w:rsid w:val="00E52775"/>
    <w:rsid w:val="00E52990"/>
    <w:rsid w:val="00E52D3C"/>
    <w:rsid w:val="00E52E07"/>
    <w:rsid w:val="00E53DA4"/>
    <w:rsid w:val="00E542EB"/>
    <w:rsid w:val="00E54979"/>
    <w:rsid w:val="00E556CF"/>
    <w:rsid w:val="00E57EAC"/>
    <w:rsid w:val="00E60523"/>
    <w:rsid w:val="00E60579"/>
    <w:rsid w:val="00E60630"/>
    <w:rsid w:val="00E60F58"/>
    <w:rsid w:val="00E61020"/>
    <w:rsid w:val="00E611C1"/>
    <w:rsid w:val="00E6136D"/>
    <w:rsid w:val="00E620CC"/>
    <w:rsid w:val="00E621F3"/>
    <w:rsid w:val="00E62227"/>
    <w:rsid w:val="00E62291"/>
    <w:rsid w:val="00E624E3"/>
    <w:rsid w:val="00E6265A"/>
    <w:rsid w:val="00E6296B"/>
    <w:rsid w:val="00E62BFE"/>
    <w:rsid w:val="00E62CA1"/>
    <w:rsid w:val="00E62F6E"/>
    <w:rsid w:val="00E63C1F"/>
    <w:rsid w:val="00E651D0"/>
    <w:rsid w:val="00E65810"/>
    <w:rsid w:val="00E668E7"/>
    <w:rsid w:val="00E673AD"/>
    <w:rsid w:val="00E6755C"/>
    <w:rsid w:val="00E6791C"/>
    <w:rsid w:val="00E70436"/>
    <w:rsid w:val="00E7047D"/>
    <w:rsid w:val="00E70A86"/>
    <w:rsid w:val="00E71108"/>
    <w:rsid w:val="00E71317"/>
    <w:rsid w:val="00E72C86"/>
    <w:rsid w:val="00E733D3"/>
    <w:rsid w:val="00E738A9"/>
    <w:rsid w:val="00E73A24"/>
    <w:rsid w:val="00E74991"/>
    <w:rsid w:val="00E74B06"/>
    <w:rsid w:val="00E74D73"/>
    <w:rsid w:val="00E75660"/>
    <w:rsid w:val="00E758BF"/>
    <w:rsid w:val="00E75BDC"/>
    <w:rsid w:val="00E760A9"/>
    <w:rsid w:val="00E761B8"/>
    <w:rsid w:val="00E767B7"/>
    <w:rsid w:val="00E767B9"/>
    <w:rsid w:val="00E774CA"/>
    <w:rsid w:val="00E77676"/>
    <w:rsid w:val="00E77999"/>
    <w:rsid w:val="00E77AD7"/>
    <w:rsid w:val="00E77C38"/>
    <w:rsid w:val="00E8133C"/>
    <w:rsid w:val="00E8138A"/>
    <w:rsid w:val="00E81467"/>
    <w:rsid w:val="00E8191B"/>
    <w:rsid w:val="00E82400"/>
    <w:rsid w:val="00E838EB"/>
    <w:rsid w:val="00E83BFA"/>
    <w:rsid w:val="00E84111"/>
    <w:rsid w:val="00E842CF"/>
    <w:rsid w:val="00E8439E"/>
    <w:rsid w:val="00E850AC"/>
    <w:rsid w:val="00E857C1"/>
    <w:rsid w:val="00E85837"/>
    <w:rsid w:val="00E85C34"/>
    <w:rsid w:val="00E85E8F"/>
    <w:rsid w:val="00E868A3"/>
    <w:rsid w:val="00E86F6E"/>
    <w:rsid w:val="00E90BCD"/>
    <w:rsid w:val="00E918A1"/>
    <w:rsid w:val="00E91B52"/>
    <w:rsid w:val="00E91D03"/>
    <w:rsid w:val="00E91E2C"/>
    <w:rsid w:val="00E92588"/>
    <w:rsid w:val="00E92819"/>
    <w:rsid w:val="00E92FAC"/>
    <w:rsid w:val="00E9326C"/>
    <w:rsid w:val="00E93AC3"/>
    <w:rsid w:val="00E94723"/>
    <w:rsid w:val="00E94A9C"/>
    <w:rsid w:val="00E95769"/>
    <w:rsid w:val="00E96214"/>
    <w:rsid w:val="00E96B5E"/>
    <w:rsid w:val="00E97116"/>
    <w:rsid w:val="00E97344"/>
    <w:rsid w:val="00E97470"/>
    <w:rsid w:val="00E97567"/>
    <w:rsid w:val="00EA10F9"/>
    <w:rsid w:val="00EA160C"/>
    <w:rsid w:val="00EA163D"/>
    <w:rsid w:val="00EA1655"/>
    <w:rsid w:val="00EA16F5"/>
    <w:rsid w:val="00EA1DEE"/>
    <w:rsid w:val="00EA1F48"/>
    <w:rsid w:val="00EA2123"/>
    <w:rsid w:val="00EA21CB"/>
    <w:rsid w:val="00EA29FC"/>
    <w:rsid w:val="00EA2CE6"/>
    <w:rsid w:val="00EA3B1F"/>
    <w:rsid w:val="00EA439D"/>
    <w:rsid w:val="00EA539B"/>
    <w:rsid w:val="00EA589F"/>
    <w:rsid w:val="00EA68AE"/>
    <w:rsid w:val="00EA6C6B"/>
    <w:rsid w:val="00EA7655"/>
    <w:rsid w:val="00EA77B1"/>
    <w:rsid w:val="00EA790E"/>
    <w:rsid w:val="00EA7A28"/>
    <w:rsid w:val="00EA7E16"/>
    <w:rsid w:val="00EB0159"/>
    <w:rsid w:val="00EB1213"/>
    <w:rsid w:val="00EB336F"/>
    <w:rsid w:val="00EB3921"/>
    <w:rsid w:val="00EB3936"/>
    <w:rsid w:val="00EB4351"/>
    <w:rsid w:val="00EB459C"/>
    <w:rsid w:val="00EB4D0A"/>
    <w:rsid w:val="00EB4F9E"/>
    <w:rsid w:val="00EB5029"/>
    <w:rsid w:val="00EB50B3"/>
    <w:rsid w:val="00EB52B6"/>
    <w:rsid w:val="00EB54E9"/>
    <w:rsid w:val="00EB5BA0"/>
    <w:rsid w:val="00EB5D13"/>
    <w:rsid w:val="00EB609C"/>
    <w:rsid w:val="00EB7C16"/>
    <w:rsid w:val="00EC0067"/>
    <w:rsid w:val="00EC1225"/>
    <w:rsid w:val="00EC1373"/>
    <w:rsid w:val="00EC1B94"/>
    <w:rsid w:val="00EC2522"/>
    <w:rsid w:val="00EC2B8C"/>
    <w:rsid w:val="00EC46F0"/>
    <w:rsid w:val="00EC5796"/>
    <w:rsid w:val="00EC59D5"/>
    <w:rsid w:val="00EC64ED"/>
    <w:rsid w:val="00EC6625"/>
    <w:rsid w:val="00EC6A9B"/>
    <w:rsid w:val="00EC7241"/>
    <w:rsid w:val="00EC7AE2"/>
    <w:rsid w:val="00EC7B04"/>
    <w:rsid w:val="00ED00E2"/>
    <w:rsid w:val="00ED073C"/>
    <w:rsid w:val="00ED1431"/>
    <w:rsid w:val="00ED14EE"/>
    <w:rsid w:val="00ED18BA"/>
    <w:rsid w:val="00ED1A22"/>
    <w:rsid w:val="00ED34B9"/>
    <w:rsid w:val="00ED35C8"/>
    <w:rsid w:val="00ED3D14"/>
    <w:rsid w:val="00ED4361"/>
    <w:rsid w:val="00ED4BE4"/>
    <w:rsid w:val="00ED4ED0"/>
    <w:rsid w:val="00ED5890"/>
    <w:rsid w:val="00ED6D76"/>
    <w:rsid w:val="00ED7576"/>
    <w:rsid w:val="00EE071A"/>
    <w:rsid w:val="00EE0BBE"/>
    <w:rsid w:val="00EE0C45"/>
    <w:rsid w:val="00EE0EC7"/>
    <w:rsid w:val="00EE1A29"/>
    <w:rsid w:val="00EE217D"/>
    <w:rsid w:val="00EE21A8"/>
    <w:rsid w:val="00EE22EA"/>
    <w:rsid w:val="00EE265C"/>
    <w:rsid w:val="00EE305C"/>
    <w:rsid w:val="00EE32DF"/>
    <w:rsid w:val="00EE34AA"/>
    <w:rsid w:val="00EE36C8"/>
    <w:rsid w:val="00EE4858"/>
    <w:rsid w:val="00EE4D27"/>
    <w:rsid w:val="00EE4E3B"/>
    <w:rsid w:val="00EE5A16"/>
    <w:rsid w:val="00EE5CC3"/>
    <w:rsid w:val="00EE5CEA"/>
    <w:rsid w:val="00EE66F8"/>
    <w:rsid w:val="00EE7415"/>
    <w:rsid w:val="00EF05E1"/>
    <w:rsid w:val="00EF1314"/>
    <w:rsid w:val="00EF1392"/>
    <w:rsid w:val="00EF170C"/>
    <w:rsid w:val="00EF1A85"/>
    <w:rsid w:val="00EF1B31"/>
    <w:rsid w:val="00EF1D3B"/>
    <w:rsid w:val="00EF1E42"/>
    <w:rsid w:val="00EF23FE"/>
    <w:rsid w:val="00EF3C04"/>
    <w:rsid w:val="00EF5363"/>
    <w:rsid w:val="00EF5504"/>
    <w:rsid w:val="00EF6029"/>
    <w:rsid w:val="00EF79FB"/>
    <w:rsid w:val="00F002D8"/>
    <w:rsid w:val="00F004EB"/>
    <w:rsid w:val="00F00838"/>
    <w:rsid w:val="00F00BAD"/>
    <w:rsid w:val="00F00F98"/>
    <w:rsid w:val="00F0116C"/>
    <w:rsid w:val="00F01A52"/>
    <w:rsid w:val="00F01BF6"/>
    <w:rsid w:val="00F0204A"/>
    <w:rsid w:val="00F03040"/>
    <w:rsid w:val="00F03C08"/>
    <w:rsid w:val="00F03D99"/>
    <w:rsid w:val="00F05547"/>
    <w:rsid w:val="00F063FC"/>
    <w:rsid w:val="00F1091A"/>
    <w:rsid w:val="00F10B98"/>
    <w:rsid w:val="00F10EB3"/>
    <w:rsid w:val="00F10F61"/>
    <w:rsid w:val="00F110B8"/>
    <w:rsid w:val="00F11795"/>
    <w:rsid w:val="00F121B4"/>
    <w:rsid w:val="00F12C06"/>
    <w:rsid w:val="00F12C8E"/>
    <w:rsid w:val="00F13691"/>
    <w:rsid w:val="00F13F49"/>
    <w:rsid w:val="00F14246"/>
    <w:rsid w:val="00F14606"/>
    <w:rsid w:val="00F14F3B"/>
    <w:rsid w:val="00F1506F"/>
    <w:rsid w:val="00F15727"/>
    <w:rsid w:val="00F159E1"/>
    <w:rsid w:val="00F15BBC"/>
    <w:rsid w:val="00F164B7"/>
    <w:rsid w:val="00F164C0"/>
    <w:rsid w:val="00F16597"/>
    <w:rsid w:val="00F1703F"/>
    <w:rsid w:val="00F20B41"/>
    <w:rsid w:val="00F20D8E"/>
    <w:rsid w:val="00F20F5E"/>
    <w:rsid w:val="00F21CBA"/>
    <w:rsid w:val="00F220AC"/>
    <w:rsid w:val="00F22D1B"/>
    <w:rsid w:val="00F236E4"/>
    <w:rsid w:val="00F25162"/>
    <w:rsid w:val="00F2550F"/>
    <w:rsid w:val="00F2576D"/>
    <w:rsid w:val="00F25FB3"/>
    <w:rsid w:val="00F26041"/>
    <w:rsid w:val="00F263DA"/>
    <w:rsid w:val="00F270E1"/>
    <w:rsid w:val="00F27789"/>
    <w:rsid w:val="00F302B2"/>
    <w:rsid w:val="00F306A7"/>
    <w:rsid w:val="00F30D99"/>
    <w:rsid w:val="00F319CD"/>
    <w:rsid w:val="00F31F3E"/>
    <w:rsid w:val="00F32142"/>
    <w:rsid w:val="00F328A9"/>
    <w:rsid w:val="00F33D55"/>
    <w:rsid w:val="00F341D8"/>
    <w:rsid w:val="00F34296"/>
    <w:rsid w:val="00F345B2"/>
    <w:rsid w:val="00F34CF7"/>
    <w:rsid w:val="00F3543C"/>
    <w:rsid w:val="00F35914"/>
    <w:rsid w:val="00F35B90"/>
    <w:rsid w:val="00F3608F"/>
    <w:rsid w:val="00F36749"/>
    <w:rsid w:val="00F36D22"/>
    <w:rsid w:val="00F3701D"/>
    <w:rsid w:val="00F37307"/>
    <w:rsid w:val="00F37804"/>
    <w:rsid w:val="00F4059A"/>
    <w:rsid w:val="00F40E45"/>
    <w:rsid w:val="00F42435"/>
    <w:rsid w:val="00F43558"/>
    <w:rsid w:val="00F43BC6"/>
    <w:rsid w:val="00F44CD2"/>
    <w:rsid w:val="00F469BC"/>
    <w:rsid w:val="00F46CB9"/>
    <w:rsid w:val="00F4739F"/>
    <w:rsid w:val="00F47A16"/>
    <w:rsid w:val="00F47ABF"/>
    <w:rsid w:val="00F47C08"/>
    <w:rsid w:val="00F507AB"/>
    <w:rsid w:val="00F50E5C"/>
    <w:rsid w:val="00F50ECE"/>
    <w:rsid w:val="00F50F1F"/>
    <w:rsid w:val="00F51336"/>
    <w:rsid w:val="00F5174D"/>
    <w:rsid w:val="00F51B9E"/>
    <w:rsid w:val="00F51DD1"/>
    <w:rsid w:val="00F5201A"/>
    <w:rsid w:val="00F5290E"/>
    <w:rsid w:val="00F529E5"/>
    <w:rsid w:val="00F535C6"/>
    <w:rsid w:val="00F53EFB"/>
    <w:rsid w:val="00F54791"/>
    <w:rsid w:val="00F54934"/>
    <w:rsid w:val="00F55AAC"/>
    <w:rsid w:val="00F55E12"/>
    <w:rsid w:val="00F56439"/>
    <w:rsid w:val="00F56A85"/>
    <w:rsid w:val="00F56F73"/>
    <w:rsid w:val="00F5744C"/>
    <w:rsid w:val="00F6029E"/>
    <w:rsid w:val="00F6031C"/>
    <w:rsid w:val="00F608D1"/>
    <w:rsid w:val="00F61188"/>
    <w:rsid w:val="00F61421"/>
    <w:rsid w:val="00F617A0"/>
    <w:rsid w:val="00F629C9"/>
    <w:rsid w:val="00F632D9"/>
    <w:rsid w:val="00F6366D"/>
    <w:rsid w:val="00F63AFD"/>
    <w:rsid w:val="00F63F10"/>
    <w:rsid w:val="00F646B6"/>
    <w:rsid w:val="00F64718"/>
    <w:rsid w:val="00F65680"/>
    <w:rsid w:val="00F65CAD"/>
    <w:rsid w:val="00F66595"/>
    <w:rsid w:val="00F669A2"/>
    <w:rsid w:val="00F66AB1"/>
    <w:rsid w:val="00F66D03"/>
    <w:rsid w:val="00F66DB2"/>
    <w:rsid w:val="00F673BF"/>
    <w:rsid w:val="00F67D13"/>
    <w:rsid w:val="00F67E7E"/>
    <w:rsid w:val="00F67EB3"/>
    <w:rsid w:val="00F70245"/>
    <w:rsid w:val="00F703B9"/>
    <w:rsid w:val="00F70677"/>
    <w:rsid w:val="00F7083E"/>
    <w:rsid w:val="00F70A5C"/>
    <w:rsid w:val="00F70FB7"/>
    <w:rsid w:val="00F711FF"/>
    <w:rsid w:val="00F71E27"/>
    <w:rsid w:val="00F71E32"/>
    <w:rsid w:val="00F71E84"/>
    <w:rsid w:val="00F71F4B"/>
    <w:rsid w:val="00F72347"/>
    <w:rsid w:val="00F7243C"/>
    <w:rsid w:val="00F72BB3"/>
    <w:rsid w:val="00F74BD9"/>
    <w:rsid w:val="00F74D53"/>
    <w:rsid w:val="00F75204"/>
    <w:rsid w:val="00F762C2"/>
    <w:rsid w:val="00F76513"/>
    <w:rsid w:val="00F768BF"/>
    <w:rsid w:val="00F773F6"/>
    <w:rsid w:val="00F77A8B"/>
    <w:rsid w:val="00F77FD6"/>
    <w:rsid w:val="00F813CE"/>
    <w:rsid w:val="00F819FD"/>
    <w:rsid w:val="00F81AA8"/>
    <w:rsid w:val="00F81B77"/>
    <w:rsid w:val="00F83374"/>
    <w:rsid w:val="00F833AE"/>
    <w:rsid w:val="00F84418"/>
    <w:rsid w:val="00F84461"/>
    <w:rsid w:val="00F849BE"/>
    <w:rsid w:val="00F84C42"/>
    <w:rsid w:val="00F84D18"/>
    <w:rsid w:val="00F85120"/>
    <w:rsid w:val="00F855B0"/>
    <w:rsid w:val="00F86034"/>
    <w:rsid w:val="00F867D5"/>
    <w:rsid w:val="00F868E4"/>
    <w:rsid w:val="00F8711C"/>
    <w:rsid w:val="00F876B2"/>
    <w:rsid w:val="00F9005E"/>
    <w:rsid w:val="00F900E6"/>
    <w:rsid w:val="00F90194"/>
    <w:rsid w:val="00F90A69"/>
    <w:rsid w:val="00F9110F"/>
    <w:rsid w:val="00F911EF"/>
    <w:rsid w:val="00F91224"/>
    <w:rsid w:val="00F91252"/>
    <w:rsid w:val="00F91988"/>
    <w:rsid w:val="00F91A2E"/>
    <w:rsid w:val="00F91C1A"/>
    <w:rsid w:val="00F91EAD"/>
    <w:rsid w:val="00F9207B"/>
    <w:rsid w:val="00F92400"/>
    <w:rsid w:val="00F930A4"/>
    <w:rsid w:val="00F9312E"/>
    <w:rsid w:val="00F935A0"/>
    <w:rsid w:val="00F93844"/>
    <w:rsid w:val="00F93DF0"/>
    <w:rsid w:val="00F942AB"/>
    <w:rsid w:val="00F94410"/>
    <w:rsid w:val="00F95227"/>
    <w:rsid w:val="00F96F98"/>
    <w:rsid w:val="00F9783B"/>
    <w:rsid w:val="00F97885"/>
    <w:rsid w:val="00F97CAE"/>
    <w:rsid w:val="00F97D4C"/>
    <w:rsid w:val="00FA00F8"/>
    <w:rsid w:val="00FA018F"/>
    <w:rsid w:val="00FA09C1"/>
    <w:rsid w:val="00FA0FB0"/>
    <w:rsid w:val="00FA1230"/>
    <w:rsid w:val="00FA1358"/>
    <w:rsid w:val="00FA142C"/>
    <w:rsid w:val="00FA228E"/>
    <w:rsid w:val="00FA38FD"/>
    <w:rsid w:val="00FA3D2D"/>
    <w:rsid w:val="00FA41EB"/>
    <w:rsid w:val="00FA450C"/>
    <w:rsid w:val="00FA4562"/>
    <w:rsid w:val="00FA4C10"/>
    <w:rsid w:val="00FA586E"/>
    <w:rsid w:val="00FA6AA8"/>
    <w:rsid w:val="00FA70B1"/>
    <w:rsid w:val="00FA7DC4"/>
    <w:rsid w:val="00FB008D"/>
    <w:rsid w:val="00FB0A28"/>
    <w:rsid w:val="00FB19AA"/>
    <w:rsid w:val="00FB1DF8"/>
    <w:rsid w:val="00FB26DB"/>
    <w:rsid w:val="00FB2FD2"/>
    <w:rsid w:val="00FB3A8B"/>
    <w:rsid w:val="00FB42E6"/>
    <w:rsid w:val="00FB4944"/>
    <w:rsid w:val="00FB4ADF"/>
    <w:rsid w:val="00FB53F0"/>
    <w:rsid w:val="00FB5914"/>
    <w:rsid w:val="00FB6844"/>
    <w:rsid w:val="00FB74B9"/>
    <w:rsid w:val="00FB79D7"/>
    <w:rsid w:val="00FB7D3C"/>
    <w:rsid w:val="00FB7E2D"/>
    <w:rsid w:val="00FC040C"/>
    <w:rsid w:val="00FC0CDB"/>
    <w:rsid w:val="00FC28CD"/>
    <w:rsid w:val="00FC2AE8"/>
    <w:rsid w:val="00FC33FA"/>
    <w:rsid w:val="00FC424A"/>
    <w:rsid w:val="00FC430B"/>
    <w:rsid w:val="00FC442B"/>
    <w:rsid w:val="00FC49C6"/>
    <w:rsid w:val="00FC4A06"/>
    <w:rsid w:val="00FC61BF"/>
    <w:rsid w:val="00FC6457"/>
    <w:rsid w:val="00FC72E5"/>
    <w:rsid w:val="00FC767B"/>
    <w:rsid w:val="00FC782A"/>
    <w:rsid w:val="00FD04A5"/>
    <w:rsid w:val="00FD0848"/>
    <w:rsid w:val="00FD0A87"/>
    <w:rsid w:val="00FD18F3"/>
    <w:rsid w:val="00FD2382"/>
    <w:rsid w:val="00FD2DD6"/>
    <w:rsid w:val="00FD4306"/>
    <w:rsid w:val="00FD434D"/>
    <w:rsid w:val="00FD46D9"/>
    <w:rsid w:val="00FD4897"/>
    <w:rsid w:val="00FD4B32"/>
    <w:rsid w:val="00FD6301"/>
    <w:rsid w:val="00FD65E5"/>
    <w:rsid w:val="00FD662C"/>
    <w:rsid w:val="00FD70DD"/>
    <w:rsid w:val="00FD7B95"/>
    <w:rsid w:val="00FE01A5"/>
    <w:rsid w:val="00FE119B"/>
    <w:rsid w:val="00FE1B42"/>
    <w:rsid w:val="00FE1B6A"/>
    <w:rsid w:val="00FE1BDE"/>
    <w:rsid w:val="00FE2161"/>
    <w:rsid w:val="00FE2826"/>
    <w:rsid w:val="00FE4E7D"/>
    <w:rsid w:val="00FE5BD8"/>
    <w:rsid w:val="00FE5F6E"/>
    <w:rsid w:val="00FE7300"/>
    <w:rsid w:val="00FE79F1"/>
    <w:rsid w:val="00FE7A45"/>
    <w:rsid w:val="00FF0223"/>
    <w:rsid w:val="00FF0678"/>
    <w:rsid w:val="00FF0BB1"/>
    <w:rsid w:val="00FF1625"/>
    <w:rsid w:val="00FF16EB"/>
    <w:rsid w:val="00FF1B7C"/>
    <w:rsid w:val="00FF23C9"/>
    <w:rsid w:val="00FF2AA8"/>
    <w:rsid w:val="00FF34DF"/>
    <w:rsid w:val="00FF359C"/>
    <w:rsid w:val="00FF39E2"/>
    <w:rsid w:val="00FF3F0E"/>
    <w:rsid w:val="00FF4C74"/>
    <w:rsid w:val="00FF4DA2"/>
    <w:rsid w:val="00FF5E6A"/>
    <w:rsid w:val="00FF7108"/>
    <w:rsid w:val="00FF7226"/>
    <w:rsid w:val="00FF77A1"/>
    <w:rsid w:val="326685F8"/>
    <w:rsid w:val="5CEFD1E4"/>
    <w:rsid w:val="5E4BD55A"/>
    <w:rsid w:val="7C506671"/>
    <w:rsid w:val="7DEC36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2741601"/>
  <w15:docId w15:val="{9A1AA763-4F8D-4B13-8AC6-F14A6C395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1A8F"/>
    <w:pPr>
      <w:widowControl w:val="0"/>
      <w:jc w:val="both"/>
    </w:pPr>
    <w:rPr>
      <w:rFonts w:ascii="Times New Roman" w:eastAsia="Meiryo UI" w:hAnsi="Times New Roman" w:cs="Times New Roman"/>
      <w:sz w:val="24"/>
      <w:szCs w:val="24"/>
    </w:rPr>
  </w:style>
  <w:style w:type="paragraph" w:styleId="1">
    <w:name w:val="heading 1"/>
    <w:basedOn w:val="a"/>
    <w:next w:val="a"/>
    <w:link w:val="10"/>
    <w:uiPriority w:val="9"/>
    <w:qFormat/>
    <w:rsid w:val="008960D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496E7D"/>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0256ED"/>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A22C43"/>
    <w:pPr>
      <w:jc w:val="center"/>
    </w:pPr>
    <w:rPr>
      <w:noProof/>
    </w:rPr>
  </w:style>
  <w:style w:type="character" w:customStyle="1" w:styleId="EndNoteBibliographyTitle0">
    <w:name w:val="EndNote Bibliography Title (文字)"/>
    <w:basedOn w:val="a0"/>
    <w:link w:val="EndNoteBibliographyTitle"/>
    <w:rsid w:val="00A22C43"/>
    <w:rPr>
      <w:rFonts w:ascii="Times New Roman" w:eastAsia="Meiryo UI" w:hAnsi="Times New Roman" w:cs="Times New Roman"/>
      <w:noProof/>
      <w:sz w:val="24"/>
      <w:szCs w:val="24"/>
    </w:rPr>
  </w:style>
  <w:style w:type="paragraph" w:customStyle="1" w:styleId="EndNoteBibliography">
    <w:name w:val="EndNote Bibliography"/>
    <w:basedOn w:val="a"/>
    <w:link w:val="EndNoteBibliography0"/>
    <w:rsid w:val="00A22C43"/>
    <w:rPr>
      <w:noProof/>
    </w:rPr>
  </w:style>
  <w:style w:type="character" w:customStyle="1" w:styleId="EndNoteBibliography0">
    <w:name w:val="EndNote Bibliography (文字)"/>
    <w:basedOn w:val="a0"/>
    <w:link w:val="EndNoteBibliography"/>
    <w:rsid w:val="00A22C43"/>
    <w:rPr>
      <w:rFonts w:ascii="Times New Roman" w:eastAsia="Meiryo UI" w:hAnsi="Times New Roman" w:cs="Times New Roman"/>
      <w:noProof/>
      <w:sz w:val="24"/>
      <w:szCs w:val="24"/>
    </w:rPr>
  </w:style>
  <w:style w:type="paragraph" w:styleId="a3">
    <w:name w:val="header"/>
    <w:basedOn w:val="a"/>
    <w:link w:val="a4"/>
    <w:uiPriority w:val="99"/>
    <w:unhideWhenUsed/>
    <w:rsid w:val="00A22C43"/>
    <w:pPr>
      <w:tabs>
        <w:tab w:val="center" w:pos="4252"/>
        <w:tab w:val="right" w:pos="8504"/>
      </w:tabs>
      <w:snapToGrid w:val="0"/>
    </w:pPr>
  </w:style>
  <w:style w:type="character" w:customStyle="1" w:styleId="a4">
    <w:name w:val="ヘッダー (文字)"/>
    <w:basedOn w:val="a0"/>
    <w:link w:val="a3"/>
    <w:uiPriority w:val="99"/>
    <w:rsid w:val="00A22C43"/>
    <w:rPr>
      <w:rFonts w:ascii="Times New Roman" w:eastAsia="Meiryo UI" w:hAnsi="Times New Roman" w:cs="Times New Roman"/>
      <w:sz w:val="24"/>
      <w:szCs w:val="24"/>
    </w:rPr>
  </w:style>
  <w:style w:type="paragraph" w:styleId="a5">
    <w:name w:val="footer"/>
    <w:basedOn w:val="a"/>
    <w:link w:val="a6"/>
    <w:uiPriority w:val="99"/>
    <w:unhideWhenUsed/>
    <w:rsid w:val="00A22C43"/>
    <w:pPr>
      <w:tabs>
        <w:tab w:val="center" w:pos="4252"/>
        <w:tab w:val="right" w:pos="8504"/>
      </w:tabs>
      <w:snapToGrid w:val="0"/>
    </w:pPr>
  </w:style>
  <w:style w:type="character" w:customStyle="1" w:styleId="a6">
    <w:name w:val="フッター (文字)"/>
    <w:basedOn w:val="a0"/>
    <w:link w:val="a5"/>
    <w:uiPriority w:val="99"/>
    <w:rsid w:val="00A22C43"/>
    <w:rPr>
      <w:rFonts w:ascii="Times New Roman" w:eastAsia="Meiryo UI" w:hAnsi="Times New Roman" w:cs="Times New Roman"/>
      <w:sz w:val="24"/>
      <w:szCs w:val="24"/>
    </w:rPr>
  </w:style>
  <w:style w:type="character" w:customStyle="1" w:styleId="20">
    <w:name w:val="見出し 2 (文字)"/>
    <w:basedOn w:val="a0"/>
    <w:link w:val="2"/>
    <w:uiPriority w:val="9"/>
    <w:rsid w:val="00496E7D"/>
    <w:rPr>
      <w:rFonts w:asciiTheme="majorHAnsi" w:eastAsiaTheme="majorEastAsia" w:hAnsiTheme="majorHAnsi" w:cstheme="majorBidi"/>
      <w:sz w:val="24"/>
      <w:szCs w:val="24"/>
    </w:rPr>
  </w:style>
  <w:style w:type="character" w:styleId="a7">
    <w:name w:val="Hyperlink"/>
    <w:basedOn w:val="a0"/>
    <w:uiPriority w:val="99"/>
    <w:unhideWhenUsed/>
    <w:rsid w:val="00496E7D"/>
    <w:rPr>
      <w:color w:val="0563C1" w:themeColor="hyperlink"/>
      <w:u w:val="single"/>
    </w:rPr>
  </w:style>
  <w:style w:type="paragraph" w:styleId="a8">
    <w:name w:val="Balloon Text"/>
    <w:basedOn w:val="a"/>
    <w:link w:val="a9"/>
    <w:uiPriority w:val="99"/>
    <w:semiHidden/>
    <w:unhideWhenUsed/>
    <w:rsid w:val="00496E7D"/>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96E7D"/>
    <w:rPr>
      <w:rFonts w:asciiTheme="majorHAnsi" w:eastAsiaTheme="majorEastAsia" w:hAnsiTheme="majorHAnsi" w:cstheme="majorBidi"/>
      <w:sz w:val="18"/>
      <w:szCs w:val="18"/>
    </w:rPr>
  </w:style>
  <w:style w:type="paragraph" w:styleId="Web">
    <w:name w:val="Normal (Web)"/>
    <w:basedOn w:val="a"/>
    <w:uiPriority w:val="99"/>
    <w:semiHidden/>
    <w:unhideWhenUsed/>
    <w:rsid w:val="00496E7D"/>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customStyle="1" w:styleId="references">
    <w:name w:val="references"/>
    <w:rsid w:val="00496E7D"/>
  </w:style>
  <w:style w:type="paragraph" w:styleId="aa">
    <w:name w:val="List Paragraph"/>
    <w:basedOn w:val="a"/>
    <w:uiPriority w:val="34"/>
    <w:qFormat/>
    <w:rsid w:val="00496E7D"/>
    <w:pPr>
      <w:ind w:leftChars="400" w:left="840"/>
    </w:pPr>
  </w:style>
  <w:style w:type="table" w:styleId="ab">
    <w:name w:val="Table Grid"/>
    <w:basedOn w:val="a1"/>
    <w:uiPriority w:val="59"/>
    <w:rsid w:val="00496E7D"/>
    <w:rPr>
      <w:rFonts w:ascii="Times New Roman" w:eastAsia="Meiryo UI"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未解決のメンション1"/>
    <w:basedOn w:val="a0"/>
    <w:uiPriority w:val="99"/>
    <w:semiHidden/>
    <w:unhideWhenUsed/>
    <w:rsid w:val="00496E7D"/>
    <w:rPr>
      <w:color w:val="808080"/>
      <w:shd w:val="clear" w:color="auto" w:fill="E6E6E6"/>
    </w:rPr>
  </w:style>
  <w:style w:type="table" w:customStyle="1" w:styleId="110">
    <w:name w:val="表 (モノトーン)  11"/>
    <w:basedOn w:val="a1"/>
    <w:uiPriority w:val="60"/>
    <w:rsid w:val="00496E7D"/>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ac">
    <w:name w:val="annotation reference"/>
    <w:basedOn w:val="a0"/>
    <w:uiPriority w:val="99"/>
    <w:semiHidden/>
    <w:unhideWhenUsed/>
    <w:rsid w:val="00496E7D"/>
    <w:rPr>
      <w:sz w:val="18"/>
      <w:szCs w:val="18"/>
    </w:rPr>
  </w:style>
  <w:style w:type="paragraph" w:styleId="ad">
    <w:name w:val="annotation text"/>
    <w:basedOn w:val="a"/>
    <w:link w:val="ae"/>
    <w:uiPriority w:val="99"/>
    <w:unhideWhenUsed/>
    <w:rsid w:val="00496E7D"/>
    <w:pPr>
      <w:jc w:val="left"/>
    </w:pPr>
  </w:style>
  <w:style w:type="character" w:customStyle="1" w:styleId="ae">
    <w:name w:val="コメント文字列 (文字)"/>
    <w:basedOn w:val="a0"/>
    <w:link w:val="ad"/>
    <w:uiPriority w:val="99"/>
    <w:rsid w:val="00496E7D"/>
    <w:rPr>
      <w:rFonts w:ascii="Times New Roman" w:eastAsia="Meiryo UI" w:hAnsi="Times New Roman" w:cs="Times New Roman"/>
      <w:sz w:val="24"/>
      <w:szCs w:val="24"/>
    </w:rPr>
  </w:style>
  <w:style w:type="paragraph" w:styleId="af">
    <w:name w:val="annotation subject"/>
    <w:basedOn w:val="ad"/>
    <w:next w:val="ad"/>
    <w:link w:val="af0"/>
    <w:uiPriority w:val="99"/>
    <w:semiHidden/>
    <w:unhideWhenUsed/>
    <w:rsid w:val="00496E7D"/>
    <w:rPr>
      <w:b/>
      <w:bCs/>
    </w:rPr>
  </w:style>
  <w:style w:type="character" w:customStyle="1" w:styleId="af0">
    <w:name w:val="コメント内容 (文字)"/>
    <w:basedOn w:val="ae"/>
    <w:link w:val="af"/>
    <w:uiPriority w:val="99"/>
    <w:semiHidden/>
    <w:rsid w:val="00496E7D"/>
    <w:rPr>
      <w:rFonts w:ascii="Times New Roman" w:eastAsia="Meiryo UI" w:hAnsi="Times New Roman" w:cs="Times New Roman"/>
      <w:b/>
      <w:bCs/>
      <w:sz w:val="24"/>
      <w:szCs w:val="24"/>
    </w:rPr>
  </w:style>
  <w:style w:type="character" w:styleId="af1">
    <w:name w:val="Emphasis"/>
    <w:basedOn w:val="a0"/>
    <w:uiPriority w:val="20"/>
    <w:qFormat/>
    <w:rsid w:val="00496E7D"/>
    <w:rPr>
      <w:i/>
      <w:iCs/>
    </w:rPr>
  </w:style>
  <w:style w:type="paragraph" w:styleId="af2">
    <w:name w:val="Revision"/>
    <w:hidden/>
    <w:uiPriority w:val="99"/>
    <w:semiHidden/>
    <w:rsid w:val="00496E7D"/>
    <w:rPr>
      <w:rFonts w:ascii="Times New Roman" w:eastAsia="Meiryo UI" w:hAnsi="Times New Roman" w:cs="Times New Roman"/>
      <w:sz w:val="24"/>
      <w:szCs w:val="24"/>
    </w:rPr>
  </w:style>
  <w:style w:type="character" w:customStyle="1" w:styleId="21">
    <w:name w:val="未解決のメンション2"/>
    <w:basedOn w:val="a0"/>
    <w:uiPriority w:val="99"/>
    <w:semiHidden/>
    <w:unhideWhenUsed/>
    <w:rsid w:val="00496E7D"/>
    <w:rPr>
      <w:color w:val="605E5C"/>
      <w:shd w:val="clear" w:color="auto" w:fill="E1DFDD"/>
    </w:rPr>
  </w:style>
  <w:style w:type="character" w:customStyle="1" w:styleId="31">
    <w:name w:val="未解決のメンション3"/>
    <w:basedOn w:val="a0"/>
    <w:uiPriority w:val="99"/>
    <w:semiHidden/>
    <w:unhideWhenUsed/>
    <w:rsid w:val="00496E7D"/>
    <w:rPr>
      <w:color w:val="605E5C"/>
      <w:shd w:val="clear" w:color="auto" w:fill="E1DFDD"/>
    </w:rPr>
  </w:style>
  <w:style w:type="character" w:customStyle="1" w:styleId="4">
    <w:name w:val="未解決のメンション4"/>
    <w:basedOn w:val="a0"/>
    <w:uiPriority w:val="99"/>
    <w:semiHidden/>
    <w:unhideWhenUsed/>
    <w:rsid w:val="00496E7D"/>
    <w:rPr>
      <w:color w:val="605E5C"/>
      <w:shd w:val="clear" w:color="auto" w:fill="E1DFDD"/>
    </w:rPr>
  </w:style>
  <w:style w:type="character" w:styleId="af3">
    <w:name w:val="line number"/>
    <w:basedOn w:val="a0"/>
    <w:uiPriority w:val="99"/>
    <w:semiHidden/>
    <w:unhideWhenUsed/>
    <w:rsid w:val="00B77900"/>
  </w:style>
  <w:style w:type="character" w:customStyle="1" w:styleId="5">
    <w:name w:val="未解決のメンション5"/>
    <w:basedOn w:val="a0"/>
    <w:uiPriority w:val="99"/>
    <w:semiHidden/>
    <w:unhideWhenUsed/>
    <w:rsid w:val="001306BC"/>
    <w:rPr>
      <w:color w:val="605E5C"/>
      <w:shd w:val="clear" w:color="auto" w:fill="E1DFDD"/>
    </w:rPr>
  </w:style>
  <w:style w:type="character" w:customStyle="1" w:styleId="30">
    <w:name w:val="見出し 3 (文字)"/>
    <w:basedOn w:val="a0"/>
    <w:link w:val="3"/>
    <w:uiPriority w:val="9"/>
    <w:semiHidden/>
    <w:rsid w:val="000256ED"/>
    <w:rPr>
      <w:rFonts w:asciiTheme="majorHAnsi" w:eastAsiaTheme="majorEastAsia" w:hAnsiTheme="majorHAnsi" w:cstheme="majorBidi"/>
      <w:sz w:val="24"/>
      <w:szCs w:val="24"/>
    </w:rPr>
  </w:style>
  <w:style w:type="paragraph" w:customStyle="1" w:styleId="abstractpara">
    <w:name w:val="abstract_para"/>
    <w:basedOn w:val="a"/>
    <w:rsid w:val="000256ED"/>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customStyle="1" w:styleId="UnresolvedMention1">
    <w:name w:val="Unresolved Mention1"/>
    <w:basedOn w:val="a0"/>
    <w:uiPriority w:val="99"/>
    <w:semiHidden/>
    <w:unhideWhenUsed/>
    <w:rsid w:val="00B47DB6"/>
    <w:rPr>
      <w:color w:val="605E5C"/>
      <w:shd w:val="clear" w:color="auto" w:fill="E1DFDD"/>
    </w:rPr>
  </w:style>
  <w:style w:type="character" w:styleId="af4">
    <w:name w:val="FollowedHyperlink"/>
    <w:basedOn w:val="a0"/>
    <w:uiPriority w:val="99"/>
    <w:semiHidden/>
    <w:unhideWhenUsed/>
    <w:rsid w:val="00361B0E"/>
    <w:rPr>
      <w:color w:val="954F72" w:themeColor="followedHyperlink"/>
      <w:u w:val="single"/>
    </w:rPr>
  </w:style>
  <w:style w:type="character" w:customStyle="1" w:styleId="6">
    <w:name w:val="未解決のメンション6"/>
    <w:basedOn w:val="a0"/>
    <w:uiPriority w:val="99"/>
    <w:rsid w:val="00950BF4"/>
    <w:rPr>
      <w:color w:val="605E5C"/>
      <w:shd w:val="clear" w:color="auto" w:fill="E1DFDD"/>
    </w:rPr>
  </w:style>
  <w:style w:type="character" w:customStyle="1" w:styleId="10">
    <w:name w:val="見出し 1 (文字)"/>
    <w:basedOn w:val="a0"/>
    <w:link w:val="1"/>
    <w:uiPriority w:val="9"/>
    <w:rsid w:val="008960D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810705">
      <w:bodyDiv w:val="1"/>
      <w:marLeft w:val="0"/>
      <w:marRight w:val="0"/>
      <w:marTop w:val="0"/>
      <w:marBottom w:val="0"/>
      <w:divBdr>
        <w:top w:val="none" w:sz="0" w:space="0" w:color="auto"/>
        <w:left w:val="none" w:sz="0" w:space="0" w:color="auto"/>
        <w:bottom w:val="none" w:sz="0" w:space="0" w:color="auto"/>
        <w:right w:val="none" w:sz="0" w:space="0" w:color="auto"/>
      </w:divBdr>
    </w:div>
    <w:div w:id="671958684">
      <w:bodyDiv w:val="1"/>
      <w:marLeft w:val="0"/>
      <w:marRight w:val="0"/>
      <w:marTop w:val="0"/>
      <w:marBottom w:val="0"/>
      <w:divBdr>
        <w:top w:val="none" w:sz="0" w:space="0" w:color="auto"/>
        <w:left w:val="none" w:sz="0" w:space="0" w:color="auto"/>
        <w:bottom w:val="none" w:sz="0" w:space="0" w:color="auto"/>
        <w:right w:val="none" w:sz="0" w:space="0" w:color="auto"/>
      </w:divBdr>
    </w:div>
    <w:div w:id="1256133073">
      <w:bodyDiv w:val="1"/>
      <w:marLeft w:val="0"/>
      <w:marRight w:val="0"/>
      <w:marTop w:val="0"/>
      <w:marBottom w:val="0"/>
      <w:divBdr>
        <w:top w:val="none" w:sz="0" w:space="0" w:color="auto"/>
        <w:left w:val="none" w:sz="0" w:space="0" w:color="auto"/>
        <w:bottom w:val="none" w:sz="0" w:space="0" w:color="auto"/>
        <w:right w:val="none" w:sz="0" w:space="0" w:color="auto"/>
      </w:divBdr>
    </w:div>
    <w:div w:id="1398898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BC999-A640-4B6A-9F25-0B5F069CE6BA}">
  <ds:schemaRefs>
    <ds:schemaRef ds:uri="http://schemas.openxmlformats.org/officeDocument/2006/bibliography"/>
  </ds:schemaRefs>
</ds:datastoreItem>
</file>

<file path=customXml/itemProps2.xml><?xml version="1.0" encoding="utf-8"?>
<ds:datastoreItem xmlns:ds="http://schemas.openxmlformats.org/officeDocument/2006/customXml" ds:itemID="{4B28DAD6-5332-4898-BB0E-8F8BDFAB7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2</TotalTime>
  <Pages>4</Pages>
  <Words>250</Words>
  <Characters>1425</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塚本　蔵</dc:creator>
  <cp:lastModifiedBy>岡本 千聡</cp:lastModifiedBy>
  <cp:revision>33</cp:revision>
  <cp:lastPrinted>2021-11-11T23:21:00Z</cp:lastPrinted>
  <dcterms:created xsi:type="dcterms:W3CDTF">2022-07-16T07:08:00Z</dcterms:created>
  <dcterms:modified xsi:type="dcterms:W3CDTF">2022-08-31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RFLID">
    <vt:lpwstr>0uvai6AElrxVSHpg06Rf2Q==</vt:lpwstr>
  </property>
  <property fmtid="{D5CDD505-2E9C-101B-9397-08002B2CF9AE}" pid="3" name="UniqueFileID">
    <vt:lpwstr>cMsDiCZn8kzE</vt:lpwstr>
  </property>
</Properties>
</file>